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2CAD4" w14:textId="0A255852" w:rsidR="006914A4" w:rsidRPr="00F13DC8" w:rsidRDefault="00031828" w:rsidP="006914A4">
      <w:pPr>
        <w:widowControl/>
        <w:spacing w:line="360" w:lineRule="auto"/>
        <w:rPr>
          <w:rFonts w:cs="Times New Roman"/>
          <w:b/>
          <w:bCs/>
          <w:sz w:val="28"/>
          <w:szCs w:val="28"/>
        </w:rPr>
      </w:pPr>
      <w:r w:rsidRPr="00F13DC8">
        <w:rPr>
          <w:rFonts w:cs="Times New Roman"/>
          <w:b/>
          <w:bCs/>
          <w:sz w:val="28"/>
          <w:szCs w:val="28"/>
        </w:rPr>
        <w:t>Atherogenic index of plasma and risk of hypertensive disorders of pregnancy in women with gestational diabetes mellitus: a two-center cohort study</w:t>
      </w:r>
    </w:p>
    <w:p w14:paraId="47A027AD" w14:textId="6B024E62" w:rsidR="00A43AAC" w:rsidRPr="00F13DC8" w:rsidRDefault="00A43AAC" w:rsidP="007F253A">
      <w:pPr>
        <w:widowControl/>
        <w:spacing w:line="360" w:lineRule="auto"/>
        <w:jc w:val="center"/>
        <w:rPr>
          <w:rFonts w:eastAsiaTheme="minorEastAsia" w:cs="Times New Roman"/>
          <w:b/>
          <w:bCs/>
          <w:kern w:val="0"/>
          <w:sz w:val="28"/>
          <w:szCs w:val="28"/>
          <w:lang w:bidi="ar"/>
        </w:rPr>
      </w:pPr>
      <w:r w:rsidRPr="00F13DC8">
        <w:rPr>
          <w:rFonts w:eastAsia="GuardianSans-Medium" w:cs="Times New Roman"/>
          <w:b/>
          <w:bCs/>
          <w:kern w:val="0"/>
          <w:sz w:val="28"/>
          <w:szCs w:val="24"/>
          <w:lang w:bidi="ar"/>
        </w:rPr>
        <w:t xml:space="preserve">Supplementary </w:t>
      </w:r>
      <w:r w:rsidR="009E72B1" w:rsidRPr="00F13DC8">
        <w:rPr>
          <w:rFonts w:eastAsiaTheme="minorEastAsia" w:cs="Times New Roman" w:hint="eastAsia"/>
          <w:b/>
          <w:bCs/>
          <w:kern w:val="0"/>
          <w:sz w:val="28"/>
          <w:szCs w:val="24"/>
          <w:lang w:bidi="ar"/>
        </w:rPr>
        <w:t>information</w:t>
      </w:r>
    </w:p>
    <w:p w14:paraId="661EF090" w14:textId="77777777" w:rsidR="00A43AAC" w:rsidRPr="00F13DC8" w:rsidRDefault="00A43AAC" w:rsidP="007F253A">
      <w:pPr>
        <w:widowControl/>
        <w:spacing w:line="360" w:lineRule="auto"/>
        <w:jc w:val="center"/>
        <w:rPr>
          <w:rFonts w:cs="Times New Roman"/>
          <w:b/>
          <w:bCs/>
          <w:kern w:val="0"/>
          <w:sz w:val="28"/>
          <w:szCs w:val="24"/>
          <w:lang w:bidi="ar"/>
        </w:rPr>
      </w:pPr>
      <w:r w:rsidRPr="00F13DC8">
        <w:rPr>
          <w:rFonts w:eastAsia="GuardianSans-Medium" w:cs="Times New Roman"/>
          <w:b/>
          <w:bCs/>
          <w:kern w:val="0"/>
          <w:sz w:val="28"/>
          <w:szCs w:val="24"/>
          <w:lang w:bidi="ar"/>
        </w:rPr>
        <w:t>Content</w:t>
      </w:r>
      <w:r w:rsidRPr="00F13DC8">
        <w:rPr>
          <w:rFonts w:cs="Times New Roman"/>
          <w:b/>
          <w:bCs/>
          <w:kern w:val="0"/>
          <w:sz w:val="28"/>
          <w:szCs w:val="24"/>
          <w:lang w:bidi="ar"/>
        </w:rPr>
        <w:t>s</w:t>
      </w:r>
    </w:p>
    <w:p w14:paraId="1000D7CF" w14:textId="77EAA6C5" w:rsidR="005F6DC0" w:rsidRPr="00F13DC8" w:rsidRDefault="00CB2192" w:rsidP="005F6DC0">
      <w:pPr>
        <w:widowControl/>
        <w:spacing w:line="360" w:lineRule="auto"/>
        <w:jc w:val="left"/>
        <w:rPr>
          <w:rFonts w:cs="Times New Roman"/>
          <w:b/>
          <w:bCs/>
          <w:kern w:val="0"/>
          <w:sz w:val="24"/>
          <w:lang w:bidi="ar"/>
        </w:rPr>
      </w:pPr>
      <w:r w:rsidRPr="00F13DC8">
        <w:rPr>
          <w:rFonts w:cs="Times New Roman"/>
          <w:b/>
          <w:bCs/>
          <w:kern w:val="0"/>
          <w:sz w:val="24"/>
          <w:lang w:bidi="ar"/>
        </w:rPr>
        <w:t xml:space="preserve">Supplementary </w:t>
      </w:r>
      <w:r w:rsidR="005F6DC0" w:rsidRPr="00F13DC8">
        <w:rPr>
          <w:rFonts w:cs="Times New Roman"/>
          <w:b/>
          <w:bCs/>
          <w:kern w:val="0"/>
          <w:sz w:val="24"/>
          <w:lang w:bidi="ar"/>
        </w:rPr>
        <w:t>T</w:t>
      </w:r>
      <w:r w:rsidR="005F6DC0" w:rsidRPr="00F13DC8">
        <w:rPr>
          <w:rFonts w:cs="Times New Roman" w:hint="eastAsia"/>
          <w:b/>
          <w:bCs/>
          <w:kern w:val="0"/>
          <w:sz w:val="24"/>
          <w:lang w:bidi="ar"/>
        </w:rPr>
        <w:t>ables</w:t>
      </w:r>
    </w:p>
    <w:p w14:paraId="6D2B4CCF" w14:textId="7F778E7D" w:rsidR="007F253A" w:rsidRPr="00F13DC8" w:rsidRDefault="00CB2192" w:rsidP="007F253A">
      <w:pPr>
        <w:spacing w:line="360" w:lineRule="auto"/>
        <w:rPr>
          <w:sz w:val="20"/>
          <w:szCs w:val="20"/>
        </w:rPr>
      </w:pPr>
      <w:r w:rsidRPr="00F13DC8">
        <w:rPr>
          <w:rFonts w:cs="Times New Roman"/>
          <w:sz w:val="20"/>
          <w:szCs w:val="20"/>
        </w:rPr>
        <w:t xml:space="preserve">Supplementary </w:t>
      </w:r>
      <w:r w:rsidR="007F253A" w:rsidRPr="00F13DC8">
        <w:rPr>
          <w:rFonts w:cs="Times New Roman"/>
          <w:sz w:val="20"/>
          <w:szCs w:val="20"/>
        </w:rPr>
        <w:t>T</w:t>
      </w:r>
      <w:r w:rsidR="007F253A" w:rsidRPr="00F13DC8">
        <w:rPr>
          <w:rFonts w:cs="Times New Roman" w:hint="eastAsia"/>
          <w:sz w:val="20"/>
          <w:szCs w:val="20"/>
        </w:rPr>
        <w:t xml:space="preserve">able 1. </w:t>
      </w:r>
      <w:r w:rsidR="007F253A" w:rsidRPr="00F13DC8">
        <w:rPr>
          <w:rFonts w:hint="eastAsia"/>
          <w:sz w:val="20"/>
          <w:szCs w:val="20"/>
        </w:rPr>
        <w:t>C</w:t>
      </w:r>
      <w:r w:rsidR="007F253A" w:rsidRPr="00F13DC8">
        <w:rPr>
          <w:sz w:val="20"/>
          <w:szCs w:val="20"/>
        </w:rPr>
        <w:t>haracteristics of the training and validation cohorts.</w:t>
      </w:r>
    </w:p>
    <w:p w14:paraId="475BBEF5" w14:textId="4FF9B374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</w:t>
      </w:r>
      <w:r w:rsidR="005F6DC0" w:rsidRPr="00F13DC8">
        <w:rPr>
          <w:sz w:val="20"/>
          <w:szCs w:val="20"/>
        </w:rPr>
        <w:t>Table 2. Maternal and neonatal outcomes according to AIP quartiles.</w:t>
      </w:r>
    </w:p>
    <w:p w14:paraId="25B996EB" w14:textId="1B058787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</w:t>
      </w:r>
      <w:r w:rsidR="005F6DC0" w:rsidRPr="00F13DC8">
        <w:rPr>
          <w:sz w:val="20"/>
          <w:szCs w:val="20"/>
        </w:rPr>
        <w:t>Table 3. Maternal and neonatal outcomes according to cumulative AIP quartiles.</w:t>
      </w:r>
    </w:p>
    <w:p w14:paraId="07FA3E07" w14:textId="714B0EEE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B14FA1" w:rsidRPr="00F13DC8">
        <w:rPr>
          <w:rFonts w:hint="eastAsia"/>
          <w:sz w:val="20"/>
          <w:szCs w:val="20"/>
        </w:rPr>
        <w:t>4</w:t>
      </w:r>
      <w:r w:rsidR="005F6DC0" w:rsidRPr="00F13DC8">
        <w:rPr>
          <w:sz w:val="20"/>
          <w:szCs w:val="20"/>
        </w:rPr>
        <w:t>. Hosmer</w:t>
      </w:r>
      <w:r w:rsidR="00B212D3" w:rsidRPr="00B212D3">
        <w:rPr>
          <w:rFonts w:cs="Times New Roman"/>
          <w:sz w:val="20"/>
          <w:szCs w:val="20"/>
        </w:rPr>
        <w:t>–</w:t>
      </w:r>
      <w:proofErr w:type="spellStart"/>
      <w:r w:rsidR="005F6DC0" w:rsidRPr="00F13DC8">
        <w:rPr>
          <w:sz w:val="20"/>
          <w:szCs w:val="20"/>
        </w:rPr>
        <w:t>Lemeshow</w:t>
      </w:r>
      <w:proofErr w:type="spellEnd"/>
      <w:r w:rsidR="005F6DC0" w:rsidRPr="00F13DC8">
        <w:rPr>
          <w:sz w:val="20"/>
          <w:szCs w:val="20"/>
        </w:rPr>
        <w:t xml:space="preserve"> test of AIP for the training and validation cohorts.</w:t>
      </w:r>
    </w:p>
    <w:p w14:paraId="262A346A" w14:textId="5DD73FD4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B14FA1" w:rsidRPr="00F13DC8">
        <w:rPr>
          <w:rFonts w:hint="eastAsia"/>
          <w:sz w:val="20"/>
          <w:szCs w:val="20"/>
        </w:rPr>
        <w:t>5</w:t>
      </w:r>
      <w:r w:rsidR="005F6DC0" w:rsidRPr="00F13DC8">
        <w:rPr>
          <w:sz w:val="20"/>
          <w:szCs w:val="20"/>
        </w:rPr>
        <w:t>. Hosmer</w:t>
      </w:r>
      <w:r w:rsidR="00B212D3" w:rsidRPr="00B212D3">
        <w:rPr>
          <w:rFonts w:cs="Times New Roman"/>
          <w:sz w:val="20"/>
          <w:szCs w:val="20"/>
        </w:rPr>
        <w:t>–</w:t>
      </w:r>
      <w:proofErr w:type="spellStart"/>
      <w:r w:rsidR="005F6DC0" w:rsidRPr="00F13DC8">
        <w:rPr>
          <w:sz w:val="20"/>
          <w:szCs w:val="20"/>
        </w:rPr>
        <w:t>Lemeshow</w:t>
      </w:r>
      <w:proofErr w:type="spellEnd"/>
      <w:r w:rsidR="005F6DC0" w:rsidRPr="00F13DC8">
        <w:rPr>
          <w:sz w:val="20"/>
          <w:szCs w:val="20"/>
        </w:rPr>
        <w:t xml:space="preserve"> test of cumulative AIP for the training cohort and validation cohorts.</w:t>
      </w:r>
    </w:p>
    <w:p w14:paraId="2CE139B1" w14:textId="77777777" w:rsidR="00B14FA1" w:rsidRPr="00F13DC8" w:rsidRDefault="00B14FA1" w:rsidP="00B14FA1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Pr="00F13DC8">
        <w:rPr>
          <w:rFonts w:hint="eastAsia"/>
          <w:sz w:val="20"/>
          <w:szCs w:val="20"/>
        </w:rPr>
        <w:t>6</w:t>
      </w:r>
      <w:r w:rsidRPr="00F13DC8">
        <w:rPr>
          <w:sz w:val="20"/>
          <w:szCs w:val="20"/>
        </w:rPr>
        <w:t>. Receiver operating characteristic curve analysis of AIP for detecting GDM-related maternal and neonatal outcomes.</w:t>
      </w:r>
    </w:p>
    <w:p w14:paraId="576F063A" w14:textId="77777777" w:rsidR="00B14FA1" w:rsidRPr="00F13DC8" w:rsidRDefault="00B14FA1" w:rsidP="00B14FA1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Pr="00F13DC8">
        <w:rPr>
          <w:rFonts w:hint="eastAsia"/>
          <w:sz w:val="20"/>
          <w:szCs w:val="20"/>
        </w:rPr>
        <w:t>7</w:t>
      </w:r>
      <w:r w:rsidRPr="00F13DC8">
        <w:rPr>
          <w:sz w:val="20"/>
          <w:szCs w:val="20"/>
        </w:rPr>
        <w:t>. Receiver operating characteristic curve analysis of cumulative AIP for detecting GDM-related maternal and neonatal outcomes.</w:t>
      </w:r>
    </w:p>
    <w:p w14:paraId="3C297DE1" w14:textId="3B4E26C1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8. Characteristics of the study population according to AIP quartiles in Validation cohort 1.</w:t>
      </w:r>
    </w:p>
    <w:p w14:paraId="1ECF037F" w14:textId="48CF2BC5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9. Characteristics of the study population according to cumulative AIP quartiles in Validation cohort 1.</w:t>
      </w:r>
    </w:p>
    <w:p w14:paraId="06C5E20D" w14:textId="762DCB83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0. Associations of AIP with maternal and neonatal outcomes in Validation cohort 1.</w:t>
      </w:r>
    </w:p>
    <w:p w14:paraId="707DC810" w14:textId="582A26AC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1. Associations of cumulative AIP with maternal and neonatal outcomes in Validation cohort 1.</w:t>
      </w:r>
    </w:p>
    <w:p w14:paraId="2471089F" w14:textId="667FC6E1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2. Receiver operating characteristic curve analysis of AIP for detecting GDM-related maternal and neonatal outcomes in Validation cohort 1.</w:t>
      </w:r>
    </w:p>
    <w:p w14:paraId="1F648A83" w14:textId="735845C8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3. Receiver operating characteristic curve analysis of cumulative AIP for detecting GDM-related maternal and neonatal outcomes in Validation cohort 1.</w:t>
      </w:r>
    </w:p>
    <w:p w14:paraId="6F2299C1" w14:textId="094935AE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4.</w:t>
      </w:r>
      <w:r w:rsidRPr="00F13DC8">
        <w:rPr>
          <w:rFonts w:hint="eastAsia"/>
          <w:sz w:val="20"/>
          <w:szCs w:val="20"/>
        </w:rPr>
        <w:t xml:space="preserve"> </w:t>
      </w:r>
      <w:r w:rsidR="005F6DC0" w:rsidRPr="00F13DC8">
        <w:rPr>
          <w:sz w:val="20"/>
          <w:szCs w:val="20"/>
        </w:rPr>
        <w:t>Characteristics of the study population according to AIP quartiles in Validation cohort 2.</w:t>
      </w:r>
    </w:p>
    <w:p w14:paraId="1D717CF9" w14:textId="723927EB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5. Characteristics of the study population according to cumulative AIP quartiles in Validation cohort 2.</w:t>
      </w:r>
    </w:p>
    <w:p w14:paraId="25D419AD" w14:textId="1E13CC39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6. Associations of AIP with maternal and neonatal outcomes in Validation cohort 2.</w:t>
      </w:r>
    </w:p>
    <w:p w14:paraId="54E9C4AF" w14:textId="09D89B39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7. Associations of cumulative AIP with maternal and neonatal outcomes in Validation cohort 2.</w:t>
      </w:r>
    </w:p>
    <w:p w14:paraId="272B4850" w14:textId="622CE501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 xml:space="preserve">Supplementary Table </w:t>
      </w:r>
      <w:r w:rsidR="005F6DC0" w:rsidRPr="00F13DC8">
        <w:rPr>
          <w:sz w:val="20"/>
          <w:szCs w:val="20"/>
        </w:rPr>
        <w:t>18. Receiver operating characteristic curve analysis of AIP for detecting GDM-related maternal and neonatal outcomes in Validation cohort 2.</w:t>
      </w:r>
    </w:p>
    <w:p w14:paraId="62B8E3A9" w14:textId="75EFBD97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lastRenderedPageBreak/>
        <w:t xml:space="preserve">Supplementary Table </w:t>
      </w:r>
      <w:r w:rsidR="005F6DC0" w:rsidRPr="00F13DC8">
        <w:rPr>
          <w:sz w:val="20"/>
          <w:szCs w:val="20"/>
        </w:rPr>
        <w:t>19. Receiver operating characteristic curve analysis of cumulative AIP for detecting GDM-related maternal and neonatal outcomes in Validation cohort 2.</w:t>
      </w:r>
    </w:p>
    <w:p w14:paraId="07AD468F" w14:textId="03EEE8F6" w:rsidR="005F6DC0" w:rsidRPr="00F13DC8" w:rsidRDefault="00CB2192" w:rsidP="005F6DC0">
      <w:pPr>
        <w:widowControl/>
        <w:spacing w:line="360" w:lineRule="auto"/>
        <w:jc w:val="left"/>
        <w:rPr>
          <w:rFonts w:cs="Times New Roman"/>
          <w:b/>
          <w:bCs/>
          <w:kern w:val="0"/>
          <w:sz w:val="24"/>
          <w:lang w:bidi="ar"/>
        </w:rPr>
      </w:pPr>
      <w:r w:rsidRPr="00F13DC8">
        <w:rPr>
          <w:rFonts w:cs="Times New Roman"/>
          <w:b/>
          <w:bCs/>
          <w:kern w:val="0"/>
          <w:sz w:val="24"/>
          <w:lang w:bidi="ar"/>
        </w:rPr>
        <w:t xml:space="preserve">Supplementary </w:t>
      </w:r>
      <w:r w:rsidR="005F6DC0" w:rsidRPr="00F13DC8">
        <w:rPr>
          <w:rFonts w:cs="Times New Roman"/>
          <w:b/>
          <w:bCs/>
          <w:kern w:val="0"/>
          <w:sz w:val="24"/>
          <w:lang w:bidi="ar"/>
        </w:rPr>
        <w:t>F</w:t>
      </w:r>
      <w:r w:rsidR="005F6DC0" w:rsidRPr="00F13DC8">
        <w:rPr>
          <w:rFonts w:cs="Times New Roman" w:hint="eastAsia"/>
          <w:b/>
          <w:bCs/>
          <w:kern w:val="0"/>
          <w:sz w:val="24"/>
          <w:lang w:bidi="ar"/>
        </w:rPr>
        <w:t>igures</w:t>
      </w:r>
    </w:p>
    <w:p w14:paraId="0FEBD7CB" w14:textId="4EA7FD34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>Supplementary Fig</w:t>
      </w:r>
      <w:r w:rsidR="00B212D3">
        <w:rPr>
          <w:rFonts w:hint="eastAsia"/>
          <w:sz w:val="20"/>
          <w:szCs w:val="20"/>
        </w:rPr>
        <w:t>.</w:t>
      </w:r>
      <w:r w:rsidRPr="00F13DC8">
        <w:rPr>
          <w:sz w:val="20"/>
          <w:szCs w:val="20"/>
        </w:rPr>
        <w:t xml:space="preserve"> </w:t>
      </w:r>
      <w:r w:rsidR="005F6DC0" w:rsidRPr="00F13DC8">
        <w:rPr>
          <w:sz w:val="20"/>
          <w:szCs w:val="20"/>
        </w:rPr>
        <w:t xml:space="preserve">1. Multivariate RCS regression analysis for the nonlinear association of AIP and cumulative AIP with GDM-related maternal and </w:t>
      </w:r>
      <w:r w:rsidR="00A9197F" w:rsidRPr="00F13DC8">
        <w:rPr>
          <w:sz w:val="20"/>
          <w:szCs w:val="20"/>
        </w:rPr>
        <w:t>neonatal</w:t>
      </w:r>
      <w:r w:rsidR="005F6DC0" w:rsidRPr="00F13DC8">
        <w:rPr>
          <w:sz w:val="20"/>
          <w:szCs w:val="20"/>
        </w:rPr>
        <w:t xml:space="preserve"> outcomes.</w:t>
      </w:r>
    </w:p>
    <w:p w14:paraId="65C2331A" w14:textId="0C6733D8" w:rsidR="005F6DC0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>Supplementary Fig</w:t>
      </w:r>
      <w:r w:rsidR="00B212D3">
        <w:rPr>
          <w:rFonts w:hint="eastAsia"/>
          <w:sz w:val="20"/>
          <w:szCs w:val="20"/>
        </w:rPr>
        <w:t>.</w:t>
      </w:r>
      <w:r w:rsidRPr="00F13DC8">
        <w:rPr>
          <w:sz w:val="20"/>
          <w:szCs w:val="20"/>
        </w:rPr>
        <w:t xml:space="preserve"> </w:t>
      </w:r>
      <w:r w:rsidR="005F6DC0" w:rsidRPr="00F13DC8">
        <w:rPr>
          <w:sz w:val="20"/>
          <w:szCs w:val="20"/>
        </w:rPr>
        <w:t xml:space="preserve">2. Subgroup analysis for the association of AIP with GDM-related maternal and </w:t>
      </w:r>
      <w:r w:rsidR="00A9197F" w:rsidRPr="00F13DC8">
        <w:rPr>
          <w:sz w:val="20"/>
          <w:szCs w:val="20"/>
        </w:rPr>
        <w:t>neonatal</w:t>
      </w:r>
      <w:r w:rsidR="005F6DC0" w:rsidRPr="00F13DC8">
        <w:rPr>
          <w:sz w:val="20"/>
          <w:szCs w:val="20"/>
        </w:rPr>
        <w:t xml:space="preserve"> outcomes.</w:t>
      </w:r>
    </w:p>
    <w:p w14:paraId="61F060D3" w14:textId="23E4432F" w:rsidR="007F253A" w:rsidRPr="00F13DC8" w:rsidRDefault="00CB2192" w:rsidP="005F6DC0">
      <w:pPr>
        <w:spacing w:line="360" w:lineRule="auto"/>
        <w:rPr>
          <w:sz w:val="20"/>
          <w:szCs w:val="20"/>
        </w:rPr>
      </w:pPr>
      <w:r w:rsidRPr="00F13DC8">
        <w:rPr>
          <w:sz w:val="20"/>
          <w:szCs w:val="20"/>
        </w:rPr>
        <w:t>Supplementary Fig</w:t>
      </w:r>
      <w:r w:rsidR="00B212D3">
        <w:rPr>
          <w:rFonts w:hint="eastAsia"/>
          <w:sz w:val="20"/>
          <w:szCs w:val="20"/>
        </w:rPr>
        <w:t>.</w:t>
      </w:r>
      <w:r w:rsidRPr="00F13DC8">
        <w:rPr>
          <w:sz w:val="20"/>
          <w:szCs w:val="20"/>
        </w:rPr>
        <w:t xml:space="preserve"> </w:t>
      </w:r>
      <w:r w:rsidR="005F6DC0" w:rsidRPr="00F13DC8">
        <w:rPr>
          <w:sz w:val="20"/>
          <w:szCs w:val="20"/>
        </w:rPr>
        <w:t xml:space="preserve">3. Subgroup analysis for the association of cumulative AIP with GDM-related maternal and </w:t>
      </w:r>
      <w:r w:rsidR="00A9197F" w:rsidRPr="00F13DC8">
        <w:rPr>
          <w:sz w:val="20"/>
          <w:szCs w:val="20"/>
        </w:rPr>
        <w:t>neonatal</w:t>
      </w:r>
      <w:r w:rsidR="005F6DC0" w:rsidRPr="00F13DC8">
        <w:rPr>
          <w:sz w:val="20"/>
          <w:szCs w:val="20"/>
        </w:rPr>
        <w:t xml:space="preserve"> outcomes.</w:t>
      </w:r>
    </w:p>
    <w:p w14:paraId="4B60873F" w14:textId="77777777" w:rsidR="007F253A" w:rsidRPr="00F13DC8" w:rsidRDefault="007F253A" w:rsidP="00957614">
      <w:pPr>
        <w:widowControl/>
        <w:spacing w:line="360" w:lineRule="auto"/>
        <w:jc w:val="left"/>
        <w:rPr>
          <w:rFonts w:cs="Times New Roman"/>
          <w:kern w:val="0"/>
          <w:sz w:val="20"/>
          <w:szCs w:val="18"/>
          <w:lang w:bidi="ar"/>
        </w:rPr>
      </w:pPr>
    </w:p>
    <w:p w14:paraId="7F31FF7B" w14:textId="77777777" w:rsidR="00485C91" w:rsidRPr="00F13DC8" w:rsidRDefault="00485C91" w:rsidP="00957614">
      <w:pPr>
        <w:spacing w:line="360" w:lineRule="auto"/>
        <w:rPr>
          <w:rFonts w:cs="Times New Roman"/>
          <w:sz w:val="15"/>
          <w:szCs w:val="15"/>
        </w:rPr>
      </w:pPr>
    </w:p>
    <w:p w14:paraId="46F98881" w14:textId="523422C9" w:rsidR="00A43AAC" w:rsidRPr="00F13DC8" w:rsidRDefault="00A43AAC" w:rsidP="00150F08">
      <w:pPr>
        <w:rPr>
          <w:rFonts w:cs="Times New Roman"/>
          <w:sz w:val="20"/>
          <w:szCs w:val="20"/>
        </w:rPr>
        <w:sectPr w:rsidR="00A43AAC" w:rsidRPr="00F13DC8" w:rsidSect="00FE3AC0">
          <w:footerReference w:type="default" r:id="rId7"/>
          <w:pgSz w:w="11906" w:h="16838" w:code="9"/>
          <w:pgMar w:top="1440" w:right="1797" w:bottom="1440" w:left="1797" w:header="851" w:footer="680" w:gutter="0"/>
          <w:cols w:space="425"/>
          <w:docGrid w:linePitch="312"/>
        </w:sectPr>
      </w:pPr>
    </w:p>
    <w:p w14:paraId="018C96A5" w14:textId="1D702344" w:rsidR="00150F08" w:rsidRPr="00F13DC8" w:rsidRDefault="00CB2192" w:rsidP="00150F08">
      <w:pPr>
        <w:rPr>
          <w:sz w:val="20"/>
          <w:szCs w:val="20"/>
        </w:rPr>
      </w:pPr>
      <w:r w:rsidRPr="00F13DC8">
        <w:rPr>
          <w:rFonts w:cs="Times New Roman"/>
          <w:sz w:val="20"/>
          <w:szCs w:val="20"/>
        </w:rPr>
        <w:lastRenderedPageBreak/>
        <w:t xml:space="preserve">Supplementary Table </w:t>
      </w:r>
      <w:r w:rsidR="00FC09C4" w:rsidRPr="00F13DC8">
        <w:rPr>
          <w:rFonts w:cs="Times New Roman" w:hint="eastAsia"/>
          <w:sz w:val="20"/>
          <w:szCs w:val="20"/>
        </w:rPr>
        <w:t xml:space="preserve">1. </w:t>
      </w:r>
      <w:r w:rsidR="00150F08" w:rsidRPr="00F13DC8">
        <w:rPr>
          <w:rFonts w:hint="eastAsia"/>
          <w:sz w:val="20"/>
          <w:szCs w:val="20"/>
        </w:rPr>
        <w:t>C</w:t>
      </w:r>
      <w:r w:rsidR="00150F08" w:rsidRPr="00F13DC8">
        <w:rPr>
          <w:sz w:val="20"/>
          <w:szCs w:val="20"/>
        </w:rPr>
        <w:t>haracteristics of the training and validation cohorts.</w:t>
      </w:r>
    </w:p>
    <w:tbl>
      <w:tblPr>
        <w:tblStyle w:val="af2"/>
        <w:tblW w:w="11453" w:type="dxa"/>
        <w:tblInd w:w="-1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2438"/>
        <w:gridCol w:w="2438"/>
        <w:gridCol w:w="2438"/>
      </w:tblGrid>
      <w:tr w:rsidR="00150F08" w:rsidRPr="00F13DC8" w14:paraId="02417838" w14:textId="77777777" w:rsidTr="0054190B">
        <w:trPr>
          <w:trHeight w:val="317"/>
        </w:trPr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7BECD8" w14:textId="77777777" w:rsidR="00150F08" w:rsidRPr="00F13DC8" w:rsidRDefault="00150F08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9D716" w14:textId="77777777" w:rsidR="00150F08" w:rsidRPr="00F13DC8" w:rsidRDefault="00150F08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kern w:val="0"/>
                <w:sz w:val="20"/>
                <w:szCs w:val="20"/>
              </w:rPr>
              <w:t>Training cohort</w:t>
            </w:r>
            <w:r w:rsidRPr="00F13DC8">
              <w:rPr>
                <w:rFonts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D4A50" w14:textId="77777777" w:rsidR="00150F08" w:rsidRPr="00F13DC8" w:rsidRDefault="00150F08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kern w:val="0"/>
                <w:sz w:val="20"/>
                <w:szCs w:val="20"/>
              </w:rPr>
              <w:t>Validation cohort 1</w:t>
            </w:r>
            <w:r w:rsidRPr="00F13DC8">
              <w:rPr>
                <w:rFonts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89CBB" w14:textId="77777777" w:rsidR="00150F08" w:rsidRPr="00F13DC8" w:rsidRDefault="00150F08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kern w:val="0"/>
                <w:sz w:val="20"/>
                <w:szCs w:val="20"/>
              </w:rPr>
              <w:t>Validation cohort 2</w:t>
            </w:r>
          </w:p>
        </w:tc>
      </w:tr>
      <w:tr w:rsidR="00150F08" w:rsidRPr="00F13DC8" w14:paraId="4B728929" w14:textId="77777777" w:rsidTr="0054190B">
        <w:trPr>
          <w:trHeight w:val="317"/>
        </w:trPr>
        <w:tc>
          <w:tcPr>
            <w:tcW w:w="41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ADBE5C" w14:textId="77777777" w:rsidR="00150F08" w:rsidRPr="00F13DC8" w:rsidRDefault="00150F08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center"/>
          </w:tcPr>
          <w:p w14:paraId="386C83E0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center"/>
          </w:tcPr>
          <w:p w14:paraId="360BF88D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vAlign w:val="center"/>
          </w:tcPr>
          <w:p w14:paraId="044AFA57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0F08" w:rsidRPr="00F13DC8" w14:paraId="153531D7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404D485" w14:textId="77777777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ge, years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4859B800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0.57 (4.04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4F4AEFE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0.60 (4.08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9EA1BB2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2.01 (4.53)</w:t>
            </w:r>
          </w:p>
        </w:tc>
      </w:tr>
      <w:tr w:rsidR="00150F08" w:rsidRPr="00F13DC8" w14:paraId="6B1071F6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4C5C518" w14:textId="77777777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re-pregnancy BMI, kg/m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2270835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23.23 (2.23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4E728E9A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23.19 (2.15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1BD59060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23.88 (3.36)</w:t>
            </w:r>
          </w:p>
        </w:tc>
      </w:tr>
      <w:tr w:rsidR="00150F08" w:rsidRPr="00F13DC8" w14:paraId="395E0AEB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70F0E852" w14:textId="77777777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arity, </w:t>
            </w:r>
            <w:r w:rsidRPr="00F13DC8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F13DC8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50D78AA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50DAFABB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7BD1C420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0F08" w:rsidRPr="00F13DC8" w14:paraId="191901CC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7D5A69F" w14:textId="77777777" w:rsidR="00150F08" w:rsidRPr="00F13DC8" w:rsidRDefault="00150F08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0A660605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02 (65.54%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0701A2A5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07 (66.27%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4C94997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98 (54.61%)</w:t>
            </w:r>
          </w:p>
        </w:tc>
      </w:tr>
      <w:tr w:rsidR="00150F08" w:rsidRPr="00F13DC8" w14:paraId="4BB9201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F669DB6" w14:textId="77777777" w:rsidR="00150F08" w:rsidRPr="00F13DC8" w:rsidRDefault="00150F08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≥ 2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4EBD4E92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737 (34.46%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4F7C0FD4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09 (33.73%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5781B38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14 (45.39%)</w:t>
            </w:r>
          </w:p>
        </w:tc>
      </w:tr>
      <w:tr w:rsidR="00150F08" w:rsidRPr="00F13DC8" w14:paraId="06F789F1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180FF529" w14:textId="77777777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FPG, mmol/L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73CD639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4.78 (0.40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3F3289E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4.77 (0.42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1269FC0F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4.92 (0.59)</w:t>
            </w:r>
          </w:p>
        </w:tc>
      </w:tr>
      <w:tr w:rsidR="00150F08" w:rsidRPr="00F13DC8" w14:paraId="1680EDD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173A8C2" w14:textId="73CFFC89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1</w:t>
            </w:r>
            <w:r w:rsidR="00B212D3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D1DFBE3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8.93 (1.65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7254EC08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8.92 (1.68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EEFF46E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9.68 (1.60)</w:t>
            </w:r>
          </w:p>
        </w:tc>
      </w:tr>
      <w:tr w:rsidR="00150F08" w:rsidRPr="00F13DC8" w14:paraId="6EE85CA6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B3013D6" w14:textId="0D17FC5F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2</w:t>
            </w:r>
            <w:r w:rsidR="00B212D3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E75D953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7.78 (1.49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7A1F243C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7.87 (1.47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17BDFEE5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8.43 (1.38)</w:t>
            </w:r>
          </w:p>
        </w:tc>
      </w:tr>
      <w:tr w:rsidR="00150F08" w:rsidRPr="00F13DC8" w14:paraId="32F00344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3734C1" w14:textId="77777777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%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57EFB20B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5.05 (0.32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18E3959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5.05 (0.31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83ACDA4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5.15 (0.40)</w:t>
            </w:r>
          </w:p>
        </w:tc>
      </w:tr>
      <w:tr w:rsidR="00150F08" w:rsidRPr="00F13DC8" w14:paraId="5C2F790B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CBA16C1" w14:textId="77777777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mmol/mol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4A07B5CA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1.72 (3.47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4D5F1C2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1.67 (3.35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EA85E1E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79</w:t>
            </w: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(4.36)</w:t>
            </w:r>
          </w:p>
        </w:tc>
      </w:tr>
      <w:tr w:rsidR="00150F08" w:rsidRPr="00F13DC8" w14:paraId="39813917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2443742A" w14:textId="6C3991DD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TC, mmol/L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4ACC2894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5.83 (0.95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153D8DE2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5.85 (0.96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7578E1F4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5.73 (0.97)</w:t>
            </w:r>
          </w:p>
        </w:tc>
      </w:tr>
      <w:tr w:rsidR="00150F08" w:rsidRPr="00F13DC8" w14:paraId="06A9CF8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2D77ED1D" w14:textId="779DC4D1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LDL-C, mmol/L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CD04F7E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.00 (0.73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0E868C70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.05 (0.70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5AC65B4F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2.92 (0.66)</w:t>
            </w:r>
          </w:p>
        </w:tc>
      </w:tr>
      <w:tr w:rsidR="00150F08" w:rsidRPr="00F13DC8" w14:paraId="280D4AD6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B8A2742" w14:textId="77777777" w:rsidR="00150F08" w:rsidRPr="00F13DC8" w:rsidRDefault="00150F08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eonatal characteristics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3E10ECF0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A5E847D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070D65F6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50F08" w:rsidRPr="00F13DC8" w14:paraId="36BBE6BF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20FCBDA0" w14:textId="77777777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Gestational age, weeks (SD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1B035A5A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9.35 (1.22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6AADDD26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9.39 (1.22)</w:t>
            </w:r>
          </w:p>
        </w:tc>
        <w:tc>
          <w:tcPr>
            <w:tcW w:w="2438" w:type="dxa"/>
            <w:tcBorders>
              <w:top w:val="nil"/>
              <w:bottom w:val="nil"/>
            </w:tcBorders>
            <w:vAlign w:val="center"/>
          </w:tcPr>
          <w:p w14:paraId="2B09EC53" w14:textId="77777777" w:rsidR="00150F08" w:rsidRPr="00F13DC8" w:rsidRDefault="00150F08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39.01 (1.18)</w:t>
            </w:r>
          </w:p>
        </w:tc>
      </w:tr>
      <w:tr w:rsidR="00150F08" w:rsidRPr="00F13DC8" w14:paraId="3FE7ED0A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9008DF" w14:textId="77777777" w:rsidR="00150F08" w:rsidRPr="00F13DC8" w:rsidRDefault="00150F08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Birth weight, g (SD)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  <w:vAlign w:val="center"/>
          </w:tcPr>
          <w:p w14:paraId="6DB14AE5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07.8</w:t>
            </w: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 (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31.37</w:t>
            </w: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  <w:vAlign w:val="center"/>
          </w:tcPr>
          <w:p w14:paraId="45932502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18.4</w:t>
            </w: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 (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31.33</w:t>
            </w: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  <w:vAlign w:val="center"/>
          </w:tcPr>
          <w:p w14:paraId="38FF9445" w14:textId="77777777" w:rsidR="00150F08" w:rsidRPr="00F13DC8" w:rsidRDefault="00150F08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3371.24 (464.04)</w:t>
            </w:r>
          </w:p>
        </w:tc>
      </w:tr>
    </w:tbl>
    <w:p w14:paraId="3F7D6788" w14:textId="77777777" w:rsidR="00150F08" w:rsidRPr="00F13DC8" w:rsidRDefault="00150F08" w:rsidP="00150F08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 xml:space="preserve">Data are presented as mean (standard deviation) or </w:t>
      </w:r>
      <w:r w:rsidRPr="00F13DC8">
        <w:rPr>
          <w:rFonts w:cs="Times New Roman"/>
          <w:i/>
          <w:iCs/>
          <w:sz w:val="20"/>
          <w:szCs w:val="20"/>
        </w:rPr>
        <w:t>n</w:t>
      </w:r>
      <w:r w:rsidRPr="00F13DC8">
        <w:rPr>
          <w:rFonts w:cs="Times New Roman"/>
          <w:sz w:val="20"/>
          <w:szCs w:val="20"/>
        </w:rPr>
        <w:t xml:space="preserve"> (%)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48F9B083" w14:textId="77777777" w:rsidR="00150F08" w:rsidRPr="00F13DC8" w:rsidRDefault="00150F08" w:rsidP="00150F08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>Abbreviations:</w:t>
      </w:r>
      <w:r w:rsidRPr="00F13DC8">
        <w:rPr>
          <w:rFonts w:cs="Times New Roman"/>
          <w:sz w:val="20"/>
          <w:szCs w:val="20"/>
        </w:rPr>
        <w:t xml:space="preserve"> BMI, body mass index; FPG, fasting plasma glucose; HbA1c, glycated hemoglobin; LDL-C, low-density lipoprotein-cholesterol; OGTT, oral glucose tolerance test; Q, quartiles; TC, total cholesterol.</w:t>
      </w:r>
    </w:p>
    <w:p w14:paraId="49A79F35" w14:textId="2DF55ED8" w:rsidR="00FC09C4" w:rsidRPr="00F13DC8" w:rsidRDefault="00FC09C4" w:rsidP="00191362">
      <w:pPr>
        <w:rPr>
          <w:rFonts w:cs="Times New Roman"/>
          <w:sz w:val="20"/>
          <w:szCs w:val="20"/>
        </w:rPr>
      </w:pPr>
    </w:p>
    <w:p w14:paraId="429BD794" w14:textId="77777777" w:rsidR="00150F08" w:rsidRPr="00F13DC8" w:rsidRDefault="00150F08" w:rsidP="00191362">
      <w:pPr>
        <w:rPr>
          <w:rFonts w:cs="Times New Roman"/>
          <w:sz w:val="20"/>
          <w:szCs w:val="20"/>
        </w:rPr>
      </w:pPr>
    </w:p>
    <w:p w14:paraId="6CAB09BA" w14:textId="77777777" w:rsidR="00150F08" w:rsidRPr="00F13DC8" w:rsidRDefault="00150F08" w:rsidP="00191362">
      <w:pPr>
        <w:rPr>
          <w:rFonts w:cs="Times New Roman"/>
          <w:sz w:val="20"/>
          <w:szCs w:val="20"/>
        </w:rPr>
      </w:pPr>
    </w:p>
    <w:p w14:paraId="59A7CAB1" w14:textId="77777777" w:rsidR="00150F08" w:rsidRPr="00F13DC8" w:rsidRDefault="00150F08" w:rsidP="00191362">
      <w:pPr>
        <w:rPr>
          <w:rFonts w:cs="Times New Roman"/>
          <w:sz w:val="20"/>
          <w:szCs w:val="20"/>
        </w:rPr>
      </w:pPr>
    </w:p>
    <w:p w14:paraId="2A562E2A" w14:textId="77777777" w:rsidR="00A43AAC" w:rsidRPr="00F13DC8" w:rsidRDefault="00A43AAC" w:rsidP="00191362">
      <w:pPr>
        <w:rPr>
          <w:rFonts w:cs="Times New Roman"/>
          <w:sz w:val="20"/>
          <w:szCs w:val="20"/>
        </w:rPr>
      </w:pPr>
    </w:p>
    <w:p w14:paraId="761DB708" w14:textId="77777777" w:rsidR="00A43AAC" w:rsidRPr="00F13DC8" w:rsidRDefault="00A43AAC" w:rsidP="00191362">
      <w:pPr>
        <w:rPr>
          <w:rFonts w:cs="Times New Roman"/>
          <w:sz w:val="20"/>
          <w:szCs w:val="20"/>
        </w:rPr>
      </w:pPr>
    </w:p>
    <w:p w14:paraId="3D58A6AA" w14:textId="77777777" w:rsidR="00A43AAC" w:rsidRPr="00F13DC8" w:rsidRDefault="00A43AAC" w:rsidP="00191362">
      <w:pPr>
        <w:rPr>
          <w:rFonts w:cs="Times New Roman"/>
          <w:sz w:val="20"/>
          <w:szCs w:val="20"/>
        </w:rPr>
      </w:pPr>
    </w:p>
    <w:p w14:paraId="4076A118" w14:textId="77777777" w:rsidR="00FC09C4" w:rsidRPr="00F13DC8" w:rsidRDefault="00FC09C4" w:rsidP="00191362">
      <w:pPr>
        <w:rPr>
          <w:rFonts w:cs="Times New Roman"/>
          <w:sz w:val="20"/>
          <w:szCs w:val="20"/>
        </w:rPr>
      </w:pPr>
    </w:p>
    <w:p w14:paraId="212FE844" w14:textId="5BBD49C7" w:rsidR="00191362" w:rsidRPr="00F13DC8" w:rsidRDefault="00CB2192" w:rsidP="00191362">
      <w:pPr>
        <w:rPr>
          <w:sz w:val="20"/>
          <w:szCs w:val="20"/>
        </w:rPr>
      </w:pPr>
      <w:r w:rsidRPr="00F13DC8">
        <w:rPr>
          <w:rFonts w:cs="Times New Roman"/>
          <w:sz w:val="20"/>
          <w:szCs w:val="20"/>
        </w:rPr>
        <w:lastRenderedPageBreak/>
        <w:t xml:space="preserve">Supplementary Table </w:t>
      </w:r>
      <w:r w:rsidR="00827AFF" w:rsidRPr="00F13DC8">
        <w:rPr>
          <w:rFonts w:cs="Times New Roman" w:hint="eastAsia"/>
          <w:sz w:val="20"/>
          <w:szCs w:val="20"/>
        </w:rPr>
        <w:t>2</w:t>
      </w:r>
      <w:r w:rsidR="00191362" w:rsidRPr="00F13DC8">
        <w:rPr>
          <w:rFonts w:cs="Times New Roman" w:hint="eastAsia"/>
          <w:sz w:val="20"/>
          <w:szCs w:val="20"/>
        </w:rPr>
        <w:t xml:space="preserve">. </w:t>
      </w:r>
      <w:r w:rsidR="00191362" w:rsidRPr="00F13DC8">
        <w:rPr>
          <w:rFonts w:cs="Times New Roman"/>
          <w:sz w:val="20"/>
          <w:szCs w:val="20"/>
        </w:rPr>
        <w:t xml:space="preserve">Maternal and neonatal outcomes </w:t>
      </w:r>
      <w:r w:rsidR="00191362" w:rsidRPr="00F13DC8">
        <w:rPr>
          <w:sz w:val="20"/>
          <w:szCs w:val="20"/>
        </w:rPr>
        <w:t xml:space="preserve">according to </w:t>
      </w:r>
      <w:r w:rsidR="00191362" w:rsidRPr="00F13DC8">
        <w:rPr>
          <w:rFonts w:hint="eastAsia"/>
          <w:sz w:val="20"/>
          <w:szCs w:val="20"/>
        </w:rPr>
        <w:t>AIP</w:t>
      </w:r>
      <w:r w:rsidR="00191362" w:rsidRPr="00F13DC8">
        <w:rPr>
          <w:sz w:val="20"/>
          <w:szCs w:val="20"/>
        </w:rPr>
        <w:t xml:space="preserve"> quartiles</w:t>
      </w:r>
      <w:r w:rsidR="0019136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3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14"/>
        <w:gridCol w:w="1814"/>
        <w:gridCol w:w="1814"/>
        <w:gridCol w:w="1814"/>
        <w:gridCol w:w="1814"/>
        <w:gridCol w:w="1134"/>
      </w:tblGrid>
      <w:tr w:rsidR="00827AFF" w:rsidRPr="00F13DC8" w14:paraId="14D0E949" w14:textId="77777777" w:rsidTr="0054190B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22BD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EBD6" w14:textId="366C447C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verall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7A5029"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39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FC5FF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53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F942F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53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89FFB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53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23624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53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7EE98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for trend</w:t>
            </w:r>
          </w:p>
        </w:tc>
      </w:tr>
      <w:tr w:rsidR="00827AFF" w:rsidRPr="00F13DC8" w14:paraId="5125FB53" w14:textId="77777777" w:rsidTr="0054190B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924CE5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aternal outcome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609CA99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522A26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BD2B2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2C3F13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7C643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1D612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7AFF" w:rsidRPr="00F13DC8" w14:paraId="411B3EB5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278249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BBDE9E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43 (2.0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5CB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 (0.3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E1B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 (1.5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99D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 (2.4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E88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0 (3.7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FF4C34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27AFF" w:rsidRPr="00F13DC8" w14:paraId="7308C53A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417B19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E with severe feature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41C43A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6 (0.7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21C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AD6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27A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 (0.9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065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 (2.0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FEF4F8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27AFF" w:rsidRPr="00F13DC8" w14:paraId="182AA135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833B15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ligohydramnio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F7E559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42 (1.9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6E33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 (1.8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8D8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 (1.3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E05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 (2.6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4C1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 (2.0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F54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827AFF" w:rsidRPr="00F13DC8" w14:paraId="568F2C49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6772900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olyhydramnio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46CA81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57 (2.6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8371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 (2.4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65FE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9 (3.5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AB02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 (2.8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DD0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 (1.8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127D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827AFF" w:rsidRPr="00F13DC8" w14:paraId="7B0CF491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A2D57E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ICP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AE52EF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20 (0.9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C50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 (1.5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E446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 (0.9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143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 (0.3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5D5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 (0.9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D66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827AFF" w:rsidRPr="00F13DC8" w14:paraId="541AB5C0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B0F5AC2" w14:textId="6F224302" w:rsidR="00827AFF" w:rsidRPr="00F13DC8" w:rsidRDefault="00A042DC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Fetal</w:t>
            </w:r>
            <w:r w:rsidR="00827AFF"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distres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719A21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33 (6.2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14A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8 (5.2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3560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 (5.9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7455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 (6.3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364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 (7.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136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827AFF" w:rsidRPr="00F13DC8" w14:paraId="761EFE00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B5919" w14:textId="6E9FE1C3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ostpartum </w:t>
            </w:r>
            <w:r w:rsidR="00A042DC"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emorrhag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155DF7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49 (6.9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A815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 (6.1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C25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 (7.2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A9F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7 (6.9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8C0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0 (7.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E67B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827AFF" w:rsidRPr="00F13DC8" w14:paraId="2800DD44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E032A55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eonatal outcome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A7BBAB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103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193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A5E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1750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F5416F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7AFF" w:rsidRPr="00F13DC8" w14:paraId="2C9C6D6A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43538A5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DB9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4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454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8FC8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6AB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8D4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 (0.3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6A95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827AFF" w:rsidRPr="00F13DC8" w14:paraId="1C9FA1D6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81E556D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RD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E8E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4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5AEA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9BE8B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A2C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 (0.5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772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D7FB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827AFF" w:rsidRPr="00F13DC8" w14:paraId="128B5B4E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3104691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sphyxia of newbor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E88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2 (0.0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7E08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C7273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FB1D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8B7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 (0.3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5689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827AFF" w:rsidRPr="00F13DC8" w14:paraId="6424973C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73A7404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Neonatal hypoglycem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652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1 (0.5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2E07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 (0.5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8FCE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B306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 (0.7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D2E1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 (0.7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D4107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827AFF" w:rsidRPr="00F13DC8" w14:paraId="0068A98C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ACAD600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Neonatal hyperbilirubinem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ABD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25 (1.1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D626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 (0.9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4B03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 (1.6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9BBB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 (1.1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7E7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 (0.9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DE3D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827AFF" w:rsidRPr="00F13DC8" w14:paraId="55C683A6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A3D1C1A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LG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56BECC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90 (8.8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7ACF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8 (8.9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5B2B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2 (7.8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A8B1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6 (8.6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6BE9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4 (10.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B249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827AFF" w:rsidRPr="00F13DC8" w14:paraId="40D0CB1C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BB56141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SG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860CE4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63 (2.9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7826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 (1.5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314E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 (4.3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515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0 (3.7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510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2 (2.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CFF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03</w:t>
            </w:r>
          </w:p>
        </w:tc>
      </w:tr>
      <w:tr w:rsidR="00827AFF" w:rsidRPr="00F13DC8" w14:paraId="59CC693A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0CDA99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dmission to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NICU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792AE8D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75 (3.5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34327C" w14:textId="77777777" w:rsidR="00827AFF" w:rsidRPr="00F13DC8" w:rsidRDefault="00827AFF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2 (2.2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1B4E9" w14:textId="77777777" w:rsidR="00827AFF" w:rsidRPr="00F13DC8" w:rsidRDefault="00827AFF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 (2.80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61DD9" w14:textId="77777777" w:rsidR="00827AFF" w:rsidRPr="00F13DC8" w:rsidRDefault="00827AFF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0 (3.74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B3C116" w14:textId="77777777" w:rsidR="00827AFF" w:rsidRPr="00F13DC8" w:rsidRDefault="00827AFF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8 (5.2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0325C1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</w:tbl>
    <w:p w14:paraId="11EDC9B0" w14:textId="77777777" w:rsidR="00827AFF" w:rsidRPr="00F13DC8" w:rsidRDefault="00827AFF" w:rsidP="00827AFF">
      <w:pPr>
        <w:rPr>
          <w:sz w:val="20"/>
          <w:szCs w:val="20"/>
        </w:rPr>
      </w:pPr>
      <w:r w:rsidRPr="00F13DC8">
        <w:rPr>
          <w:b/>
          <w:bCs/>
          <w:sz w:val="20"/>
          <w:szCs w:val="20"/>
        </w:rPr>
        <w:t xml:space="preserve">Note: </w:t>
      </w:r>
      <w:r w:rsidRPr="00F13DC8">
        <w:rPr>
          <w:sz w:val="20"/>
          <w:szCs w:val="20"/>
        </w:rPr>
        <w:t xml:space="preserve">Data are presented as </w:t>
      </w:r>
      <w:r w:rsidRPr="00F13DC8">
        <w:rPr>
          <w:i/>
          <w:iCs/>
          <w:sz w:val="20"/>
          <w:szCs w:val="20"/>
        </w:rPr>
        <w:t>n</w:t>
      </w:r>
      <w:r w:rsidRPr="00F13DC8">
        <w:rPr>
          <w:sz w:val="20"/>
          <w:szCs w:val="20"/>
        </w:rPr>
        <w:t xml:space="preserve"> (%). The bold</w:t>
      </w:r>
      <w:r w:rsidRPr="00F13DC8">
        <w:rPr>
          <w:i/>
          <w:iCs/>
          <w:sz w:val="20"/>
          <w:szCs w:val="20"/>
        </w:rPr>
        <w:t xml:space="preserve"> P</w:t>
      </w:r>
      <w:r w:rsidRPr="00F13DC8">
        <w:rPr>
          <w:sz w:val="20"/>
          <w:szCs w:val="20"/>
        </w:rPr>
        <w:t xml:space="preserve"> value indicates statistical significance.</w:t>
      </w:r>
    </w:p>
    <w:p w14:paraId="6A5F22D3" w14:textId="77777777" w:rsidR="00827AFF" w:rsidRPr="00F13DC8" w:rsidRDefault="00827AFF" w:rsidP="00827AFF">
      <w:pPr>
        <w:rPr>
          <w:sz w:val="20"/>
          <w:szCs w:val="20"/>
        </w:rPr>
      </w:pPr>
      <w:r w:rsidRPr="00F13DC8">
        <w:rPr>
          <w:b/>
          <w:bCs/>
          <w:sz w:val="20"/>
          <w:szCs w:val="20"/>
        </w:rPr>
        <w:t>Abbreviations:</w:t>
      </w:r>
      <w:r w:rsidRPr="00F13DC8">
        <w:rPr>
          <w:rFonts w:hint="eastAsia"/>
          <w:sz w:val="20"/>
          <w:szCs w:val="20"/>
        </w:rPr>
        <w:t xml:space="preserve"> AIP, </w:t>
      </w:r>
      <w:r w:rsidRPr="00F13DC8">
        <w:rPr>
          <w:sz w:val="20"/>
          <w:szCs w:val="20"/>
        </w:rPr>
        <w:t>atherogenic index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sz w:val="20"/>
          <w:szCs w:val="20"/>
        </w:rPr>
        <w:t>of plasma</w:t>
      </w:r>
      <w:r w:rsidRPr="00F13DC8">
        <w:rPr>
          <w:rFonts w:hint="eastAsia"/>
          <w:sz w:val="20"/>
          <w:szCs w:val="20"/>
        </w:rPr>
        <w:t>; GDM, gestational diabetes mellitus;</w:t>
      </w:r>
      <w:r w:rsidRPr="00F13DC8">
        <w:rPr>
          <w:b/>
          <w:bCs/>
          <w:sz w:val="20"/>
          <w:szCs w:val="20"/>
        </w:rPr>
        <w:t xml:space="preserve"> </w:t>
      </w:r>
      <w:r w:rsidRPr="00F13DC8">
        <w:rPr>
          <w:sz w:val="20"/>
          <w:szCs w:val="20"/>
        </w:rPr>
        <w:t>ICP, intrahepatic cholestasis of pregnancy; L</w:t>
      </w:r>
      <w:r w:rsidRPr="00F13DC8">
        <w:rPr>
          <w:rFonts w:hint="eastAsia"/>
          <w:sz w:val="20"/>
          <w:szCs w:val="20"/>
        </w:rPr>
        <w:t>GA</w:t>
      </w:r>
      <w:r w:rsidRPr="00F13DC8">
        <w:rPr>
          <w:sz w:val="20"/>
          <w:szCs w:val="20"/>
        </w:rPr>
        <w:t xml:space="preserve">, </w:t>
      </w:r>
      <w:r w:rsidRPr="00F13DC8">
        <w:rPr>
          <w:rFonts w:hint="eastAsia"/>
          <w:sz w:val="20"/>
          <w:szCs w:val="20"/>
        </w:rPr>
        <w:t>large for gestational age</w:t>
      </w:r>
      <w:r w:rsidRPr="00F13DC8">
        <w:rPr>
          <w:sz w:val="20"/>
          <w:szCs w:val="20"/>
        </w:rPr>
        <w:t>;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rFonts w:cs="Times New Roman" w:hint="eastAsia"/>
          <w:sz w:val="20"/>
          <w:szCs w:val="20"/>
        </w:rPr>
        <w:t xml:space="preserve">NICU, neonatal intensive care unit; </w:t>
      </w:r>
      <w:r w:rsidRPr="00F13DC8">
        <w:rPr>
          <w:rFonts w:hint="eastAsia"/>
          <w:sz w:val="20"/>
          <w:szCs w:val="20"/>
        </w:rPr>
        <w:t xml:space="preserve">PE, preeclampsia; </w:t>
      </w:r>
      <w:r w:rsidRPr="00F13DC8">
        <w:rPr>
          <w:sz w:val="20"/>
          <w:szCs w:val="20"/>
        </w:rPr>
        <w:t>Q, quartiles;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sz w:val="20"/>
          <w:szCs w:val="20"/>
        </w:rPr>
        <w:t xml:space="preserve">RDS, respiratory distress syndrome; </w:t>
      </w:r>
      <w:r w:rsidRPr="00F13DC8">
        <w:rPr>
          <w:rFonts w:hint="eastAsia"/>
          <w:sz w:val="20"/>
          <w:szCs w:val="20"/>
        </w:rPr>
        <w:t xml:space="preserve">SGA, small for gestational age; </w:t>
      </w:r>
      <w:r w:rsidRPr="00F13DC8">
        <w:rPr>
          <w:sz w:val="20"/>
          <w:szCs w:val="20"/>
        </w:rPr>
        <w:t>TTN, transient tachypnea of the newborn.</w:t>
      </w:r>
    </w:p>
    <w:p w14:paraId="6974D60C" w14:textId="77777777" w:rsidR="000255BD" w:rsidRPr="00F13DC8" w:rsidRDefault="000255BD">
      <w:pPr>
        <w:rPr>
          <w:sz w:val="20"/>
          <w:szCs w:val="20"/>
        </w:rPr>
      </w:pPr>
    </w:p>
    <w:p w14:paraId="4FA2402B" w14:textId="77777777" w:rsidR="00827AFF" w:rsidRPr="00F13DC8" w:rsidRDefault="00827AFF">
      <w:pPr>
        <w:rPr>
          <w:sz w:val="20"/>
          <w:szCs w:val="20"/>
        </w:rPr>
      </w:pPr>
    </w:p>
    <w:p w14:paraId="5C2693B6" w14:textId="77777777" w:rsidR="00827AFF" w:rsidRPr="00F13DC8" w:rsidRDefault="00827AFF">
      <w:pPr>
        <w:rPr>
          <w:sz w:val="20"/>
          <w:szCs w:val="20"/>
        </w:rPr>
      </w:pPr>
    </w:p>
    <w:p w14:paraId="374478FE" w14:textId="77777777" w:rsidR="00191362" w:rsidRPr="00F13DC8" w:rsidRDefault="00191362">
      <w:pPr>
        <w:rPr>
          <w:sz w:val="20"/>
          <w:szCs w:val="20"/>
        </w:rPr>
      </w:pPr>
    </w:p>
    <w:p w14:paraId="217E65C1" w14:textId="77777777" w:rsidR="00A43AAC" w:rsidRPr="00F13DC8" w:rsidRDefault="00A43AAC">
      <w:pPr>
        <w:rPr>
          <w:sz w:val="20"/>
          <w:szCs w:val="20"/>
        </w:rPr>
      </w:pPr>
    </w:p>
    <w:p w14:paraId="4843655F" w14:textId="77777777" w:rsidR="00A43AAC" w:rsidRPr="00F13DC8" w:rsidRDefault="00A43AAC">
      <w:pPr>
        <w:rPr>
          <w:sz w:val="20"/>
          <w:szCs w:val="20"/>
        </w:rPr>
      </w:pPr>
    </w:p>
    <w:p w14:paraId="7E07D0D3" w14:textId="104C8C9C" w:rsidR="00191362" w:rsidRPr="00F13DC8" w:rsidRDefault="00CB2192" w:rsidP="00191362">
      <w:pPr>
        <w:rPr>
          <w:sz w:val="20"/>
          <w:szCs w:val="20"/>
        </w:rPr>
      </w:pPr>
      <w:r w:rsidRPr="00F13DC8">
        <w:rPr>
          <w:rFonts w:cs="Times New Roman"/>
          <w:sz w:val="20"/>
          <w:szCs w:val="20"/>
        </w:rPr>
        <w:lastRenderedPageBreak/>
        <w:t xml:space="preserve">Supplementary Table </w:t>
      </w:r>
      <w:r w:rsidR="00827AFF" w:rsidRPr="00F13DC8">
        <w:rPr>
          <w:rFonts w:cs="Times New Roman" w:hint="eastAsia"/>
          <w:sz w:val="20"/>
          <w:szCs w:val="20"/>
        </w:rPr>
        <w:t>3</w:t>
      </w:r>
      <w:r w:rsidR="00191362" w:rsidRPr="00F13DC8">
        <w:rPr>
          <w:rFonts w:cs="Times New Roman" w:hint="eastAsia"/>
          <w:sz w:val="20"/>
          <w:szCs w:val="20"/>
        </w:rPr>
        <w:t xml:space="preserve">. </w:t>
      </w:r>
      <w:r w:rsidR="00191362" w:rsidRPr="00F13DC8">
        <w:rPr>
          <w:rFonts w:cs="Times New Roman"/>
          <w:sz w:val="20"/>
          <w:szCs w:val="20"/>
        </w:rPr>
        <w:t xml:space="preserve">Maternal and neonatal outcomes </w:t>
      </w:r>
      <w:r w:rsidR="00191362" w:rsidRPr="00F13DC8">
        <w:rPr>
          <w:sz w:val="20"/>
          <w:szCs w:val="20"/>
        </w:rPr>
        <w:t xml:space="preserve">according to </w:t>
      </w:r>
      <w:r w:rsidR="00191362" w:rsidRPr="00F13DC8">
        <w:rPr>
          <w:rFonts w:hint="eastAsia"/>
          <w:sz w:val="20"/>
          <w:szCs w:val="20"/>
        </w:rPr>
        <w:t>cumulative AIP</w:t>
      </w:r>
      <w:r w:rsidR="00191362" w:rsidRPr="00F13DC8">
        <w:rPr>
          <w:sz w:val="20"/>
          <w:szCs w:val="20"/>
        </w:rPr>
        <w:t xml:space="preserve"> quartiles</w:t>
      </w:r>
      <w:r w:rsidR="0019136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3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14"/>
        <w:gridCol w:w="1814"/>
        <w:gridCol w:w="1814"/>
        <w:gridCol w:w="1814"/>
        <w:gridCol w:w="1814"/>
        <w:gridCol w:w="1134"/>
      </w:tblGrid>
      <w:tr w:rsidR="00827AFF" w:rsidRPr="00F13DC8" w14:paraId="788ADA6C" w14:textId="77777777" w:rsidTr="0054190B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F9D01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1EC7C" w14:textId="728C1A91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verall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7A5029"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39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CA25D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53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1B80CD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53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29196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53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C16C7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53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6A494D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for trend</w:t>
            </w:r>
          </w:p>
        </w:tc>
      </w:tr>
      <w:tr w:rsidR="00827AFF" w:rsidRPr="00F13DC8" w14:paraId="35861CB8" w14:textId="77777777" w:rsidTr="0054190B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EA5E12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aternal outcome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17277D5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FFE07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53747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A7283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BF521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BC794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7AFF" w:rsidRPr="00F13DC8" w14:paraId="7EBF18B0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089CF3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67A1BD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3 (2.0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351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 (0.3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AA73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 (1.3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BCA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 (2.4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C8A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1 (3.9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6F954B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27AFF" w:rsidRPr="00F13DC8" w14:paraId="404E3D20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230BDB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E with severe feature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F8A840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6 (0.7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81EF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7DCF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3D7C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 (0.3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B90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 (2.4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CCD56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27AFF" w:rsidRPr="00F13DC8" w14:paraId="2A9247D3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BC926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ligohydramnio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1B0661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2 (1.9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9251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 (1.8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FD8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 (1.1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E03BB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 (2.8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CEB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 (2.0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00C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827AFF" w:rsidRPr="00F13DC8" w14:paraId="05BFA5F8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8DA3D4F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olyhydramnio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76EE51D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57 (2.6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870C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 (2.4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BB48B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2 (4.1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3D7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2 (2.2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F47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 (1.8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1914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827AFF" w:rsidRPr="00F13DC8" w14:paraId="7A1E7A45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EC5A8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ICP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D01781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0 (0.9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4E8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 (0.9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0C7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 (1.3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54B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 (0.9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241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 (0.5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9228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827AFF" w:rsidRPr="00F13DC8" w14:paraId="0FA5C531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E45921D" w14:textId="0097004C" w:rsidR="00827AFF" w:rsidRPr="00F13DC8" w:rsidRDefault="00A042DC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Fetal</w:t>
            </w:r>
            <w:r w:rsidR="00827AFF"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distres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E0355D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33 (6.2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154A6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 (6.3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56F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7 (5.0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9587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 (6.3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3527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8 (7.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FE15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827AFF" w:rsidRPr="00F13DC8" w14:paraId="297C5216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8AADF5" w14:textId="7817152C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ostpartum </w:t>
            </w:r>
            <w:r w:rsidR="00A042DC"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emorrhag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44082F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9 (6.9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49D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9 (5.4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B0D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1 (7.6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00B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7 (6.9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74A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2 (7.8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1FA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827AFF" w:rsidRPr="00F13DC8" w14:paraId="33A4DC41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165CD5E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eonatal outcome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9844B8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2D66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8357D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8D0D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1303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E043CF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27AFF" w:rsidRPr="00F13DC8" w14:paraId="2613ABD6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6A26661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7CF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DE96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EDE3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E13B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6FB1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 (0.3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0E2A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827AFF" w:rsidRPr="00F13DC8" w14:paraId="24247877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BB3E6B0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RD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E5C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4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BBB3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AC76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 (0.3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EB99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DFCC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696C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827AFF" w:rsidRPr="00F13DC8" w14:paraId="3AB441B8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62E2AF9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sphyxia of newbor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5FB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 (0.0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B870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732E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 (0.5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9170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F6C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B1F1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827AFF" w:rsidRPr="00F13DC8" w14:paraId="6CA484E9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04A08A3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Neonatal hypoglycem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120F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1 (0.5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38FD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 (0.5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C12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 (0.1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D86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 (0.5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C753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 (0.7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4A82C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827AFF" w:rsidRPr="00F13DC8" w14:paraId="43E5076B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E8BD22E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Neonatal hyperbilirubinem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328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25 (1.1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928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 (0.5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DF3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 (2.0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F69CB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 (1.1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A73A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 (0.9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39E84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827AFF" w:rsidRPr="00F13DC8" w14:paraId="25498067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45A6911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LG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B7D78C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90 (8.8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0698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0 (7.4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E2395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7 (8.7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7F18E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7 (8.7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BA1D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6 (10.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2C918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827AFF" w:rsidRPr="00F13DC8" w14:paraId="7AA88980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FCFAB5D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SG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CEDCE4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 (2.9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4152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 (2.0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CB8FC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0 (3.7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17F5A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0 (3.7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777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2 (2.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D210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60</w:t>
            </w:r>
          </w:p>
        </w:tc>
      </w:tr>
      <w:tr w:rsidR="00827AFF" w:rsidRPr="00F13DC8" w14:paraId="298372DC" w14:textId="77777777" w:rsidTr="0054190B">
        <w:trPr>
          <w:trHeight w:val="32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AFDD9A" w14:textId="77777777" w:rsidR="00827AFF" w:rsidRPr="00F13DC8" w:rsidRDefault="00827AFF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dmission to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NICU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2BD51837" w14:textId="77777777" w:rsidR="00827AFF" w:rsidRPr="00F13DC8" w:rsidRDefault="00827AFF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75 (3.51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EC375" w14:textId="77777777" w:rsidR="00827AFF" w:rsidRPr="00F13DC8" w:rsidRDefault="00827AFF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 (2.06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6D324D" w14:textId="77777777" w:rsidR="00827AFF" w:rsidRPr="00F13DC8" w:rsidRDefault="00827AFF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7 (3.18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F82CD" w14:textId="77777777" w:rsidR="00827AFF" w:rsidRPr="00F13DC8" w:rsidRDefault="00827AFF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1 (3.93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B9A93F" w14:textId="77777777" w:rsidR="00827AFF" w:rsidRPr="00F13DC8" w:rsidRDefault="00827AFF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6 (4.8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EA742" w14:textId="77777777" w:rsidR="00827AFF" w:rsidRPr="00F13DC8" w:rsidRDefault="00827AFF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</w:tbl>
    <w:p w14:paraId="32DA1A45" w14:textId="77777777" w:rsidR="00827AFF" w:rsidRPr="00F13DC8" w:rsidRDefault="00827AFF" w:rsidP="00827AFF">
      <w:pPr>
        <w:rPr>
          <w:sz w:val="20"/>
          <w:szCs w:val="20"/>
        </w:rPr>
      </w:pPr>
      <w:r w:rsidRPr="00F13DC8">
        <w:rPr>
          <w:b/>
          <w:bCs/>
          <w:sz w:val="20"/>
          <w:szCs w:val="20"/>
        </w:rPr>
        <w:t xml:space="preserve">Note: </w:t>
      </w:r>
      <w:r w:rsidRPr="00F13DC8">
        <w:rPr>
          <w:sz w:val="20"/>
          <w:szCs w:val="20"/>
        </w:rPr>
        <w:t xml:space="preserve">Data are presented as </w:t>
      </w:r>
      <w:r w:rsidRPr="00F13DC8">
        <w:rPr>
          <w:i/>
          <w:iCs/>
          <w:sz w:val="20"/>
          <w:szCs w:val="20"/>
        </w:rPr>
        <w:t>n</w:t>
      </w:r>
      <w:r w:rsidRPr="00F13DC8">
        <w:rPr>
          <w:sz w:val="20"/>
          <w:szCs w:val="20"/>
        </w:rPr>
        <w:t xml:space="preserve"> (%). The bold</w:t>
      </w:r>
      <w:r w:rsidRPr="00F13DC8">
        <w:rPr>
          <w:i/>
          <w:iCs/>
          <w:sz w:val="20"/>
          <w:szCs w:val="20"/>
        </w:rPr>
        <w:t xml:space="preserve"> P</w:t>
      </w:r>
      <w:r w:rsidRPr="00F13DC8">
        <w:rPr>
          <w:sz w:val="20"/>
          <w:szCs w:val="20"/>
        </w:rPr>
        <w:t xml:space="preserve"> value indicates statistical significance.</w:t>
      </w:r>
    </w:p>
    <w:p w14:paraId="742E9351" w14:textId="77777777" w:rsidR="00827AFF" w:rsidRPr="00F13DC8" w:rsidRDefault="00827AFF" w:rsidP="00827AFF">
      <w:pPr>
        <w:rPr>
          <w:sz w:val="20"/>
          <w:szCs w:val="20"/>
        </w:rPr>
      </w:pPr>
      <w:r w:rsidRPr="00F13DC8">
        <w:rPr>
          <w:b/>
          <w:bCs/>
          <w:sz w:val="20"/>
          <w:szCs w:val="20"/>
        </w:rPr>
        <w:t>Abbreviations:</w:t>
      </w:r>
      <w:r w:rsidRPr="00F13DC8">
        <w:rPr>
          <w:rFonts w:hint="eastAsia"/>
          <w:sz w:val="20"/>
          <w:szCs w:val="20"/>
        </w:rPr>
        <w:t xml:space="preserve"> AIP, </w:t>
      </w:r>
      <w:r w:rsidRPr="00F13DC8">
        <w:rPr>
          <w:sz w:val="20"/>
          <w:szCs w:val="20"/>
        </w:rPr>
        <w:t>atherogenic index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sz w:val="20"/>
          <w:szCs w:val="20"/>
        </w:rPr>
        <w:t>of plasma</w:t>
      </w:r>
      <w:r w:rsidRPr="00F13DC8">
        <w:rPr>
          <w:rFonts w:hint="eastAsia"/>
          <w:sz w:val="20"/>
          <w:szCs w:val="20"/>
        </w:rPr>
        <w:t>; GDM, gestational diabetes mellitus;</w:t>
      </w:r>
      <w:r w:rsidRPr="00F13DC8">
        <w:rPr>
          <w:b/>
          <w:bCs/>
          <w:sz w:val="20"/>
          <w:szCs w:val="20"/>
        </w:rPr>
        <w:t xml:space="preserve"> </w:t>
      </w:r>
      <w:r w:rsidRPr="00F13DC8">
        <w:rPr>
          <w:sz w:val="20"/>
          <w:szCs w:val="20"/>
        </w:rPr>
        <w:t>ICP, intrahepatic cholestasis of pregnancy; L</w:t>
      </w:r>
      <w:r w:rsidRPr="00F13DC8">
        <w:rPr>
          <w:rFonts w:hint="eastAsia"/>
          <w:sz w:val="20"/>
          <w:szCs w:val="20"/>
        </w:rPr>
        <w:t>GA</w:t>
      </w:r>
      <w:r w:rsidRPr="00F13DC8">
        <w:rPr>
          <w:sz w:val="20"/>
          <w:szCs w:val="20"/>
        </w:rPr>
        <w:t xml:space="preserve">, </w:t>
      </w:r>
      <w:r w:rsidRPr="00F13DC8">
        <w:rPr>
          <w:rFonts w:hint="eastAsia"/>
          <w:sz w:val="20"/>
          <w:szCs w:val="20"/>
        </w:rPr>
        <w:t>large for gestational age</w:t>
      </w:r>
      <w:r w:rsidRPr="00F13DC8">
        <w:rPr>
          <w:sz w:val="20"/>
          <w:szCs w:val="20"/>
        </w:rPr>
        <w:t>;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rFonts w:cs="Times New Roman" w:hint="eastAsia"/>
          <w:sz w:val="20"/>
          <w:szCs w:val="20"/>
        </w:rPr>
        <w:t xml:space="preserve">NICU, neonatal intensive care unit; </w:t>
      </w:r>
      <w:r w:rsidRPr="00F13DC8">
        <w:rPr>
          <w:rFonts w:hint="eastAsia"/>
          <w:sz w:val="20"/>
          <w:szCs w:val="20"/>
        </w:rPr>
        <w:t xml:space="preserve">PE, preeclampsia; </w:t>
      </w:r>
      <w:r w:rsidRPr="00F13DC8">
        <w:rPr>
          <w:sz w:val="20"/>
          <w:szCs w:val="20"/>
        </w:rPr>
        <w:t>Q, quartiles;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sz w:val="20"/>
          <w:szCs w:val="20"/>
        </w:rPr>
        <w:t xml:space="preserve">RDS, respiratory distress syndrome; </w:t>
      </w:r>
      <w:r w:rsidRPr="00F13DC8">
        <w:rPr>
          <w:rFonts w:hint="eastAsia"/>
          <w:sz w:val="20"/>
          <w:szCs w:val="20"/>
        </w:rPr>
        <w:t xml:space="preserve">SGA, small for gestational age; </w:t>
      </w:r>
      <w:r w:rsidRPr="00F13DC8">
        <w:rPr>
          <w:sz w:val="20"/>
          <w:szCs w:val="20"/>
        </w:rPr>
        <w:t>TTN, transient tachypnea of the newborn.</w:t>
      </w:r>
    </w:p>
    <w:p w14:paraId="02F177DE" w14:textId="77777777" w:rsidR="00191362" w:rsidRPr="00F13DC8" w:rsidRDefault="00191362">
      <w:pPr>
        <w:rPr>
          <w:sz w:val="20"/>
          <w:szCs w:val="20"/>
        </w:rPr>
      </w:pPr>
    </w:p>
    <w:p w14:paraId="058A2F39" w14:textId="77777777" w:rsidR="00827AFF" w:rsidRPr="00F13DC8" w:rsidRDefault="00827AFF">
      <w:pPr>
        <w:rPr>
          <w:sz w:val="20"/>
          <w:szCs w:val="20"/>
        </w:rPr>
      </w:pPr>
    </w:p>
    <w:p w14:paraId="079BD07A" w14:textId="77777777" w:rsidR="00827AFF" w:rsidRPr="00F13DC8" w:rsidRDefault="00827AFF">
      <w:pPr>
        <w:rPr>
          <w:sz w:val="20"/>
          <w:szCs w:val="20"/>
        </w:rPr>
      </w:pPr>
    </w:p>
    <w:p w14:paraId="372A28BC" w14:textId="77777777" w:rsidR="00D47945" w:rsidRPr="00F13DC8" w:rsidRDefault="00D47945">
      <w:pPr>
        <w:rPr>
          <w:sz w:val="20"/>
          <w:szCs w:val="20"/>
        </w:rPr>
      </w:pPr>
    </w:p>
    <w:p w14:paraId="50D92E93" w14:textId="77777777" w:rsidR="00A43AAC" w:rsidRPr="00F13DC8" w:rsidRDefault="00A43AAC">
      <w:pPr>
        <w:rPr>
          <w:sz w:val="20"/>
          <w:szCs w:val="20"/>
        </w:rPr>
      </w:pPr>
    </w:p>
    <w:p w14:paraId="4B1E0F1B" w14:textId="77777777" w:rsidR="00A43AAC" w:rsidRPr="00F13DC8" w:rsidRDefault="00A43AAC">
      <w:pPr>
        <w:rPr>
          <w:sz w:val="20"/>
          <w:szCs w:val="20"/>
        </w:rPr>
      </w:pPr>
    </w:p>
    <w:p w14:paraId="6D7DC62A" w14:textId="350F4110" w:rsidR="00BA78BB" w:rsidRPr="00F13DC8" w:rsidRDefault="00CB2192" w:rsidP="00BA78BB">
      <w:pPr>
        <w:rPr>
          <w:sz w:val="20"/>
          <w:szCs w:val="20"/>
        </w:rPr>
      </w:pPr>
      <w:r w:rsidRPr="00F13DC8">
        <w:rPr>
          <w:sz w:val="20"/>
          <w:szCs w:val="20"/>
        </w:rPr>
        <w:lastRenderedPageBreak/>
        <w:t xml:space="preserve">Supplementary Table </w:t>
      </w:r>
      <w:r w:rsidR="00157F9E" w:rsidRPr="00F13DC8">
        <w:rPr>
          <w:rFonts w:hint="eastAsia"/>
          <w:sz w:val="20"/>
          <w:szCs w:val="20"/>
        </w:rPr>
        <w:t>4</w:t>
      </w:r>
      <w:r w:rsidR="007B14DD" w:rsidRPr="00F13DC8">
        <w:rPr>
          <w:rFonts w:hint="eastAsia"/>
          <w:sz w:val="20"/>
          <w:szCs w:val="20"/>
        </w:rPr>
        <w:t>.</w:t>
      </w:r>
      <w:r w:rsidR="00BA78BB" w:rsidRPr="00F13DC8">
        <w:rPr>
          <w:rFonts w:hint="eastAsia"/>
          <w:sz w:val="20"/>
          <w:szCs w:val="20"/>
        </w:rPr>
        <w:t xml:space="preserve"> </w:t>
      </w:r>
      <w:r w:rsidR="00BA78BB" w:rsidRPr="00F13DC8">
        <w:rPr>
          <w:sz w:val="20"/>
          <w:szCs w:val="20"/>
        </w:rPr>
        <w:t>Hosmer</w:t>
      </w:r>
      <w:r w:rsidR="00B212D3" w:rsidRPr="00B212D3">
        <w:rPr>
          <w:rFonts w:cs="Times New Roman"/>
          <w:sz w:val="20"/>
          <w:szCs w:val="20"/>
        </w:rPr>
        <w:t>–</w:t>
      </w:r>
      <w:proofErr w:type="spellStart"/>
      <w:r w:rsidR="00BA78BB" w:rsidRPr="00F13DC8">
        <w:rPr>
          <w:sz w:val="20"/>
          <w:szCs w:val="20"/>
        </w:rPr>
        <w:t>Lemeshow</w:t>
      </w:r>
      <w:proofErr w:type="spellEnd"/>
      <w:r w:rsidR="00BA78BB" w:rsidRPr="00F13DC8">
        <w:rPr>
          <w:sz w:val="20"/>
          <w:szCs w:val="20"/>
        </w:rPr>
        <w:t xml:space="preserve"> test</w:t>
      </w:r>
      <w:r w:rsidR="00BA78BB" w:rsidRPr="00F13DC8">
        <w:rPr>
          <w:rFonts w:hint="eastAsia"/>
          <w:sz w:val="20"/>
          <w:szCs w:val="20"/>
        </w:rPr>
        <w:t xml:space="preserve"> of AIP for</w:t>
      </w:r>
      <w:r w:rsidR="004607F0" w:rsidRPr="00F13DC8">
        <w:rPr>
          <w:rFonts w:hint="eastAsia"/>
          <w:sz w:val="20"/>
          <w:szCs w:val="20"/>
        </w:rPr>
        <w:t xml:space="preserve"> the</w:t>
      </w:r>
      <w:r w:rsidR="00BA78BB" w:rsidRPr="00F13DC8">
        <w:rPr>
          <w:rFonts w:hint="eastAsia"/>
          <w:sz w:val="20"/>
          <w:szCs w:val="20"/>
        </w:rPr>
        <w:t xml:space="preserve"> training and validation cohort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247"/>
        <w:gridCol w:w="1304"/>
        <w:gridCol w:w="1304"/>
        <w:gridCol w:w="1304"/>
        <w:gridCol w:w="1304"/>
        <w:gridCol w:w="1304"/>
        <w:gridCol w:w="1304"/>
      </w:tblGrid>
      <w:tr w:rsidR="00BA78BB" w:rsidRPr="00F13DC8" w14:paraId="13A0E94B" w14:textId="77777777" w:rsidTr="005E57D2"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0D283D49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sz w:val="20"/>
                <w:szCs w:val="20"/>
              </w:rPr>
              <w:t>O</w:t>
            </w:r>
            <w:r w:rsidRPr="00F13DC8">
              <w:rPr>
                <w:rFonts w:hint="eastAsia"/>
                <w:sz w:val="20"/>
                <w:szCs w:val="20"/>
              </w:rPr>
              <w:t>utcome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5BC3CF18" w14:textId="77777777" w:rsidR="00BA78BB" w:rsidRPr="00F13DC8" w:rsidRDefault="00BA78BB" w:rsidP="0054190B">
            <w:pPr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CA0B1" w14:textId="77777777" w:rsidR="00BA78BB" w:rsidRPr="00F13DC8" w:rsidRDefault="00BA78BB" w:rsidP="0054190B">
            <w:pPr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Training cohort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D5906" w14:textId="77777777" w:rsidR="00BA78BB" w:rsidRPr="00F13DC8" w:rsidRDefault="00BA78BB" w:rsidP="0054190B">
            <w:pPr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lidation cohort</w:t>
            </w:r>
            <w:r w:rsidRPr="00F13DC8">
              <w:rPr>
                <w:rFonts w:cs="Times New Roman" w:hint="eastAsia"/>
                <w:sz w:val="20"/>
                <w:szCs w:val="20"/>
              </w:rPr>
              <w:t xml:space="preserve"> 1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D3A42" w14:textId="77777777" w:rsidR="00BA78BB" w:rsidRPr="00F13DC8" w:rsidRDefault="00BA78BB" w:rsidP="0054190B">
            <w:pPr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lidation cohort</w:t>
            </w:r>
            <w:r w:rsidRPr="00F13DC8">
              <w:rPr>
                <w:rFonts w:cs="Times New Roman" w:hint="eastAsia"/>
                <w:sz w:val="20"/>
                <w:szCs w:val="20"/>
              </w:rPr>
              <w:t xml:space="preserve"> 2</w:t>
            </w:r>
          </w:p>
        </w:tc>
      </w:tr>
      <w:tr w:rsidR="00BA78BB" w:rsidRPr="00F13DC8" w14:paraId="32AE775E" w14:textId="77777777" w:rsidTr="005E57D2"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1F22AAA1" w14:textId="77777777" w:rsidR="00BA78BB" w:rsidRPr="00F13DC8" w:rsidRDefault="00BA78BB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0FF8A7CD" w14:textId="77777777" w:rsidR="00BA78BB" w:rsidRPr="00F13DC8" w:rsidRDefault="00BA78BB" w:rsidP="0054190B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14A179F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sz w:val="20"/>
                <w:szCs w:val="20"/>
              </w:rPr>
              <w:t>χ</w:t>
            </w:r>
            <w:r w:rsidRPr="00F13DC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27918CA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hint="eastAsia"/>
                <w:sz w:val="20"/>
                <w:szCs w:val="20"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AB8B1AF" w14:textId="77777777" w:rsidR="00BA78BB" w:rsidRPr="00F13DC8" w:rsidRDefault="00BA78BB" w:rsidP="0054190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χ</w:t>
            </w:r>
            <w:r w:rsidRPr="00F13DC8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A85582C" w14:textId="77777777" w:rsidR="00BA78BB" w:rsidRPr="00F13DC8" w:rsidRDefault="00BA78BB" w:rsidP="0054190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F13DC8">
              <w:rPr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hint="eastAsia"/>
                <w:sz w:val="20"/>
                <w:szCs w:val="20"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8946268" w14:textId="77777777" w:rsidR="00BA78BB" w:rsidRPr="00F13DC8" w:rsidRDefault="00BA78BB" w:rsidP="0054190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χ</w:t>
            </w:r>
            <w:r w:rsidRPr="00F13DC8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F900220" w14:textId="77777777" w:rsidR="00BA78BB" w:rsidRPr="00F13DC8" w:rsidRDefault="00BA78BB" w:rsidP="0054190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F13DC8">
              <w:rPr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hint="eastAsia"/>
                <w:sz w:val="20"/>
                <w:szCs w:val="20"/>
              </w:rPr>
              <w:t xml:space="preserve"> value</w:t>
            </w:r>
          </w:p>
        </w:tc>
      </w:tr>
      <w:tr w:rsidR="00BA78BB" w:rsidRPr="00F13DC8" w14:paraId="6474142D" w14:textId="77777777" w:rsidTr="005E57D2">
        <w:tc>
          <w:tcPr>
            <w:tcW w:w="2551" w:type="dxa"/>
            <w:tcBorders>
              <w:top w:val="single" w:sz="4" w:space="0" w:color="auto"/>
            </w:tcBorders>
          </w:tcPr>
          <w:p w14:paraId="6A2620A5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sz w:val="20"/>
                <w:szCs w:val="20"/>
              </w:rPr>
              <w:t>PE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3BF4F6E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D57019B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DE57E8F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&gt;0.99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835197B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3.848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81F3BE2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08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149096C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7.377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9FB302D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497</w:t>
            </w:r>
          </w:p>
        </w:tc>
      </w:tr>
      <w:tr w:rsidR="00BA78BB" w:rsidRPr="00F13DC8" w14:paraId="469AD71E" w14:textId="77777777" w:rsidTr="0054190B">
        <w:tc>
          <w:tcPr>
            <w:tcW w:w="2551" w:type="dxa"/>
          </w:tcPr>
          <w:p w14:paraId="5436E1E1" w14:textId="77777777" w:rsidR="00BA78BB" w:rsidRPr="00F13DC8" w:rsidRDefault="00BA78BB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8846548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04" w:type="dxa"/>
          </w:tcPr>
          <w:p w14:paraId="6A2E4E40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7.241</w:t>
            </w:r>
          </w:p>
        </w:tc>
        <w:tc>
          <w:tcPr>
            <w:tcW w:w="1304" w:type="dxa"/>
          </w:tcPr>
          <w:p w14:paraId="0D7CD7F4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511</w:t>
            </w:r>
          </w:p>
        </w:tc>
        <w:tc>
          <w:tcPr>
            <w:tcW w:w="1304" w:type="dxa"/>
          </w:tcPr>
          <w:p w14:paraId="097551EF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0.889</w:t>
            </w:r>
          </w:p>
        </w:tc>
        <w:tc>
          <w:tcPr>
            <w:tcW w:w="1304" w:type="dxa"/>
          </w:tcPr>
          <w:p w14:paraId="74D4EA54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208</w:t>
            </w:r>
          </w:p>
        </w:tc>
        <w:tc>
          <w:tcPr>
            <w:tcW w:w="1304" w:type="dxa"/>
          </w:tcPr>
          <w:p w14:paraId="272E94AC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6.736</w:t>
            </w:r>
          </w:p>
        </w:tc>
        <w:tc>
          <w:tcPr>
            <w:tcW w:w="1304" w:type="dxa"/>
          </w:tcPr>
          <w:p w14:paraId="410A6393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565</w:t>
            </w:r>
          </w:p>
        </w:tc>
      </w:tr>
      <w:tr w:rsidR="00BA78BB" w:rsidRPr="00F13DC8" w14:paraId="21F4939A" w14:textId="77777777" w:rsidTr="0054190B">
        <w:tc>
          <w:tcPr>
            <w:tcW w:w="2551" w:type="dxa"/>
          </w:tcPr>
          <w:p w14:paraId="3D3B7623" w14:textId="77777777" w:rsidR="00BA78BB" w:rsidRPr="00F13DC8" w:rsidRDefault="00BA78BB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D2FE732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21C531C6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7.149</w:t>
            </w:r>
          </w:p>
        </w:tc>
        <w:tc>
          <w:tcPr>
            <w:tcW w:w="1304" w:type="dxa"/>
          </w:tcPr>
          <w:p w14:paraId="25132CC8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521</w:t>
            </w:r>
          </w:p>
        </w:tc>
        <w:tc>
          <w:tcPr>
            <w:tcW w:w="1304" w:type="dxa"/>
          </w:tcPr>
          <w:p w14:paraId="6BA9C2CE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8.243</w:t>
            </w:r>
          </w:p>
        </w:tc>
        <w:tc>
          <w:tcPr>
            <w:tcW w:w="1304" w:type="dxa"/>
          </w:tcPr>
          <w:p w14:paraId="6AA343FB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410</w:t>
            </w:r>
          </w:p>
        </w:tc>
        <w:tc>
          <w:tcPr>
            <w:tcW w:w="1304" w:type="dxa"/>
          </w:tcPr>
          <w:p w14:paraId="1473EACC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4.526</w:t>
            </w:r>
          </w:p>
        </w:tc>
        <w:tc>
          <w:tcPr>
            <w:tcW w:w="1304" w:type="dxa"/>
          </w:tcPr>
          <w:p w14:paraId="3E035C31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807</w:t>
            </w:r>
          </w:p>
        </w:tc>
      </w:tr>
      <w:tr w:rsidR="00BA78BB" w:rsidRPr="00F13DC8" w14:paraId="46C87D6B" w14:textId="77777777" w:rsidTr="0054190B">
        <w:tc>
          <w:tcPr>
            <w:tcW w:w="2551" w:type="dxa"/>
          </w:tcPr>
          <w:p w14:paraId="3ECF3F94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PE with severe features</w:t>
            </w:r>
          </w:p>
        </w:tc>
        <w:tc>
          <w:tcPr>
            <w:tcW w:w="1247" w:type="dxa"/>
          </w:tcPr>
          <w:p w14:paraId="2FC6F94B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04" w:type="dxa"/>
          </w:tcPr>
          <w:p w14:paraId="7F5674A1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6.524</w:t>
            </w:r>
          </w:p>
        </w:tc>
        <w:tc>
          <w:tcPr>
            <w:tcW w:w="1304" w:type="dxa"/>
          </w:tcPr>
          <w:p w14:paraId="32C54225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589</w:t>
            </w:r>
          </w:p>
        </w:tc>
        <w:tc>
          <w:tcPr>
            <w:tcW w:w="1304" w:type="dxa"/>
          </w:tcPr>
          <w:p w14:paraId="54875072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9.509</w:t>
            </w:r>
          </w:p>
        </w:tc>
        <w:tc>
          <w:tcPr>
            <w:tcW w:w="1304" w:type="dxa"/>
          </w:tcPr>
          <w:p w14:paraId="6625F86F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301</w:t>
            </w:r>
          </w:p>
        </w:tc>
        <w:tc>
          <w:tcPr>
            <w:tcW w:w="1304" w:type="dxa"/>
          </w:tcPr>
          <w:p w14:paraId="59B89E0D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5.513</w:t>
            </w:r>
          </w:p>
        </w:tc>
        <w:tc>
          <w:tcPr>
            <w:tcW w:w="1304" w:type="dxa"/>
          </w:tcPr>
          <w:p w14:paraId="1A944FDC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702</w:t>
            </w:r>
          </w:p>
        </w:tc>
      </w:tr>
      <w:tr w:rsidR="00BA78BB" w:rsidRPr="00F13DC8" w14:paraId="4457A94D" w14:textId="77777777" w:rsidTr="0054190B">
        <w:tc>
          <w:tcPr>
            <w:tcW w:w="2551" w:type="dxa"/>
          </w:tcPr>
          <w:p w14:paraId="14804B30" w14:textId="77777777" w:rsidR="00BA78BB" w:rsidRPr="00F13DC8" w:rsidRDefault="00BA78BB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8D137B2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04" w:type="dxa"/>
          </w:tcPr>
          <w:p w14:paraId="2D52778A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7.978</w:t>
            </w:r>
          </w:p>
        </w:tc>
        <w:tc>
          <w:tcPr>
            <w:tcW w:w="1304" w:type="dxa"/>
          </w:tcPr>
          <w:p w14:paraId="4FC0B4BC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436</w:t>
            </w:r>
          </w:p>
        </w:tc>
        <w:tc>
          <w:tcPr>
            <w:tcW w:w="1304" w:type="dxa"/>
          </w:tcPr>
          <w:p w14:paraId="2EE274B4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1.118</w:t>
            </w:r>
          </w:p>
        </w:tc>
        <w:tc>
          <w:tcPr>
            <w:tcW w:w="1304" w:type="dxa"/>
          </w:tcPr>
          <w:p w14:paraId="40A3E027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195</w:t>
            </w:r>
          </w:p>
        </w:tc>
        <w:tc>
          <w:tcPr>
            <w:tcW w:w="1304" w:type="dxa"/>
          </w:tcPr>
          <w:p w14:paraId="69DB0BF0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6.112</w:t>
            </w:r>
          </w:p>
        </w:tc>
        <w:tc>
          <w:tcPr>
            <w:tcW w:w="1304" w:type="dxa"/>
          </w:tcPr>
          <w:p w14:paraId="1365D2E0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635</w:t>
            </w:r>
          </w:p>
        </w:tc>
      </w:tr>
      <w:tr w:rsidR="00BA78BB" w:rsidRPr="00F13DC8" w14:paraId="013DF5B0" w14:textId="77777777" w:rsidTr="0054190B">
        <w:tc>
          <w:tcPr>
            <w:tcW w:w="2551" w:type="dxa"/>
          </w:tcPr>
          <w:p w14:paraId="7206C536" w14:textId="77777777" w:rsidR="00BA78BB" w:rsidRPr="00F13DC8" w:rsidRDefault="00BA78BB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8C8AB72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1565ED96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8.184</w:t>
            </w:r>
          </w:p>
        </w:tc>
        <w:tc>
          <w:tcPr>
            <w:tcW w:w="1304" w:type="dxa"/>
          </w:tcPr>
          <w:p w14:paraId="02585DAD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416</w:t>
            </w:r>
          </w:p>
        </w:tc>
        <w:tc>
          <w:tcPr>
            <w:tcW w:w="1304" w:type="dxa"/>
          </w:tcPr>
          <w:p w14:paraId="130E6295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4.884</w:t>
            </w:r>
          </w:p>
        </w:tc>
        <w:tc>
          <w:tcPr>
            <w:tcW w:w="1304" w:type="dxa"/>
          </w:tcPr>
          <w:p w14:paraId="29E8B278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770</w:t>
            </w:r>
          </w:p>
        </w:tc>
        <w:tc>
          <w:tcPr>
            <w:tcW w:w="1304" w:type="dxa"/>
          </w:tcPr>
          <w:p w14:paraId="5F1362E2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.267</w:t>
            </w:r>
          </w:p>
        </w:tc>
        <w:tc>
          <w:tcPr>
            <w:tcW w:w="1304" w:type="dxa"/>
          </w:tcPr>
          <w:p w14:paraId="05C56846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917</w:t>
            </w:r>
          </w:p>
        </w:tc>
      </w:tr>
      <w:tr w:rsidR="00BA78BB" w:rsidRPr="00F13DC8" w14:paraId="269E1D26" w14:textId="77777777" w:rsidTr="0054190B">
        <w:tc>
          <w:tcPr>
            <w:tcW w:w="2551" w:type="dxa"/>
          </w:tcPr>
          <w:p w14:paraId="41071384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NICU</w:t>
            </w:r>
          </w:p>
        </w:tc>
        <w:tc>
          <w:tcPr>
            <w:tcW w:w="1247" w:type="dxa"/>
          </w:tcPr>
          <w:p w14:paraId="478479BC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04" w:type="dxa"/>
          </w:tcPr>
          <w:p w14:paraId="403EEAE0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5.172</w:t>
            </w:r>
          </w:p>
        </w:tc>
        <w:tc>
          <w:tcPr>
            <w:tcW w:w="1304" w:type="dxa"/>
          </w:tcPr>
          <w:p w14:paraId="48C57B73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739</w:t>
            </w:r>
          </w:p>
        </w:tc>
        <w:tc>
          <w:tcPr>
            <w:tcW w:w="1304" w:type="dxa"/>
          </w:tcPr>
          <w:p w14:paraId="5B1DD014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8.088</w:t>
            </w:r>
          </w:p>
        </w:tc>
        <w:tc>
          <w:tcPr>
            <w:tcW w:w="1304" w:type="dxa"/>
          </w:tcPr>
          <w:p w14:paraId="21C47F49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425</w:t>
            </w:r>
          </w:p>
        </w:tc>
        <w:tc>
          <w:tcPr>
            <w:tcW w:w="1304" w:type="dxa"/>
          </w:tcPr>
          <w:p w14:paraId="0A53DC34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6.593</w:t>
            </w:r>
          </w:p>
        </w:tc>
        <w:tc>
          <w:tcPr>
            <w:tcW w:w="1304" w:type="dxa"/>
          </w:tcPr>
          <w:p w14:paraId="4E3371B5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581</w:t>
            </w:r>
          </w:p>
        </w:tc>
      </w:tr>
      <w:tr w:rsidR="00BA78BB" w:rsidRPr="00F13DC8" w14:paraId="192937FF" w14:textId="77777777" w:rsidTr="0054190B">
        <w:tc>
          <w:tcPr>
            <w:tcW w:w="2551" w:type="dxa"/>
          </w:tcPr>
          <w:p w14:paraId="1AD0FFF7" w14:textId="77777777" w:rsidR="00BA78BB" w:rsidRPr="00F13DC8" w:rsidRDefault="00BA78BB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EF8734E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04" w:type="dxa"/>
          </w:tcPr>
          <w:p w14:paraId="7C6C6999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.913</w:t>
            </w:r>
          </w:p>
        </w:tc>
        <w:tc>
          <w:tcPr>
            <w:tcW w:w="1304" w:type="dxa"/>
          </w:tcPr>
          <w:p w14:paraId="661C12DB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865</w:t>
            </w:r>
          </w:p>
        </w:tc>
        <w:tc>
          <w:tcPr>
            <w:tcW w:w="1304" w:type="dxa"/>
          </w:tcPr>
          <w:p w14:paraId="5E0C5A8F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.568</w:t>
            </w:r>
          </w:p>
        </w:tc>
        <w:tc>
          <w:tcPr>
            <w:tcW w:w="1304" w:type="dxa"/>
          </w:tcPr>
          <w:p w14:paraId="1AFB1B95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894</w:t>
            </w:r>
          </w:p>
        </w:tc>
        <w:tc>
          <w:tcPr>
            <w:tcW w:w="1304" w:type="dxa"/>
          </w:tcPr>
          <w:p w14:paraId="2E5DF1BB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8.448</w:t>
            </w:r>
          </w:p>
        </w:tc>
        <w:tc>
          <w:tcPr>
            <w:tcW w:w="1304" w:type="dxa"/>
          </w:tcPr>
          <w:p w14:paraId="650F5B2A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391</w:t>
            </w:r>
          </w:p>
        </w:tc>
      </w:tr>
      <w:tr w:rsidR="00BA78BB" w:rsidRPr="00F13DC8" w14:paraId="1E3CC616" w14:textId="77777777" w:rsidTr="005E57D2">
        <w:tc>
          <w:tcPr>
            <w:tcW w:w="2551" w:type="dxa"/>
            <w:tcBorders>
              <w:bottom w:val="single" w:sz="4" w:space="0" w:color="auto"/>
            </w:tcBorders>
          </w:tcPr>
          <w:p w14:paraId="5D55EE07" w14:textId="77777777" w:rsidR="00BA78BB" w:rsidRPr="00F13DC8" w:rsidRDefault="00BA78BB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4996BD1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CCA12A2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.53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F39A54B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96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1872348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4.02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86176DF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85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E1A0A32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6.59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806216A" w14:textId="77777777" w:rsidR="00BA78BB" w:rsidRPr="00F13DC8" w:rsidRDefault="00BA78BB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581</w:t>
            </w:r>
          </w:p>
        </w:tc>
      </w:tr>
    </w:tbl>
    <w:p w14:paraId="1C880719" w14:textId="3F3F1F64" w:rsidR="00BA78BB" w:rsidRPr="00F13DC8" w:rsidRDefault="00BA78BB" w:rsidP="00BA78BB">
      <w:pPr>
        <w:rPr>
          <w:b/>
          <w:bCs/>
          <w:sz w:val="20"/>
          <w:szCs w:val="20"/>
        </w:rPr>
      </w:pPr>
      <w:r w:rsidRPr="00F13DC8">
        <w:rPr>
          <w:rFonts w:hint="eastAsia"/>
          <w:b/>
          <w:bCs/>
          <w:sz w:val="20"/>
          <w:szCs w:val="20"/>
        </w:rPr>
        <w:t>N</w:t>
      </w:r>
      <w:r w:rsidRPr="00F13DC8">
        <w:rPr>
          <w:b/>
          <w:bCs/>
          <w:sz w:val="20"/>
          <w:szCs w:val="20"/>
        </w:rPr>
        <w:t xml:space="preserve">ote: </w:t>
      </w:r>
      <w:r w:rsidRPr="00F13DC8">
        <w:rPr>
          <w:sz w:val="20"/>
          <w:szCs w:val="20"/>
        </w:rPr>
        <w:t>Model 1</w:t>
      </w:r>
      <w:r w:rsidRPr="00F13DC8">
        <w:rPr>
          <w:rFonts w:hint="eastAsia"/>
          <w:sz w:val="20"/>
          <w:szCs w:val="20"/>
        </w:rPr>
        <w:t xml:space="preserve"> was u</w:t>
      </w:r>
      <w:r w:rsidRPr="00F13DC8">
        <w:rPr>
          <w:sz w:val="20"/>
          <w:szCs w:val="20"/>
        </w:rPr>
        <w:t>nadjusted.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sz w:val="20"/>
          <w:szCs w:val="20"/>
        </w:rPr>
        <w:t>Model 2 was Model 1 adjusted for age, pre-pregnancy BMI, and parity</w:t>
      </w:r>
      <w:r w:rsidRPr="00F13DC8">
        <w:rPr>
          <w:rFonts w:hint="eastAsia"/>
          <w:sz w:val="20"/>
          <w:szCs w:val="20"/>
        </w:rPr>
        <w:t xml:space="preserve">. </w:t>
      </w:r>
      <w:r w:rsidRPr="00F13DC8">
        <w:rPr>
          <w:sz w:val="20"/>
          <w:szCs w:val="20"/>
        </w:rPr>
        <w:t>Model 3 was Model 2 adjusted for TC,</w:t>
      </w:r>
      <w:r w:rsidR="004B40C5" w:rsidRPr="00F13DC8">
        <w:rPr>
          <w:sz w:val="20"/>
          <w:szCs w:val="20"/>
        </w:rPr>
        <w:t xml:space="preserve"> LDL-C,</w:t>
      </w:r>
      <w:r w:rsidRPr="00F13DC8">
        <w:rPr>
          <w:sz w:val="20"/>
          <w:szCs w:val="20"/>
        </w:rPr>
        <w:t xml:space="preserve"> OGTT-</w:t>
      </w:r>
      <w:r w:rsidRPr="00F13DC8">
        <w:rPr>
          <w:rFonts w:hint="eastAsia"/>
          <w:sz w:val="20"/>
          <w:szCs w:val="20"/>
        </w:rPr>
        <w:t>FPG</w:t>
      </w:r>
      <w:r w:rsidRPr="00F13DC8">
        <w:rPr>
          <w:sz w:val="20"/>
          <w:szCs w:val="20"/>
        </w:rPr>
        <w:t>, and HbA1c.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sz w:val="20"/>
          <w:szCs w:val="20"/>
        </w:rPr>
        <w:t>The bold</w:t>
      </w:r>
      <w:r w:rsidRPr="00F13DC8">
        <w:rPr>
          <w:i/>
          <w:iCs/>
          <w:sz w:val="20"/>
          <w:szCs w:val="20"/>
        </w:rPr>
        <w:t xml:space="preserve"> P</w:t>
      </w:r>
      <w:r w:rsidRPr="00F13DC8">
        <w:rPr>
          <w:sz w:val="20"/>
          <w:szCs w:val="20"/>
        </w:rPr>
        <w:t xml:space="preserve"> value indicates statistical significance.</w:t>
      </w:r>
    </w:p>
    <w:p w14:paraId="2984FA0A" w14:textId="77777777" w:rsidR="00BA78BB" w:rsidRPr="00F13DC8" w:rsidRDefault="00BA78BB" w:rsidP="00BA78BB">
      <w:pPr>
        <w:rPr>
          <w:b/>
          <w:bCs/>
          <w:sz w:val="20"/>
          <w:szCs w:val="20"/>
        </w:rPr>
      </w:pPr>
      <w:r w:rsidRPr="00F13DC8">
        <w:rPr>
          <w:b/>
          <w:bCs/>
          <w:sz w:val="20"/>
          <w:szCs w:val="20"/>
        </w:rPr>
        <w:t xml:space="preserve">Abbreviations: </w:t>
      </w:r>
      <w:r w:rsidRPr="00F13DC8">
        <w:rPr>
          <w:rFonts w:hint="eastAsia"/>
          <w:sz w:val="20"/>
          <w:szCs w:val="20"/>
        </w:rPr>
        <w:t xml:space="preserve">NICU, </w:t>
      </w:r>
      <w:r w:rsidRPr="00F13DC8">
        <w:rPr>
          <w:rFonts w:cs="Times New Roman" w:hint="eastAsia"/>
          <w:sz w:val="20"/>
          <w:szCs w:val="20"/>
        </w:rPr>
        <w:t>neonatal intensive care unit;</w:t>
      </w:r>
      <w:r w:rsidRPr="00F13DC8">
        <w:rPr>
          <w:rFonts w:hint="eastAsia"/>
          <w:b/>
          <w:bCs/>
          <w:sz w:val="20"/>
          <w:szCs w:val="20"/>
        </w:rPr>
        <w:t xml:space="preserve"> </w:t>
      </w:r>
      <w:r w:rsidRPr="00F13DC8">
        <w:rPr>
          <w:rFonts w:hint="eastAsia"/>
          <w:sz w:val="20"/>
          <w:szCs w:val="20"/>
        </w:rPr>
        <w:t>PE, preeclampsia.</w:t>
      </w:r>
    </w:p>
    <w:p w14:paraId="1969F7A1" w14:textId="77777777" w:rsidR="007B14DD" w:rsidRPr="00F13DC8" w:rsidRDefault="007B14DD">
      <w:pPr>
        <w:rPr>
          <w:sz w:val="20"/>
          <w:szCs w:val="20"/>
        </w:rPr>
      </w:pPr>
    </w:p>
    <w:p w14:paraId="6B0D21E3" w14:textId="77777777" w:rsidR="009420A3" w:rsidRPr="00F13DC8" w:rsidRDefault="009420A3">
      <w:pPr>
        <w:rPr>
          <w:sz w:val="20"/>
          <w:szCs w:val="20"/>
        </w:rPr>
      </w:pPr>
    </w:p>
    <w:p w14:paraId="50A78FA9" w14:textId="77777777" w:rsidR="009420A3" w:rsidRPr="00F13DC8" w:rsidRDefault="009420A3">
      <w:pPr>
        <w:rPr>
          <w:sz w:val="20"/>
          <w:szCs w:val="20"/>
        </w:rPr>
      </w:pPr>
    </w:p>
    <w:p w14:paraId="5ED24C4A" w14:textId="77777777" w:rsidR="009420A3" w:rsidRPr="00F13DC8" w:rsidRDefault="009420A3">
      <w:pPr>
        <w:rPr>
          <w:sz w:val="20"/>
          <w:szCs w:val="20"/>
        </w:rPr>
      </w:pPr>
    </w:p>
    <w:p w14:paraId="6E20F3EC" w14:textId="77777777" w:rsidR="009420A3" w:rsidRPr="00F13DC8" w:rsidRDefault="009420A3">
      <w:pPr>
        <w:rPr>
          <w:sz w:val="20"/>
          <w:szCs w:val="20"/>
        </w:rPr>
      </w:pPr>
    </w:p>
    <w:p w14:paraId="3FE7F32E" w14:textId="77777777" w:rsidR="009420A3" w:rsidRPr="00F13DC8" w:rsidRDefault="009420A3">
      <w:pPr>
        <w:rPr>
          <w:sz w:val="20"/>
          <w:szCs w:val="20"/>
        </w:rPr>
      </w:pPr>
    </w:p>
    <w:p w14:paraId="15FE86C5" w14:textId="77777777" w:rsidR="009420A3" w:rsidRPr="00F13DC8" w:rsidRDefault="009420A3">
      <w:pPr>
        <w:rPr>
          <w:sz w:val="20"/>
          <w:szCs w:val="20"/>
        </w:rPr>
      </w:pPr>
    </w:p>
    <w:p w14:paraId="0D85F996" w14:textId="77777777" w:rsidR="00A43AAC" w:rsidRPr="00F13DC8" w:rsidRDefault="00A43AAC">
      <w:pPr>
        <w:rPr>
          <w:sz w:val="20"/>
          <w:szCs w:val="20"/>
        </w:rPr>
      </w:pPr>
    </w:p>
    <w:p w14:paraId="7CCF7FB8" w14:textId="77777777" w:rsidR="00A43AAC" w:rsidRPr="00F13DC8" w:rsidRDefault="00A43AAC">
      <w:pPr>
        <w:rPr>
          <w:sz w:val="20"/>
          <w:szCs w:val="20"/>
        </w:rPr>
      </w:pPr>
    </w:p>
    <w:p w14:paraId="70CA0AD4" w14:textId="77777777" w:rsidR="00A43AAC" w:rsidRPr="00F13DC8" w:rsidRDefault="00A43AAC">
      <w:pPr>
        <w:rPr>
          <w:sz w:val="20"/>
          <w:szCs w:val="20"/>
        </w:rPr>
      </w:pPr>
    </w:p>
    <w:p w14:paraId="4BE2D4F4" w14:textId="77777777" w:rsidR="00A43AAC" w:rsidRPr="00F13DC8" w:rsidRDefault="00A43AAC">
      <w:pPr>
        <w:rPr>
          <w:sz w:val="20"/>
          <w:szCs w:val="20"/>
        </w:rPr>
      </w:pPr>
    </w:p>
    <w:p w14:paraId="0831E475" w14:textId="77777777" w:rsidR="00A43AAC" w:rsidRPr="00F13DC8" w:rsidRDefault="00A43AAC">
      <w:pPr>
        <w:rPr>
          <w:sz w:val="20"/>
          <w:szCs w:val="20"/>
        </w:rPr>
      </w:pPr>
    </w:p>
    <w:p w14:paraId="50B255E6" w14:textId="77777777" w:rsidR="00A43AAC" w:rsidRPr="00F13DC8" w:rsidRDefault="00A43AAC">
      <w:pPr>
        <w:rPr>
          <w:sz w:val="20"/>
          <w:szCs w:val="20"/>
        </w:rPr>
      </w:pPr>
    </w:p>
    <w:p w14:paraId="74C6F3F1" w14:textId="77777777" w:rsidR="00A43AAC" w:rsidRPr="00F13DC8" w:rsidRDefault="00A43AAC">
      <w:pPr>
        <w:rPr>
          <w:sz w:val="20"/>
          <w:szCs w:val="20"/>
        </w:rPr>
      </w:pPr>
    </w:p>
    <w:p w14:paraId="2380E228" w14:textId="77777777" w:rsidR="00A43AAC" w:rsidRPr="00F13DC8" w:rsidRDefault="00A43AAC">
      <w:pPr>
        <w:rPr>
          <w:sz w:val="20"/>
          <w:szCs w:val="20"/>
        </w:rPr>
      </w:pPr>
    </w:p>
    <w:p w14:paraId="605CEBB6" w14:textId="77777777" w:rsidR="00A43AAC" w:rsidRPr="00F13DC8" w:rsidRDefault="00A43AAC">
      <w:pPr>
        <w:rPr>
          <w:sz w:val="20"/>
          <w:szCs w:val="20"/>
        </w:rPr>
      </w:pPr>
    </w:p>
    <w:p w14:paraId="66E813EC" w14:textId="77777777" w:rsidR="009420A3" w:rsidRPr="00F13DC8" w:rsidRDefault="009420A3">
      <w:pPr>
        <w:rPr>
          <w:sz w:val="20"/>
          <w:szCs w:val="20"/>
        </w:rPr>
      </w:pPr>
    </w:p>
    <w:p w14:paraId="77530DED" w14:textId="77777777" w:rsidR="009420A3" w:rsidRPr="00F13DC8" w:rsidRDefault="009420A3">
      <w:pPr>
        <w:rPr>
          <w:sz w:val="20"/>
          <w:szCs w:val="20"/>
        </w:rPr>
      </w:pPr>
    </w:p>
    <w:p w14:paraId="641B7956" w14:textId="77777777" w:rsidR="009420A3" w:rsidRPr="00F13DC8" w:rsidRDefault="009420A3">
      <w:pPr>
        <w:rPr>
          <w:sz w:val="20"/>
          <w:szCs w:val="20"/>
        </w:rPr>
      </w:pPr>
    </w:p>
    <w:p w14:paraId="727D91D6" w14:textId="77777777" w:rsidR="009420A3" w:rsidRPr="00F13DC8" w:rsidRDefault="009420A3">
      <w:pPr>
        <w:rPr>
          <w:sz w:val="20"/>
          <w:szCs w:val="20"/>
        </w:rPr>
      </w:pPr>
    </w:p>
    <w:p w14:paraId="23EC23D2" w14:textId="1E935DBF" w:rsidR="009420A3" w:rsidRPr="00F13DC8" w:rsidRDefault="00CB2192" w:rsidP="009420A3">
      <w:pPr>
        <w:rPr>
          <w:sz w:val="20"/>
          <w:szCs w:val="20"/>
        </w:rPr>
      </w:pPr>
      <w:r w:rsidRPr="00F13DC8">
        <w:rPr>
          <w:sz w:val="20"/>
          <w:szCs w:val="20"/>
        </w:rPr>
        <w:lastRenderedPageBreak/>
        <w:t xml:space="preserve">Supplementary Table </w:t>
      </w:r>
      <w:r w:rsidR="00157F9E" w:rsidRPr="00F13DC8">
        <w:rPr>
          <w:rFonts w:hint="eastAsia"/>
          <w:sz w:val="20"/>
          <w:szCs w:val="20"/>
        </w:rPr>
        <w:t>5</w:t>
      </w:r>
      <w:r w:rsidR="009420A3" w:rsidRPr="00F13DC8">
        <w:rPr>
          <w:rFonts w:hint="eastAsia"/>
          <w:sz w:val="20"/>
          <w:szCs w:val="20"/>
        </w:rPr>
        <w:t xml:space="preserve">. </w:t>
      </w:r>
      <w:r w:rsidR="009420A3" w:rsidRPr="00F13DC8">
        <w:rPr>
          <w:sz w:val="20"/>
          <w:szCs w:val="20"/>
        </w:rPr>
        <w:t>Hosmer</w:t>
      </w:r>
      <w:r w:rsidR="00B212D3" w:rsidRPr="00B212D3">
        <w:rPr>
          <w:rFonts w:cs="Times New Roman"/>
          <w:sz w:val="20"/>
          <w:szCs w:val="20"/>
        </w:rPr>
        <w:t>–</w:t>
      </w:r>
      <w:proofErr w:type="spellStart"/>
      <w:r w:rsidR="009420A3" w:rsidRPr="00F13DC8">
        <w:rPr>
          <w:sz w:val="20"/>
          <w:szCs w:val="20"/>
        </w:rPr>
        <w:t>Lemeshow</w:t>
      </w:r>
      <w:proofErr w:type="spellEnd"/>
      <w:r w:rsidR="009420A3" w:rsidRPr="00F13DC8">
        <w:rPr>
          <w:sz w:val="20"/>
          <w:szCs w:val="20"/>
        </w:rPr>
        <w:t xml:space="preserve"> test</w:t>
      </w:r>
      <w:r w:rsidR="009420A3" w:rsidRPr="00F13DC8">
        <w:rPr>
          <w:rFonts w:hint="eastAsia"/>
          <w:sz w:val="20"/>
          <w:szCs w:val="20"/>
        </w:rPr>
        <w:t xml:space="preserve"> of cumulative AIP for </w:t>
      </w:r>
      <w:r w:rsidR="004607F0" w:rsidRPr="00F13DC8">
        <w:rPr>
          <w:rFonts w:hint="eastAsia"/>
          <w:sz w:val="20"/>
          <w:szCs w:val="20"/>
        </w:rPr>
        <w:t xml:space="preserve">the </w:t>
      </w:r>
      <w:r w:rsidR="009420A3" w:rsidRPr="00F13DC8">
        <w:rPr>
          <w:rFonts w:hint="eastAsia"/>
          <w:sz w:val="20"/>
          <w:szCs w:val="20"/>
        </w:rPr>
        <w:t xml:space="preserve">training </w:t>
      </w:r>
      <w:r w:rsidR="009420A3" w:rsidRPr="00F13DC8">
        <w:rPr>
          <w:sz w:val="20"/>
          <w:szCs w:val="20"/>
        </w:rPr>
        <w:t>cohort</w:t>
      </w:r>
      <w:r w:rsidR="009420A3" w:rsidRPr="00F13DC8">
        <w:rPr>
          <w:rFonts w:hint="eastAsia"/>
          <w:sz w:val="20"/>
          <w:szCs w:val="20"/>
        </w:rPr>
        <w:t xml:space="preserve"> and validation cohort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247"/>
        <w:gridCol w:w="1304"/>
        <w:gridCol w:w="1304"/>
        <w:gridCol w:w="1304"/>
        <w:gridCol w:w="1304"/>
        <w:gridCol w:w="1304"/>
        <w:gridCol w:w="1304"/>
      </w:tblGrid>
      <w:tr w:rsidR="009420A3" w:rsidRPr="00F13DC8" w14:paraId="3AE16B98" w14:textId="77777777" w:rsidTr="009420A3"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3526E6A9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sz w:val="20"/>
                <w:szCs w:val="20"/>
              </w:rPr>
              <w:t>O</w:t>
            </w:r>
            <w:r w:rsidRPr="00F13DC8">
              <w:rPr>
                <w:rFonts w:hint="eastAsia"/>
                <w:sz w:val="20"/>
                <w:szCs w:val="20"/>
              </w:rPr>
              <w:t>utcome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306BC427" w14:textId="77777777" w:rsidR="009420A3" w:rsidRPr="00F13DC8" w:rsidRDefault="009420A3" w:rsidP="0054190B">
            <w:pPr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Model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50CF15" w14:textId="77777777" w:rsidR="009420A3" w:rsidRPr="00F13DC8" w:rsidRDefault="009420A3" w:rsidP="0054190B">
            <w:pPr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Training cohort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2513FA" w14:textId="77777777" w:rsidR="009420A3" w:rsidRPr="00F13DC8" w:rsidRDefault="009420A3" w:rsidP="0054190B">
            <w:pPr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lidation cohort</w:t>
            </w:r>
            <w:r w:rsidRPr="00F13DC8">
              <w:rPr>
                <w:rFonts w:cs="Times New Roman" w:hint="eastAsia"/>
                <w:sz w:val="20"/>
                <w:szCs w:val="20"/>
              </w:rPr>
              <w:t xml:space="preserve"> 1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C0BE7" w14:textId="77777777" w:rsidR="009420A3" w:rsidRPr="00F13DC8" w:rsidRDefault="009420A3" w:rsidP="0054190B">
            <w:pPr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lidation cohort</w:t>
            </w:r>
            <w:r w:rsidRPr="00F13DC8">
              <w:rPr>
                <w:rFonts w:cs="Times New Roman" w:hint="eastAsia"/>
                <w:sz w:val="20"/>
                <w:szCs w:val="20"/>
              </w:rPr>
              <w:t xml:space="preserve"> 2</w:t>
            </w:r>
          </w:p>
        </w:tc>
      </w:tr>
      <w:tr w:rsidR="009420A3" w:rsidRPr="00F13DC8" w14:paraId="4EECCEC5" w14:textId="77777777" w:rsidTr="009420A3">
        <w:tc>
          <w:tcPr>
            <w:tcW w:w="2551" w:type="dxa"/>
            <w:vMerge/>
            <w:tcBorders>
              <w:bottom w:val="single" w:sz="4" w:space="0" w:color="auto"/>
            </w:tcBorders>
          </w:tcPr>
          <w:p w14:paraId="74E9756A" w14:textId="77777777" w:rsidR="009420A3" w:rsidRPr="00F13DC8" w:rsidRDefault="009420A3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3B4A637C" w14:textId="77777777" w:rsidR="009420A3" w:rsidRPr="00F13DC8" w:rsidRDefault="009420A3" w:rsidP="0054190B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FD76F2E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sz w:val="20"/>
                <w:szCs w:val="20"/>
              </w:rPr>
              <w:t>χ</w:t>
            </w:r>
            <w:r w:rsidRPr="00F13DC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6D0F719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hint="eastAsia"/>
                <w:sz w:val="20"/>
                <w:szCs w:val="20"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9A46D8C" w14:textId="77777777" w:rsidR="009420A3" w:rsidRPr="00F13DC8" w:rsidRDefault="009420A3" w:rsidP="0054190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χ</w:t>
            </w:r>
            <w:r w:rsidRPr="00F13DC8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40B6A40" w14:textId="77777777" w:rsidR="009420A3" w:rsidRPr="00F13DC8" w:rsidRDefault="009420A3" w:rsidP="0054190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F13DC8">
              <w:rPr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hint="eastAsia"/>
                <w:sz w:val="20"/>
                <w:szCs w:val="20"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4F803A7" w14:textId="77777777" w:rsidR="009420A3" w:rsidRPr="00F13DC8" w:rsidRDefault="009420A3" w:rsidP="0054190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χ</w:t>
            </w:r>
            <w:r w:rsidRPr="00F13DC8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9B0CE72" w14:textId="77777777" w:rsidR="009420A3" w:rsidRPr="00F13DC8" w:rsidRDefault="009420A3" w:rsidP="0054190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F13DC8">
              <w:rPr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hint="eastAsia"/>
                <w:sz w:val="20"/>
                <w:szCs w:val="20"/>
              </w:rPr>
              <w:t xml:space="preserve"> value</w:t>
            </w:r>
          </w:p>
        </w:tc>
      </w:tr>
      <w:tr w:rsidR="009420A3" w:rsidRPr="00F13DC8" w14:paraId="7DBAFDFE" w14:textId="77777777" w:rsidTr="009420A3">
        <w:tc>
          <w:tcPr>
            <w:tcW w:w="2551" w:type="dxa"/>
            <w:tcBorders>
              <w:top w:val="single" w:sz="4" w:space="0" w:color="auto"/>
            </w:tcBorders>
          </w:tcPr>
          <w:p w14:paraId="6DC52FDC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sz w:val="20"/>
                <w:szCs w:val="20"/>
              </w:rPr>
              <w:t>PE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0C9F206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E56A7A0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8.87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D6957A0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35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D537F4C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4.83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7476F49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77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A8513D8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4.99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E57148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759</w:t>
            </w:r>
          </w:p>
        </w:tc>
      </w:tr>
      <w:tr w:rsidR="009420A3" w:rsidRPr="00F13DC8" w14:paraId="7F2CBB46" w14:textId="77777777" w:rsidTr="0054190B">
        <w:tc>
          <w:tcPr>
            <w:tcW w:w="2551" w:type="dxa"/>
          </w:tcPr>
          <w:p w14:paraId="09AEE4A6" w14:textId="77777777" w:rsidR="009420A3" w:rsidRPr="00F13DC8" w:rsidRDefault="009420A3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5867306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04" w:type="dxa"/>
          </w:tcPr>
          <w:p w14:paraId="61F761ED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8.950</w:t>
            </w:r>
          </w:p>
        </w:tc>
        <w:tc>
          <w:tcPr>
            <w:tcW w:w="1304" w:type="dxa"/>
          </w:tcPr>
          <w:p w14:paraId="6A74BC81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347</w:t>
            </w:r>
          </w:p>
        </w:tc>
        <w:tc>
          <w:tcPr>
            <w:tcW w:w="1304" w:type="dxa"/>
          </w:tcPr>
          <w:p w14:paraId="1B7080ED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9.473</w:t>
            </w:r>
          </w:p>
        </w:tc>
        <w:tc>
          <w:tcPr>
            <w:tcW w:w="1304" w:type="dxa"/>
          </w:tcPr>
          <w:p w14:paraId="460EB25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304</w:t>
            </w:r>
          </w:p>
        </w:tc>
        <w:tc>
          <w:tcPr>
            <w:tcW w:w="1304" w:type="dxa"/>
          </w:tcPr>
          <w:p w14:paraId="3CDC1D21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6.778</w:t>
            </w:r>
          </w:p>
        </w:tc>
        <w:tc>
          <w:tcPr>
            <w:tcW w:w="1304" w:type="dxa"/>
          </w:tcPr>
          <w:p w14:paraId="635641F2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561</w:t>
            </w:r>
          </w:p>
        </w:tc>
      </w:tr>
      <w:tr w:rsidR="009420A3" w:rsidRPr="00F13DC8" w14:paraId="270A2152" w14:textId="77777777" w:rsidTr="0054190B">
        <w:tc>
          <w:tcPr>
            <w:tcW w:w="2551" w:type="dxa"/>
          </w:tcPr>
          <w:p w14:paraId="72196EE1" w14:textId="77777777" w:rsidR="009420A3" w:rsidRPr="00F13DC8" w:rsidRDefault="009420A3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4BF90B8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541FBABC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.299</w:t>
            </w:r>
          </w:p>
        </w:tc>
        <w:tc>
          <w:tcPr>
            <w:tcW w:w="1304" w:type="dxa"/>
          </w:tcPr>
          <w:p w14:paraId="604B9A9B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914</w:t>
            </w:r>
          </w:p>
        </w:tc>
        <w:tc>
          <w:tcPr>
            <w:tcW w:w="1304" w:type="dxa"/>
          </w:tcPr>
          <w:p w14:paraId="4F77241E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0.903</w:t>
            </w:r>
          </w:p>
        </w:tc>
        <w:tc>
          <w:tcPr>
            <w:tcW w:w="1304" w:type="dxa"/>
          </w:tcPr>
          <w:p w14:paraId="28B17DBF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207</w:t>
            </w:r>
          </w:p>
        </w:tc>
        <w:tc>
          <w:tcPr>
            <w:tcW w:w="1304" w:type="dxa"/>
          </w:tcPr>
          <w:p w14:paraId="3C31E2FA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6.800</w:t>
            </w:r>
          </w:p>
        </w:tc>
        <w:tc>
          <w:tcPr>
            <w:tcW w:w="1304" w:type="dxa"/>
          </w:tcPr>
          <w:p w14:paraId="60DD5B72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052</w:t>
            </w:r>
          </w:p>
        </w:tc>
      </w:tr>
      <w:tr w:rsidR="009420A3" w:rsidRPr="00F13DC8" w14:paraId="5152EE8B" w14:textId="77777777" w:rsidTr="0054190B">
        <w:tc>
          <w:tcPr>
            <w:tcW w:w="2551" w:type="dxa"/>
          </w:tcPr>
          <w:p w14:paraId="4AAD18C3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PE with severe features</w:t>
            </w:r>
          </w:p>
        </w:tc>
        <w:tc>
          <w:tcPr>
            <w:tcW w:w="1247" w:type="dxa"/>
          </w:tcPr>
          <w:p w14:paraId="6D9BBFBD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04" w:type="dxa"/>
          </w:tcPr>
          <w:p w14:paraId="0B1799C5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1.858</w:t>
            </w:r>
          </w:p>
        </w:tc>
        <w:tc>
          <w:tcPr>
            <w:tcW w:w="1304" w:type="dxa"/>
          </w:tcPr>
          <w:p w14:paraId="2372C175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158</w:t>
            </w:r>
          </w:p>
        </w:tc>
        <w:tc>
          <w:tcPr>
            <w:tcW w:w="1304" w:type="dxa"/>
          </w:tcPr>
          <w:p w14:paraId="04746366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4.449</w:t>
            </w:r>
          </w:p>
        </w:tc>
        <w:tc>
          <w:tcPr>
            <w:tcW w:w="1304" w:type="dxa"/>
          </w:tcPr>
          <w:p w14:paraId="0015F4E2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815</w:t>
            </w:r>
          </w:p>
        </w:tc>
        <w:tc>
          <w:tcPr>
            <w:tcW w:w="1304" w:type="dxa"/>
          </w:tcPr>
          <w:p w14:paraId="656037C0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.127</w:t>
            </w:r>
          </w:p>
        </w:tc>
        <w:tc>
          <w:tcPr>
            <w:tcW w:w="1304" w:type="dxa"/>
          </w:tcPr>
          <w:p w14:paraId="37479CB0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926</w:t>
            </w:r>
          </w:p>
        </w:tc>
      </w:tr>
      <w:tr w:rsidR="009420A3" w:rsidRPr="00F13DC8" w14:paraId="7971A2C6" w14:textId="77777777" w:rsidTr="0054190B">
        <w:tc>
          <w:tcPr>
            <w:tcW w:w="2551" w:type="dxa"/>
          </w:tcPr>
          <w:p w14:paraId="759625D5" w14:textId="77777777" w:rsidR="009420A3" w:rsidRPr="00F13DC8" w:rsidRDefault="009420A3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C36465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04" w:type="dxa"/>
          </w:tcPr>
          <w:p w14:paraId="6934D85C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1.664</w:t>
            </w:r>
          </w:p>
        </w:tc>
        <w:tc>
          <w:tcPr>
            <w:tcW w:w="1304" w:type="dxa"/>
          </w:tcPr>
          <w:p w14:paraId="2B5D251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167</w:t>
            </w:r>
          </w:p>
        </w:tc>
        <w:tc>
          <w:tcPr>
            <w:tcW w:w="1304" w:type="dxa"/>
          </w:tcPr>
          <w:p w14:paraId="2F643A12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7.689</w:t>
            </w:r>
          </w:p>
        </w:tc>
        <w:tc>
          <w:tcPr>
            <w:tcW w:w="1304" w:type="dxa"/>
          </w:tcPr>
          <w:p w14:paraId="33149B28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465</w:t>
            </w:r>
          </w:p>
        </w:tc>
        <w:tc>
          <w:tcPr>
            <w:tcW w:w="1304" w:type="dxa"/>
          </w:tcPr>
          <w:p w14:paraId="38912679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.699</w:t>
            </w:r>
          </w:p>
        </w:tc>
        <w:tc>
          <w:tcPr>
            <w:tcW w:w="1304" w:type="dxa"/>
          </w:tcPr>
          <w:p w14:paraId="337DBABD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952</w:t>
            </w:r>
          </w:p>
        </w:tc>
      </w:tr>
      <w:tr w:rsidR="009420A3" w:rsidRPr="00F13DC8" w14:paraId="3F96D146" w14:textId="77777777" w:rsidTr="0054190B">
        <w:tc>
          <w:tcPr>
            <w:tcW w:w="2551" w:type="dxa"/>
          </w:tcPr>
          <w:p w14:paraId="177E7606" w14:textId="77777777" w:rsidR="009420A3" w:rsidRPr="00F13DC8" w:rsidRDefault="009420A3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698293D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04" w:type="dxa"/>
          </w:tcPr>
          <w:p w14:paraId="516E0913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.925</w:t>
            </w:r>
          </w:p>
        </w:tc>
        <w:tc>
          <w:tcPr>
            <w:tcW w:w="1304" w:type="dxa"/>
          </w:tcPr>
          <w:p w14:paraId="055F0EAC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864</w:t>
            </w:r>
          </w:p>
        </w:tc>
        <w:tc>
          <w:tcPr>
            <w:tcW w:w="1304" w:type="dxa"/>
          </w:tcPr>
          <w:p w14:paraId="2AC29E20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7.737</w:t>
            </w:r>
          </w:p>
        </w:tc>
        <w:tc>
          <w:tcPr>
            <w:tcW w:w="1304" w:type="dxa"/>
          </w:tcPr>
          <w:p w14:paraId="0738E99A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460</w:t>
            </w:r>
          </w:p>
        </w:tc>
        <w:tc>
          <w:tcPr>
            <w:tcW w:w="1304" w:type="dxa"/>
          </w:tcPr>
          <w:p w14:paraId="2D66605C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7.174</w:t>
            </w:r>
          </w:p>
        </w:tc>
        <w:tc>
          <w:tcPr>
            <w:tcW w:w="1304" w:type="dxa"/>
          </w:tcPr>
          <w:p w14:paraId="4B8B71BA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518</w:t>
            </w:r>
          </w:p>
        </w:tc>
      </w:tr>
      <w:tr w:rsidR="009420A3" w:rsidRPr="00F13DC8" w14:paraId="22DA32AA" w14:textId="77777777" w:rsidTr="0054190B">
        <w:tc>
          <w:tcPr>
            <w:tcW w:w="2551" w:type="dxa"/>
          </w:tcPr>
          <w:p w14:paraId="17E74911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NICU</w:t>
            </w:r>
          </w:p>
        </w:tc>
        <w:tc>
          <w:tcPr>
            <w:tcW w:w="1247" w:type="dxa"/>
          </w:tcPr>
          <w:p w14:paraId="1EEAD477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04" w:type="dxa"/>
          </w:tcPr>
          <w:p w14:paraId="31E5910E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8.899</w:t>
            </w:r>
          </w:p>
        </w:tc>
        <w:tc>
          <w:tcPr>
            <w:tcW w:w="1304" w:type="dxa"/>
          </w:tcPr>
          <w:p w14:paraId="4EFA85ED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351</w:t>
            </w:r>
          </w:p>
        </w:tc>
        <w:tc>
          <w:tcPr>
            <w:tcW w:w="1304" w:type="dxa"/>
          </w:tcPr>
          <w:p w14:paraId="7BF0A5A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11.205</w:t>
            </w:r>
          </w:p>
        </w:tc>
        <w:tc>
          <w:tcPr>
            <w:tcW w:w="1304" w:type="dxa"/>
          </w:tcPr>
          <w:p w14:paraId="5A0F8EE5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190</w:t>
            </w:r>
          </w:p>
        </w:tc>
        <w:tc>
          <w:tcPr>
            <w:tcW w:w="1304" w:type="dxa"/>
          </w:tcPr>
          <w:p w14:paraId="21E9CD05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5.029</w:t>
            </w:r>
          </w:p>
        </w:tc>
        <w:tc>
          <w:tcPr>
            <w:tcW w:w="1304" w:type="dxa"/>
          </w:tcPr>
          <w:p w14:paraId="216B0CE3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754</w:t>
            </w:r>
          </w:p>
        </w:tc>
      </w:tr>
      <w:tr w:rsidR="009420A3" w:rsidRPr="00F13DC8" w14:paraId="03D80E2A" w14:textId="77777777" w:rsidTr="0054190B">
        <w:tc>
          <w:tcPr>
            <w:tcW w:w="2551" w:type="dxa"/>
          </w:tcPr>
          <w:p w14:paraId="27D66133" w14:textId="77777777" w:rsidR="009420A3" w:rsidRPr="00F13DC8" w:rsidRDefault="009420A3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665BB94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04" w:type="dxa"/>
          </w:tcPr>
          <w:p w14:paraId="67DF5A70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9.784</w:t>
            </w:r>
          </w:p>
        </w:tc>
        <w:tc>
          <w:tcPr>
            <w:tcW w:w="1304" w:type="dxa"/>
          </w:tcPr>
          <w:p w14:paraId="7E9D7ABD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281</w:t>
            </w:r>
          </w:p>
        </w:tc>
        <w:tc>
          <w:tcPr>
            <w:tcW w:w="1304" w:type="dxa"/>
          </w:tcPr>
          <w:p w14:paraId="7A7A8EC1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.236</w:t>
            </w:r>
          </w:p>
        </w:tc>
        <w:tc>
          <w:tcPr>
            <w:tcW w:w="1304" w:type="dxa"/>
          </w:tcPr>
          <w:p w14:paraId="4AC38A1C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919</w:t>
            </w:r>
          </w:p>
        </w:tc>
        <w:tc>
          <w:tcPr>
            <w:tcW w:w="1304" w:type="dxa"/>
          </w:tcPr>
          <w:p w14:paraId="4A9621B9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2.569</w:t>
            </w:r>
          </w:p>
        </w:tc>
        <w:tc>
          <w:tcPr>
            <w:tcW w:w="1304" w:type="dxa"/>
          </w:tcPr>
          <w:p w14:paraId="7C988FF8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958</w:t>
            </w:r>
          </w:p>
        </w:tc>
      </w:tr>
      <w:tr w:rsidR="009420A3" w:rsidRPr="00F13DC8" w14:paraId="5787A0D4" w14:textId="77777777" w:rsidTr="009420A3">
        <w:tc>
          <w:tcPr>
            <w:tcW w:w="2551" w:type="dxa"/>
            <w:tcBorders>
              <w:bottom w:val="single" w:sz="4" w:space="0" w:color="auto"/>
            </w:tcBorders>
          </w:tcPr>
          <w:p w14:paraId="12A4187C" w14:textId="77777777" w:rsidR="009420A3" w:rsidRPr="00F13DC8" w:rsidRDefault="009420A3" w:rsidP="0054190B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C4BFB81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9FC4F0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8.17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F702D68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22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D8AF0A2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7.38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63E4874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49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E6E3632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5.78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52214E0" w14:textId="77777777" w:rsidR="009420A3" w:rsidRPr="00F13DC8" w:rsidRDefault="009420A3" w:rsidP="0054190B">
            <w:pPr>
              <w:rPr>
                <w:sz w:val="20"/>
                <w:szCs w:val="20"/>
              </w:rPr>
            </w:pPr>
            <w:r w:rsidRPr="00F13DC8">
              <w:rPr>
                <w:rFonts w:hint="eastAsia"/>
                <w:sz w:val="20"/>
                <w:szCs w:val="20"/>
              </w:rPr>
              <w:t>0.671</w:t>
            </w:r>
          </w:p>
        </w:tc>
      </w:tr>
    </w:tbl>
    <w:p w14:paraId="0931BB7D" w14:textId="3F3E4061" w:rsidR="009420A3" w:rsidRPr="00F13DC8" w:rsidRDefault="009420A3" w:rsidP="009420A3">
      <w:pPr>
        <w:rPr>
          <w:b/>
          <w:bCs/>
          <w:sz w:val="20"/>
          <w:szCs w:val="20"/>
        </w:rPr>
      </w:pPr>
      <w:r w:rsidRPr="00F13DC8">
        <w:rPr>
          <w:rFonts w:hint="eastAsia"/>
          <w:b/>
          <w:bCs/>
          <w:sz w:val="20"/>
          <w:szCs w:val="20"/>
        </w:rPr>
        <w:t>N</w:t>
      </w:r>
      <w:r w:rsidRPr="00F13DC8">
        <w:rPr>
          <w:b/>
          <w:bCs/>
          <w:sz w:val="20"/>
          <w:szCs w:val="20"/>
        </w:rPr>
        <w:t xml:space="preserve">ote: </w:t>
      </w:r>
      <w:r w:rsidRPr="00F13DC8">
        <w:rPr>
          <w:sz w:val="20"/>
          <w:szCs w:val="20"/>
        </w:rPr>
        <w:t>Model 1</w:t>
      </w:r>
      <w:r w:rsidRPr="00F13DC8">
        <w:rPr>
          <w:rFonts w:hint="eastAsia"/>
          <w:sz w:val="20"/>
          <w:szCs w:val="20"/>
        </w:rPr>
        <w:t xml:space="preserve"> was u</w:t>
      </w:r>
      <w:r w:rsidRPr="00F13DC8">
        <w:rPr>
          <w:sz w:val="20"/>
          <w:szCs w:val="20"/>
        </w:rPr>
        <w:t>nadjusted.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sz w:val="20"/>
          <w:szCs w:val="20"/>
        </w:rPr>
        <w:t>Model 2 was Model 1 adjusted for age, pre-pregnancy BMI, and parity</w:t>
      </w:r>
      <w:r w:rsidRPr="00F13DC8">
        <w:rPr>
          <w:rFonts w:hint="eastAsia"/>
          <w:sz w:val="20"/>
          <w:szCs w:val="20"/>
        </w:rPr>
        <w:t xml:space="preserve">. </w:t>
      </w:r>
      <w:r w:rsidRPr="00F13DC8">
        <w:rPr>
          <w:sz w:val="20"/>
          <w:szCs w:val="20"/>
        </w:rPr>
        <w:t>Model 3 was Model 2 adjusted for TC,</w:t>
      </w:r>
      <w:r w:rsidR="005253B6" w:rsidRPr="00F13DC8">
        <w:rPr>
          <w:rFonts w:cs="Times New Roman"/>
          <w:sz w:val="20"/>
          <w:szCs w:val="20"/>
        </w:rPr>
        <w:t xml:space="preserve"> LDL-C,</w:t>
      </w:r>
      <w:r w:rsidRPr="00F13DC8">
        <w:rPr>
          <w:sz w:val="20"/>
          <w:szCs w:val="20"/>
        </w:rPr>
        <w:t xml:space="preserve"> OGTT-</w:t>
      </w:r>
      <w:r w:rsidRPr="00F13DC8">
        <w:rPr>
          <w:rFonts w:hint="eastAsia"/>
          <w:sz w:val="20"/>
          <w:szCs w:val="20"/>
        </w:rPr>
        <w:t>FPG</w:t>
      </w:r>
      <w:r w:rsidRPr="00F13DC8">
        <w:rPr>
          <w:sz w:val="20"/>
          <w:szCs w:val="20"/>
        </w:rPr>
        <w:t>, and HbA1c.</w:t>
      </w:r>
      <w:r w:rsidRPr="00F13DC8">
        <w:rPr>
          <w:rFonts w:hint="eastAsia"/>
          <w:sz w:val="20"/>
          <w:szCs w:val="20"/>
        </w:rPr>
        <w:t xml:space="preserve"> </w:t>
      </w:r>
      <w:r w:rsidRPr="00F13DC8">
        <w:rPr>
          <w:sz w:val="20"/>
          <w:szCs w:val="20"/>
        </w:rPr>
        <w:t>The bold</w:t>
      </w:r>
      <w:r w:rsidRPr="00F13DC8">
        <w:rPr>
          <w:i/>
          <w:iCs/>
          <w:sz w:val="20"/>
          <w:szCs w:val="20"/>
        </w:rPr>
        <w:t xml:space="preserve"> P</w:t>
      </w:r>
      <w:r w:rsidRPr="00F13DC8">
        <w:rPr>
          <w:sz w:val="20"/>
          <w:szCs w:val="20"/>
        </w:rPr>
        <w:t xml:space="preserve"> value indicates statistical significance.</w:t>
      </w:r>
    </w:p>
    <w:p w14:paraId="18215D4B" w14:textId="77777777" w:rsidR="009420A3" w:rsidRPr="00F13DC8" w:rsidRDefault="009420A3">
      <w:pPr>
        <w:rPr>
          <w:b/>
          <w:bCs/>
          <w:sz w:val="20"/>
          <w:szCs w:val="20"/>
        </w:rPr>
      </w:pPr>
      <w:r w:rsidRPr="00F13DC8">
        <w:rPr>
          <w:b/>
          <w:bCs/>
          <w:sz w:val="20"/>
          <w:szCs w:val="20"/>
        </w:rPr>
        <w:t xml:space="preserve">Abbreviations: </w:t>
      </w:r>
      <w:r w:rsidRPr="00F13DC8">
        <w:rPr>
          <w:rFonts w:hint="eastAsia"/>
          <w:sz w:val="20"/>
          <w:szCs w:val="20"/>
        </w:rPr>
        <w:t xml:space="preserve">NICU, </w:t>
      </w:r>
      <w:r w:rsidRPr="00F13DC8">
        <w:rPr>
          <w:rFonts w:cs="Times New Roman" w:hint="eastAsia"/>
          <w:sz w:val="20"/>
          <w:szCs w:val="20"/>
        </w:rPr>
        <w:t>neonatal intensive care unit;</w:t>
      </w:r>
      <w:r w:rsidRPr="00F13DC8">
        <w:rPr>
          <w:rFonts w:hint="eastAsia"/>
          <w:b/>
          <w:bCs/>
          <w:sz w:val="20"/>
          <w:szCs w:val="20"/>
        </w:rPr>
        <w:t xml:space="preserve"> </w:t>
      </w:r>
      <w:r w:rsidRPr="00F13DC8">
        <w:rPr>
          <w:rFonts w:hint="eastAsia"/>
          <w:sz w:val="20"/>
          <w:szCs w:val="20"/>
        </w:rPr>
        <w:t>PE, preeclampsia.</w:t>
      </w:r>
    </w:p>
    <w:p w14:paraId="79FF013A" w14:textId="77777777" w:rsidR="00911C00" w:rsidRPr="00F13DC8" w:rsidRDefault="00911C00">
      <w:pPr>
        <w:rPr>
          <w:b/>
          <w:bCs/>
          <w:sz w:val="20"/>
          <w:szCs w:val="20"/>
        </w:rPr>
      </w:pPr>
    </w:p>
    <w:p w14:paraId="737EA46B" w14:textId="77777777" w:rsidR="00911C00" w:rsidRPr="00F13DC8" w:rsidRDefault="00911C00">
      <w:pPr>
        <w:rPr>
          <w:b/>
          <w:bCs/>
          <w:sz w:val="20"/>
          <w:szCs w:val="20"/>
        </w:rPr>
      </w:pPr>
    </w:p>
    <w:p w14:paraId="49168608" w14:textId="77777777" w:rsidR="00911C00" w:rsidRPr="00F13DC8" w:rsidRDefault="00911C00">
      <w:pPr>
        <w:rPr>
          <w:b/>
          <w:bCs/>
          <w:sz w:val="20"/>
          <w:szCs w:val="20"/>
        </w:rPr>
      </w:pPr>
    </w:p>
    <w:p w14:paraId="037519E1" w14:textId="77777777" w:rsidR="00911C00" w:rsidRPr="00F13DC8" w:rsidRDefault="00911C00">
      <w:pPr>
        <w:rPr>
          <w:b/>
          <w:bCs/>
          <w:sz w:val="20"/>
          <w:szCs w:val="20"/>
        </w:rPr>
      </w:pPr>
    </w:p>
    <w:p w14:paraId="324D661A" w14:textId="77777777" w:rsidR="00911C00" w:rsidRPr="00F13DC8" w:rsidRDefault="00911C00">
      <w:pPr>
        <w:rPr>
          <w:b/>
          <w:bCs/>
          <w:sz w:val="20"/>
          <w:szCs w:val="20"/>
        </w:rPr>
      </w:pPr>
    </w:p>
    <w:p w14:paraId="261F2349" w14:textId="77777777" w:rsidR="00911C00" w:rsidRPr="00F13DC8" w:rsidRDefault="00911C00">
      <w:pPr>
        <w:rPr>
          <w:b/>
          <w:bCs/>
          <w:sz w:val="20"/>
          <w:szCs w:val="20"/>
        </w:rPr>
      </w:pPr>
    </w:p>
    <w:p w14:paraId="7EEE272A" w14:textId="77777777" w:rsidR="00911C00" w:rsidRPr="00F13DC8" w:rsidRDefault="00911C00">
      <w:pPr>
        <w:rPr>
          <w:b/>
          <w:bCs/>
          <w:sz w:val="20"/>
          <w:szCs w:val="20"/>
        </w:rPr>
      </w:pPr>
    </w:p>
    <w:p w14:paraId="638E98AA" w14:textId="77777777" w:rsidR="00911C00" w:rsidRPr="00F13DC8" w:rsidRDefault="00911C00">
      <w:pPr>
        <w:rPr>
          <w:sz w:val="20"/>
          <w:szCs w:val="20"/>
        </w:rPr>
      </w:pPr>
    </w:p>
    <w:p w14:paraId="02DF8F20" w14:textId="77777777" w:rsidR="00911C00" w:rsidRPr="00F13DC8" w:rsidRDefault="00911C00">
      <w:pPr>
        <w:rPr>
          <w:sz w:val="20"/>
          <w:szCs w:val="20"/>
        </w:rPr>
      </w:pPr>
    </w:p>
    <w:p w14:paraId="0ACD0530" w14:textId="77777777" w:rsidR="00911C00" w:rsidRPr="00F13DC8" w:rsidRDefault="00911C00">
      <w:pPr>
        <w:rPr>
          <w:sz w:val="20"/>
          <w:szCs w:val="20"/>
        </w:rPr>
      </w:pPr>
    </w:p>
    <w:p w14:paraId="0605E0D7" w14:textId="77777777" w:rsidR="00A43AAC" w:rsidRPr="00F13DC8" w:rsidRDefault="00A43AAC">
      <w:pPr>
        <w:rPr>
          <w:sz w:val="20"/>
          <w:szCs w:val="20"/>
        </w:rPr>
      </w:pPr>
    </w:p>
    <w:p w14:paraId="592AA415" w14:textId="77777777" w:rsidR="00A43AAC" w:rsidRPr="00F13DC8" w:rsidRDefault="00A43AAC">
      <w:pPr>
        <w:rPr>
          <w:sz w:val="20"/>
          <w:szCs w:val="20"/>
        </w:rPr>
      </w:pPr>
    </w:p>
    <w:p w14:paraId="284060D0" w14:textId="77777777" w:rsidR="00A43AAC" w:rsidRPr="00F13DC8" w:rsidRDefault="00A43AAC">
      <w:pPr>
        <w:rPr>
          <w:sz w:val="20"/>
          <w:szCs w:val="20"/>
        </w:rPr>
      </w:pPr>
    </w:p>
    <w:p w14:paraId="40DC7947" w14:textId="77777777" w:rsidR="00A43AAC" w:rsidRPr="00F13DC8" w:rsidRDefault="00A43AAC">
      <w:pPr>
        <w:rPr>
          <w:sz w:val="20"/>
          <w:szCs w:val="20"/>
        </w:rPr>
      </w:pPr>
    </w:p>
    <w:p w14:paraId="6602412C" w14:textId="77777777" w:rsidR="00A43AAC" w:rsidRPr="00F13DC8" w:rsidRDefault="00A43AAC">
      <w:pPr>
        <w:rPr>
          <w:sz w:val="20"/>
          <w:szCs w:val="20"/>
        </w:rPr>
      </w:pPr>
    </w:p>
    <w:p w14:paraId="1756C8B6" w14:textId="77777777" w:rsidR="00A43AAC" w:rsidRPr="00F13DC8" w:rsidRDefault="00A43AAC">
      <w:pPr>
        <w:rPr>
          <w:sz w:val="20"/>
          <w:szCs w:val="20"/>
        </w:rPr>
      </w:pPr>
    </w:p>
    <w:p w14:paraId="06A8FC07" w14:textId="77777777" w:rsidR="00A43AAC" w:rsidRPr="00F13DC8" w:rsidRDefault="00A43AAC">
      <w:pPr>
        <w:rPr>
          <w:sz w:val="20"/>
          <w:szCs w:val="20"/>
        </w:rPr>
      </w:pPr>
    </w:p>
    <w:p w14:paraId="7D318BDC" w14:textId="77777777" w:rsidR="00A43AAC" w:rsidRPr="00F13DC8" w:rsidRDefault="00A43AAC">
      <w:pPr>
        <w:rPr>
          <w:sz w:val="20"/>
          <w:szCs w:val="20"/>
        </w:rPr>
      </w:pPr>
    </w:p>
    <w:p w14:paraId="6270147D" w14:textId="77777777" w:rsidR="00A43AAC" w:rsidRPr="00F13DC8" w:rsidRDefault="00A43AAC">
      <w:pPr>
        <w:rPr>
          <w:sz w:val="20"/>
          <w:szCs w:val="20"/>
        </w:rPr>
      </w:pPr>
    </w:p>
    <w:p w14:paraId="7A21EA33" w14:textId="77777777" w:rsidR="00911C00" w:rsidRPr="00F13DC8" w:rsidRDefault="00911C00">
      <w:pPr>
        <w:rPr>
          <w:sz w:val="20"/>
          <w:szCs w:val="20"/>
        </w:rPr>
      </w:pPr>
    </w:p>
    <w:p w14:paraId="2099C7F5" w14:textId="0D092F02" w:rsidR="00157F9E" w:rsidRPr="00F13DC8" w:rsidRDefault="00157F9E" w:rsidP="00157F9E">
      <w:pPr>
        <w:rPr>
          <w:sz w:val="20"/>
          <w:szCs w:val="20"/>
        </w:rPr>
      </w:pPr>
      <w:r w:rsidRPr="00F13DC8">
        <w:rPr>
          <w:sz w:val="20"/>
          <w:szCs w:val="20"/>
        </w:rPr>
        <w:lastRenderedPageBreak/>
        <w:t xml:space="preserve">Supplementary Table </w:t>
      </w:r>
      <w:r w:rsidRPr="00F13DC8">
        <w:rPr>
          <w:rFonts w:hint="eastAsia"/>
          <w:sz w:val="20"/>
          <w:szCs w:val="20"/>
        </w:rPr>
        <w:t xml:space="preserve">6. </w:t>
      </w:r>
      <w:r w:rsidRPr="00F13DC8">
        <w:rPr>
          <w:sz w:val="20"/>
          <w:szCs w:val="20"/>
        </w:rPr>
        <w:t xml:space="preserve">Receiver operating characteristic </w:t>
      </w:r>
      <w:r w:rsidRPr="00F13DC8">
        <w:rPr>
          <w:rFonts w:hint="eastAsia"/>
          <w:sz w:val="20"/>
          <w:szCs w:val="20"/>
        </w:rPr>
        <w:t>curve</w:t>
      </w:r>
      <w:r w:rsidRPr="00F13DC8">
        <w:rPr>
          <w:sz w:val="20"/>
          <w:szCs w:val="20"/>
        </w:rPr>
        <w:t xml:space="preserve"> analysis of </w:t>
      </w:r>
      <w:r w:rsidRPr="00F13DC8">
        <w:rPr>
          <w:rFonts w:hint="eastAsia"/>
          <w:sz w:val="20"/>
          <w:szCs w:val="20"/>
        </w:rPr>
        <w:t>AIP</w:t>
      </w:r>
      <w:r w:rsidRPr="00F13DC8">
        <w:rPr>
          <w:sz w:val="20"/>
          <w:szCs w:val="20"/>
        </w:rPr>
        <w:t xml:space="preserve"> for detecting GDM-related maternal and </w:t>
      </w:r>
      <w:r w:rsidRPr="00F13DC8">
        <w:rPr>
          <w:rFonts w:hint="eastAsia"/>
          <w:sz w:val="20"/>
          <w:szCs w:val="20"/>
        </w:rPr>
        <w:t>neonatal</w:t>
      </w:r>
      <w:r w:rsidRPr="00F13DC8">
        <w:rPr>
          <w:sz w:val="20"/>
          <w:szCs w:val="20"/>
        </w:rPr>
        <w:t xml:space="preserve"> outcomes.</w:t>
      </w:r>
    </w:p>
    <w:tbl>
      <w:tblPr>
        <w:tblStyle w:val="af2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33"/>
        <w:gridCol w:w="2059"/>
        <w:gridCol w:w="1460"/>
        <w:gridCol w:w="1464"/>
        <w:gridCol w:w="1463"/>
        <w:gridCol w:w="1457"/>
        <w:gridCol w:w="1441"/>
      </w:tblGrid>
      <w:tr w:rsidR="00157F9E" w:rsidRPr="00F13DC8" w14:paraId="6D1FB840" w14:textId="77777777" w:rsidTr="00F75626">
        <w:trPr>
          <w:trHeight w:val="31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98C823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2C127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8D83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U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BE1A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Best threshol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C2FB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pecificity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0335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ensitivit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F3820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Youden index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8E61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157F9E" w:rsidRPr="00F13DC8" w14:paraId="5A1328CE" w14:textId="77777777" w:rsidTr="00F75626">
        <w:trPr>
          <w:trHeight w:val="317"/>
        </w:trPr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EC5C6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2AA267B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82AC" w14:textId="2CC28A91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2 (0.617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6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BF20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02C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18BC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9D9E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8E83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157F9E" w:rsidRPr="00F13DC8" w14:paraId="18422176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C11525C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2F916000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ABE6" w14:textId="521DC513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9 (0.616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96D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420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8F1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0D97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4887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40606ED7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3C0A6B1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76BBD05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51CE" w14:textId="3405571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80 (0.71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084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6237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B590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507F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E34A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157F9E" w:rsidRPr="00F13DC8" w14:paraId="6270F614" w14:textId="77777777" w:rsidTr="00F75626">
        <w:trPr>
          <w:trHeight w:val="317"/>
        </w:trPr>
        <w:tc>
          <w:tcPr>
            <w:tcW w:w="2381" w:type="dxa"/>
            <w:noWrap/>
            <w:vAlign w:val="center"/>
            <w:hideMark/>
          </w:tcPr>
          <w:p w14:paraId="4E890998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 with severe features</w:t>
            </w:r>
          </w:p>
        </w:tc>
        <w:tc>
          <w:tcPr>
            <w:tcW w:w="2233" w:type="dxa"/>
            <w:vAlign w:val="center"/>
          </w:tcPr>
          <w:p w14:paraId="7A41DDB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8D7A" w14:textId="0EBCAEF1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23 (0.74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0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57D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8B42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31E1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427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35EF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0A960B82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29D387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048B9628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321A" w14:textId="6C05A23B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9 (0.611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0AC7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4D89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410F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B071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D0A4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0415C361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39442B3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073B485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ACD0" w14:textId="0258C1C4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74 (0.80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4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696C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4779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D4B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F9B9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2EB6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57F9E" w:rsidRPr="00F13DC8" w14:paraId="1D2A2F7B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51F509BF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233" w:type="dxa"/>
            <w:vAlign w:val="center"/>
          </w:tcPr>
          <w:p w14:paraId="4083D65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1F1A" w14:textId="14762154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93 (0.525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EB3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240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D6D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D092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6DA5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06E2739B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766C41AB" w14:textId="77777777" w:rsidR="00157F9E" w:rsidRPr="00F13DC8" w:rsidRDefault="00157F9E" w:rsidP="00F75626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322041F8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vAlign w:val="center"/>
          </w:tcPr>
          <w:p w14:paraId="1A8FA2E2" w14:textId="1CCDB37F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88 (0.52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3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center"/>
          </w:tcPr>
          <w:p w14:paraId="13687F23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2AE21CAF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3F733D8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430CBA6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</w:tcPr>
          <w:p w14:paraId="5A5841D5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55313876" w14:textId="77777777" w:rsidTr="00F75626">
        <w:trPr>
          <w:trHeight w:val="317"/>
        </w:trPr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</w:tcPr>
          <w:p w14:paraId="3879B203" w14:textId="77777777" w:rsidR="00157F9E" w:rsidRPr="00F13DC8" w:rsidRDefault="00157F9E" w:rsidP="00F75626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2FAEF97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595BC" w14:textId="3520FB2C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43 (0.57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E340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EA52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243B2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BF9E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EDEAC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</w:tbl>
    <w:p w14:paraId="5C4FE7C0" w14:textId="77777777" w:rsidR="00157F9E" w:rsidRPr="00F13DC8" w:rsidRDefault="00157F9E" w:rsidP="00157F9E">
      <w:pPr>
        <w:rPr>
          <w:rFonts w:cs="Times New Roman"/>
          <w:color w:val="000000"/>
          <w:kern w:val="0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color w:val="000000"/>
          <w:kern w:val="0"/>
          <w:sz w:val="20"/>
          <w:szCs w:val="20"/>
        </w:rPr>
        <w:t xml:space="preserve">Clinical variables included age, pre-pregnancy BMI, parity, </w:t>
      </w:r>
      <w:r w:rsidRPr="00F13DC8">
        <w:rPr>
          <w:rFonts w:cs="Times New Roman"/>
          <w:sz w:val="20"/>
          <w:szCs w:val="20"/>
        </w:rPr>
        <w:t xml:space="preserve">TC, LDL-C, OGTT-FPG, and HbA1c. The </w:t>
      </w:r>
      <w:r w:rsidRPr="00F13DC8">
        <w:rPr>
          <w:rFonts w:cs="Times New Roman"/>
          <w:i/>
          <w:iCs/>
          <w:sz w:val="20"/>
          <w:szCs w:val="20"/>
        </w:rPr>
        <w:t>P</w:t>
      </w:r>
      <w:r w:rsidRPr="00F13DC8">
        <w:rPr>
          <w:rFonts w:cs="Times New Roman"/>
          <w:sz w:val="20"/>
          <w:szCs w:val="20"/>
        </w:rPr>
        <w:t xml:space="preserve"> value indicates differences between clinical variables AUC and AIP + clinical variables</w:t>
      </w:r>
      <w:r w:rsidRPr="00F13DC8">
        <w:rPr>
          <w:rFonts w:cs="Times New Roman" w:hint="eastAsia"/>
          <w:sz w:val="20"/>
          <w:szCs w:val="20"/>
        </w:rPr>
        <w:t xml:space="preserve"> (combined)</w:t>
      </w:r>
      <w:r w:rsidRPr="00F13DC8">
        <w:rPr>
          <w:rFonts w:cs="Times New Roman"/>
          <w:sz w:val="20"/>
          <w:szCs w:val="20"/>
        </w:rPr>
        <w:t xml:space="preserve"> AU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007A8546" w14:textId="77777777" w:rsidR="00157F9E" w:rsidRPr="00F13DC8" w:rsidRDefault="00157F9E" w:rsidP="00157F9E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AUC, area under the curve; GDM, gestational diabetes mellitus; NICU, neonatal intensive care unit; PE, preeclampsia.</w:t>
      </w:r>
    </w:p>
    <w:p w14:paraId="77577DB5" w14:textId="77777777" w:rsidR="00157F9E" w:rsidRPr="00F13DC8" w:rsidRDefault="00157F9E" w:rsidP="00157F9E">
      <w:pPr>
        <w:rPr>
          <w:sz w:val="20"/>
          <w:szCs w:val="20"/>
        </w:rPr>
      </w:pPr>
    </w:p>
    <w:p w14:paraId="727E7A32" w14:textId="77777777" w:rsidR="00157F9E" w:rsidRPr="00F13DC8" w:rsidRDefault="00157F9E" w:rsidP="00157F9E">
      <w:pPr>
        <w:rPr>
          <w:sz w:val="20"/>
          <w:szCs w:val="20"/>
        </w:rPr>
      </w:pPr>
    </w:p>
    <w:p w14:paraId="7922B5B0" w14:textId="77777777" w:rsidR="00157F9E" w:rsidRPr="00F13DC8" w:rsidRDefault="00157F9E" w:rsidP="00157F9E">
      <w:pPr>
        <w:rPr>
          <w:sz w:val="20"/>
          <w:szCs w:val="20"/>
        </w:rPr>
      </w:pPr>
    </w:p>
    <w:p w14:paraId="43A125EF" w14:textId="77777777" w:rsidR="00157F9E" w:rsidRPr="00F13DC8" w:rsidRDefault="00157F9E" w:rsidP="00157F9E">
      <w:pPr>
        <w:rPr>
          <w:sz w:val="20"/>
          <w:szCs w:val="20"/>
        </w:rPr>
      </w:pPr>
    </w:p>
    <w:p w14:paraId="18392B8D" w14:textId="77777777" w:rsidR="00157F9E" w:rsidRPr="00F13DC8" w:rsidRDefault="00157F9E" w:rsidP="00157F9E">
      <w:pPr>
        <w:rPr>
          <w:sz w:val="20"/>
          <w:szCs w:val="20"/>
        </w:rPr>
      </w:pPr>
    </w:p>
    <w:p w14:paraId="64487F03" w14:textId="77777777" w:rsidR="00157F9E" w:rsidRPr="00F13DC8" w:rsidRDefault="00157F9E" w:rsidP="00157F9E">
      <w:pPr>
        <w:rPr>
          <w:sz w:val="20"/>
          <w:szCs w:val="20"/>
        </w:rPr>
      </w:pPr>
    </w:p>
    <w:p w14:paraId="4C3D782C" w14:textId="77777777" w:rsidR="00157F9E" w:rsidRPr="00F13DC8" w:rsidRDefault="00157F9E" w:rsidP="00157F9E">
      <w:pPr>
        <w:rPr>
          <w:sz w:val="20"/>
          <w:szCs w:val="20"/>
        </w:rPr>
      </w:pPr>
    </w:p>
    <w:p w14:paraId="6D3800E8" w14:textId="77777777" w:rsidR="00157F9E" w:rsidRPr="00F13DC8" w:rsidRDefault="00157F9E" w:rsidP="00157F9E">
      <w:pPr>
        <w:rPr>
          <w:sz w:val="20"/>
          <w:szCs w:val="20"/>
        </w:rPr>
      </w:pPr>
    </w:p>
    <w:p w14:paraId="1887A4B7" w14:textId="77777777" w:rsidR="00157F9E" w:rsidRPr="00F13DC8" w:rsidRDefault="00157F9E" w:rsidP="00157F9E">
      <w:pPr>
        <w:rPr>
          <w:sz w:val="20"/>
          <w:szCs w:val="20"/>
        </w:rPr>
      </w:pPr>
    </w:p>
    <w:p w14:paraId="26C6D1A1" w14:textId="77777777" w:rsidR="00157F9E" w:rsidRPr="00F13DC8" w:rsidRDefault="00157F9E" w:rsidP="00157F9E">
      <w:pPr>
        <w:rPr>
          <w:sz w:val="20"/>
          <w:szCs w:val="20"/>
        </w:rPr>
      </w:pPr>
    </w:p>
    <w:p w14:paraId="3464DC77" w14:textId="77777777" w:rsidR="00157F9E" w:rsidRPr="00F13DC8" w:rsidRDefault="00157F9E" w:rsidP="00157F9E">
      <w:pPr>
        <w:rPr>
          <w:sz w:val="20"/>
          <w:szCs w:val="20"/>
        </w:rPr>
      </w:pPr>
    </w:p>
    <w:p w14:paraId="1C6A85F1" w14:textId="77777777" w:rsidR="00157F9E" w:rsidRPr="00F13DC8" w:rsidRDefault="00157F9E" w:rsidP="00157F9E">
      <w:pPr>
        <w:rPr>
          <w:sz w:val="20"/>
          <w:szCs w:val="20"/>
        </w:rPr>
      </w:pPr>
    </w:p>
    <w:p w14:paraId="3DA137AE" w14:textId="77777777" w:rsidR="00157F9E" w:rsidRPr="00F13DC8" w:rsidRDefault="00157F9E" w:rsidP="00157F9E">
      <w:pPr>
        <w:rPr>
          <w:sz w:val="20"/>
          <w:szCs w:val="20"/>
        </w:rPr>
      </w:pPr>
    </w:p>
    <w:p w14:paraId="6CE1F2D6" w14:textId="77777777" w:rsidR="00157F9E" w:rsidRPr="00F13DC8" w:rsidRDefault="00157F9E" w:rsidP="00157F9E">
      <w:pPr>
        <w:rPr>
          <w:sz w:val="20"/>
          <w:szCs w:val="20"/>
        </w:rPr>
      </w:pPr>
    </w:p>
    <w:p w14:paraId="332DF9C6" w14:textId="77777777" w:rsidR="00157F9E" w:rsidRPr="00F13DC8" w:rsidRDefault="00157F9E" w:rsidP="00157F9E">
      <w:pPr>
        <w:rPr>
          <w:sz w:val="20"/>
          <w:szCs w:val="20"/>
        </w:rPr>
      </w:pPr>
    </w:p>
    <w:p w14:paraId="05D3E87D" w14:textId="77777777" w:rsidR="00157F9E" w:rsidRPr="00F13DC8" w:rsidRDefault="00157F9E" w:rsidP="00157F9E">
      <w:pPr>
        <w:rPr>
          <w:sz w:val="20"/>
          <w:szCs w:val="20"/>
        </w:rPr>
      </w:pPr>
    </w:p>
    <w:p w14:paraId="2D8AC8CC" w14:textId="77777777" w:rsidR="00157F9E" w:rsidRPr="00F13DC8" w:rsidRDefault="00157F9E" w:rsidP="00157F9E">
      <w:pPr>
        <w:rPr>
          <w:sz w:val="20"/>
          <w:szCs w:val="20"/>
        </w:rPr>
      </w:pPr>
    </w:p>
    <w:p w14:paraId="4045F53A" w14:textId="77777777" w:rsidR="00157F9E" w:rsidRPr="00F13DC8" w:rsidRDefault="00157F9E" w:rsidP="00157F9E">
      <w:pPr>
        <w:rPr>
          <w:sz w:val="20"/>
          <w:szCs w:val="20"/>
        </w:rPr>
      </w:pPr>
    </w:p>
    <w:p w14:paraId="56DD97F9" w14:textId="42147FB0" w:rsidR="00157F9E" w:rsidRPr="00F13DC8" w:rsidRDefault="00157F9E" w:rsidP="00157F9E">
      <w:pPr>
        <w:rPr>
          <w:rFonts w:cs="Times New Roman"/>
          <w:sz w:val="20"/>
          <w:szCs w:val="20"/>
        </w:rPr>
      </w:pPr>
      <w:r w:rsidRPr="00F13DC8">
        <w:rPr>
          <w:sz w:val="20"/>
          <w:szCs w:val="20"/>
        </w:rPr>
        <w:lastRenderedPageBreak/>
        <w:t xml:space="preserve">Supplementary Table </w:t>
      </w:r>
      <w:r w:rsidRPr="00F13DC8">
        <w:rPr>
          <w:rFonts w:hint="eastAsia"/>
          <w:sz w:val="20"/>
          <w:szCs w:val="20"/>
        </w:rPr>
        <w:t xml:space="preserve">7. </w:t>
      </w:r>
      <w:r w:rsidRPr="00F13DC8">
        <w:rPr>
          <w:sz w:val="20"/>
          <w:szCs w:val="20"/>
        </w:rPr>
        <w:t xml:space="preserve">Receiver operating characteristic </w:t>
      </w:r>
      <w:r w:rsidRPr="00F13DC8">
        <w:rPr>
          <w:rFonts w:hint="eastAsia"/>
          <w:sz w:val="20"/>
          <w:szCs w:val="20"/>
        </w:rPr>
        <w:t>curve</w:t>
      </w:r>
      <w:r w:rsidRPr="00F13DC8">
        <w:rPr>
          <w:sz w:val="20"/>
          <w:szCs w:val="20"/>
        </w:rPr>
        <w:t xml:space="preserve"> analysis of </w:t>
      </w:r>
      <w:r w:rsidRPr="00F13DC8">
        <w:rPr>
          <w:rFonts w:hint="eastAsia"/>
          <w:sz w:val="20"/>
          <w:szCs w:val="20"/>
        </w:rPr>
        <w:t>cumulative AIP</w:t>
      </w:r>
      <w:r w:rsidRPr="00F13DC8">
        <w:rPr>
          <w:sz w:val="20"/>
          <w:szCs w:val="20"/>
        </w:rPr>
        <w:t xml:space="preserve"> for detecting GDM-related maternal and </w:t>
      </w:r>
      <w:r w:rsidRPr="00F13DC8">
        <w:rPr>
          <w:rFonts w:hint="eastAsia"/>
          <w:sz w:val="20"/>
          <w:szCs w:val="20"/>
        </w:rPr>
        <w:t>neonatal</w:t>
      </w:r>
      <w:r w:rsidRPr="00F13DC8">
        <w:rPr>
          <w:sz w:val="20"/>
          <w:szCs w:val="20"/>
        </w:rPr>
        <w:t xml:space="preserve"> outcomes.</w:t>
      </w:r>
    </w:p>
    <w:tbl>
      <w:tblPr>
        <w:tblStyle w:val="af2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33"/>
        <w:gridCol w:w="2059"/>
        <w:gridCol w:w="1460"/>
        <w:gridCol w:w="1464"/>
        <w:gridCol w:w="1463"/>
        <w:gridCol w:w="1457"/>
        <w:gridCol w:w="1441"/>
      </w:tblGrid>
      <w:tr w:rsidR="00157F9E" w:rsidRPr="00F13DC8" w14:paraId="035F75DC" w14:textId="77777777" w:rsidTr="00F75626">
        <w:trPr>
          <w:trHeight w:val="31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1C0680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2043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86FC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U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5B95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Best threshol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3ABA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pecificity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CDAD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ensitivit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54F23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Youden index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DF7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157F9E" w:rsidRPr="00F13DC8" w14:paraId="128C3BC1" w14:textId="77777777" w:rsidTr="00F75626">
        <w:trPr>
          <w:trHeight w:val="317"/>
        </w:trPr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393C49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2ECA7B50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67C9" w14:textId="25FAB592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2 (0.629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7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42F8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D95F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CA9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85E1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0652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157F9E" w:rsidRPr="00F13DC8" w14:paraId="3A0F8D78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8DD04E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4212B93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2089" w14:textId="1273FD54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9 (0.616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1264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7260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A3DE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5112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D5B7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3711923A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01B3131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4DEFC1F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7A41" w14:textId="167A874B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81 (0.71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4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BF58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6180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1D67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D13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C176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157F9E" w:rsidRPr="00F13DC8" w14:paraId="5B03AAED" w14:textId="77777777" w:rsidTr="00F75626">
        <w:trPr>
          <w:trHeight w:val="317"/>
        </w:trPr>
        <w:tc>
          <w:tcPr>
            <w:tcW w:w="2381" w:type="dxa"/>
            <w:noWrap/>
            <w:vAlign w:val="center"/>
            <w:hideMark/>
          </w:tcPr>
          <w:p w14:paraId="3823840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 with severe features</w:t>
            </w:r>
          </w:p>
        </w:tc>
        <w:tc>
          <w:tcPr>
            <w:tcW w:w="2233" w:type="dxa"/>
            <w:vAlign w:val="center"/>
          </w:tcPr>
          <w:p w14:paraId="458DBD6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6B6A" w14:textId="560BF1DC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52 (0.78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2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AE8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55E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1EE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BFFC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239B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3187A1CE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36C13A1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2DDE3EB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2C27" w14:textId="79051AC8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9 (0.611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B20D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8D6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FC8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1C97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9A42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2FEFE8D3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3B572EC8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1AAA8B6C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5CC4" w14:textId="09770F8D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85 (0.81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5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9D53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55FE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A6C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C7EE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D2AC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57F9E" w:rsidRPr="00F13DC8" w14:paraId="4C1BE17F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1C3C66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233" w:type="dxa"/>
            <w:vAlign w:val="center"/>
          </w:tcPr>
          <w:p w14:paraId="6E9F893A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632A" w14:textId="03B935B5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80 (0.51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4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2E1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9DC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3723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01A5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FF2B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792F28B7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64A6ACE9" w14:textId="77777777" w:rsidR="00157F9E" w:rsidRPr="00F13DC8" w:rsidRDefault="00157F9E" w:rsidP="00F75626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6944566F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vAlign w:val="center"/>
          </w:tcPr>
          <w:p w14:paraId="7DB4E0D3" w14:textId="17B272DB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88 (0.52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3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center"/>
          </w:tcPr>
          <w:p w14:paraId="1F21EC33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736F2994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0A9B16C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7AC61F51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</w:tcPr>
          <w:p w14:paraId="1DAC61C3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57F9E" w:rsidRPr="00F13DC8" w14:paraId="1E298F46" w14:textId="77777777" w:rsidTr="00F75626">
        <w:trPr>
          <w:trHeight w:val="317"/>
        </w:trPr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</w:tcPr>
          <w:p w14:paraId="2139DB22" w14:textId="77777777" w:rsidR="00157F9E" w:rsidRPr="00F13DC8" w:rsidRDefault="00157F9E" w:rsidP="00F75626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43987B7F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6904D" w14:textId="24A931C9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34 (0.570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AB9A9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13A26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08EA9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DAE7B" w14:textId="77777777" w:rsidR="00157F9E" w:rsidRPr="00F13DC8" w:rsidRDefault="00157F9E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B6A4B" w14:textId="77777777" w:rsidR="00157F9E" w:rsidRPr="00F13DC8" w:rsidRDefault="00157F9E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</w:tbl>
    <w:p w14:paraId="3B6A239B" w14:textId="77777777" w:rsidR="00157F9E" w:rsidRPr="00F13DC8" w:rsidRDefault="00157F9E" w:rsidP="00157F9E">
      <w:pPr>
        <w:rPr>
          <w:rFonts w:cs="Times New Roman"/>
          <w:color w:val="000000"/>
          <w:kern w:val="0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color w:val="000000"/>
          <w:kern w:val="0"/>
          <w:sz w:val="20"/>
          <w:szCs w:val="20"/>
        </w:rPr>
        <w:t xml:space="preserve">Clinical variables included age, pre-pregnancy BMI, parity, </w:t>
      </w:r>
      <w:r w:rsidRPr="00F13DC8">
        <w:rPr>
          <w:rFonts w:cs="Times New Roman"/>
          <w:sz w:val="20"/>
          <w:szCs w:val="20"/>
        </w:rPr>
        <w:t xml:space="preserve">TC, LDL-C, OGTT-FPG, and HbA1c. The </w:t>
      </w:r>
      <w:r w:rsidRPr="00F13DC8">
        <w:rPr>
          <w:rFonts w:cs="Times New Roman"/>
          <w:i/>
          <w:iCs/>
          <w:sz w:val="20"/>
          <w:szCs w:val="20"/>
        </w:rPr>
        <w:t>P</w:t>
      </w:r>
      <w:r w:rsidRPr="00F13DC8">
        <w:rPr>
          <w:rFonts w:cs="Times New Roman"/>
          <w:sz w:val="20"/>
          <w:szCs w:val="20"/>
        </w:rPr>
        <w:t xml:space="preserve"> value indicates differences between clinical variables AUC and AIP + clinical variables</w:t>
      </w:r>
      <w:r w:rsidRPr="00F13DC8">
        <w:rPr>
          <w:rFonts w:cs="Times New Roman" w:hint="eastAsia"/>
          <w:sz w:val="20"/>
          <w:szCs w:val="20"/>
        </w:rPr>
        <w:t xml:space="preserve"> (combined)</w:t>
      </w:r>
      <w:r w:rsidRPr="00F13DC8">
        <w:rPr>
          <w:rFonts w:cs="Times New Roman"/>
          <w:sz w:val="20"/>
          <w:szCs w:val="20"/>
        </w:rPr>
        <w:t xml:space="preserve"> AU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71E4CD78" w14:textId="77777777" w:rsidR="00157F9E" w:rsidRPr="00F13DC8" w:rsidRDefault="00157F9E" w:rsidP="00157F9E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AUC, area under the curve; GDM, gestational diabetes mellitus; NICU, neonatal intensive care unit; PE, preeclampsia.</w:t>
      </w:r>
    </w:p>
    <w:p w14:paraId="71AB5E77" w14:textId="77777777" w:rsidR="00157F9E" w:rsidRPr="00F13DC8" w:rsidRDefault="00157F9E" w:rsidP="00157F9E">
      <w:pPr>
        <w:rPr>
          <w:rFonts w:cs="Times New Roman"/>
          <w:sz w:val="20"/>
          <w:szCs w:val="20"/>
        </w:rPr>
      </w:pPr>
    </w:p>
    <w:p w14:paraId="5653EE65" w14:textId="77777777" w:rsidR="00157F9E" w:rsidRPr="00F13DC8" w:rsidRDefault="00157F9E" w:rsidP="00157F9E">
      <w:pPr>
        <w:rPr>
          <w:sz w:val="20"/>
          <w:szCs w:val="20"/>
        </w:rPr>
      </w:pPr>
    </w:p>
    <w:p w14:paraId="6CED7992" w14:textId="77777777" w:rsidR="00157F9E" w:rsidRPr="00F13DC8" w:rsidRDefault="00157F9E" w:rsidP="00157F9E">
      <w:pPr>
        <w:rPr>
          <w:sz w:val="20"/>
          <w:szCs w:val="20"/>
        </w:rPr>
      </w:pPr>
    </w:p>
    <w:p w14:paraId="6D5DD0EB" w14:textId="77777777" w:rsidR="00157F9E" w:rsidRPr="00F13DC8" w:rsidRDefault="00157F9E" w:rsidP="00157F9E">
      <w:pPr>
        <w:rPr>
          <w:sz w:val="20"/>
          <w:szCs w:val="20"/>
        </w:rPr>
      </w:pPr>
    </w:p>
    <w:p w14:paraId="4324C361" w14:textId="77777777" w:rsidR="00157F9E" w:rsidRPr="00F13DC8" w:rsidRDefault="00157F9E" w:rsidP="00157F9E">
      <w:pPr>
        <w:rPr>
          <w:sz w:val="20"/>
          <w:szCs w:val="20"/>
        </w:rPr>
      </w:pPr>
    </w:p>
    <w:p w14:paraId="74682B63" w14:textId="77777777" w:rsidR="00157F9E" w:rsidRPr="00F13DC8" w:rsidRDefault="00157F9E" w:rsidP="00157F9E">
      <w:pPr>
        <w:rPr>
          <w:sz w:val="20"/>
          <w:szCs w:val="20"/>
        </w:rPr>
      </w:pPr>
    </w:p>
    <w:p w14:paraId="5B557C49" w14:textId="77777777" w:rsidR="00157F9E" w:rsidRPr="00F13DC8" w:rsidRDefault="00157F9E" w:rsidP="00157F9E">
      <w:pPr>
        <w:rPr>
          <w:sz w:val="20"/>
          <w:szCs w:val="20"/>
        </w:rPr>
      </w:pPr>
    </w:p>
    <w:p w14:paraId="798DD827" w14:textId="77777777" w:rsidR="00157F9E" w:rsidRPr="00F13DC8" w:rsidRDefault="00157F9E" w:rsidP="00157F9E">
      <w:pPr>
        <w:rPr>
          <w:sz w:val="20"/>
          <w:szCs w:val="20"/>
        </w:rPr>
      </w:pPr>
    </w:p>
    <w:p w14:paraId="51AA55FD" w14:textId="77777777" w:rsidR="00157F9E" w:rsidRPr="00F13DC8" w:rsidRDefault="00157F9E" w:rsidP="00157F9E">
      <w:pPr>
        <w:rPr>
          <w:sz w:val="20"/>
          <w:szCs w:val="20"/>
        </w:rPr>
      </w:pPr>
    </w:p>
    <w:p w14:paraId="0EB1B4A3" w14:textId="77777777" w:rsidR="00157F9E" w:rsidRPr="00F13DC8" w:rsidRDefault="00157F9E" w:rsidP="00157F9E">
      <w:pPr>
        <w:rPr>
          <w:sz w:val="20"/>
          <w:szCs w:val="20"/>
        </w:rPr>
      </w:pPr>
    </w:p>
    <w:p w14:paraId="526B9001" w14:textId="77777777" w:rsidR="00157F9E" w:rsidRPr="00F13DC8" w:rsidRDefault="00157F9E" w:rsidP="00157F9E">
      <w:pPr>
        <w:rPr>
          <w:sz w:val="20"/>
          <w:szCs w:val="20"/>
        </w:rPr>
      </w:pPr>
    </w:p>
    <w:p w14:paraId="03805873" w14:textId="77777777" w:rsidR="00157F9E" w:rsidRPr="00F13DC8" w:rsidRDefault="00157F9E" w:rsidP="00157F9E">
      <w:pPr>
        <w:rPr>
          <w:sz w:val="20"/>
          <w:szCs w:val="20"/>
        </w:rPr>
      </w:pPr>
    </w:p>
    <w:p w14:paraId="6DCDDE56" w14:textId="77777777" w:rsidR="00157F9E" w:rsidRPr="00F13DC8" w:rsidRDefault="00157F9E" w:rsidP="00157F9E">
      <w:pPr>
        <w:rPr>
          <w:sz w:val="20"/>
          <w:szCs w:val="20"/>
        </w:rPr>
      </w:pPr>
    </w:p>
    <w:p w14:paraId="0DD769AE" w14:textId="77777777" w:rsidR="00157F9E" w:rsidRPr="00F13DC8" w:rsidRDefault="00157F9E" w:rsidP="00157F9E">
      <w:pPr>
        <w:rPr>
          <w:sz w:val="20"/>
          <w:szCs w:val="20"/>
        </w:rPr>
      </w:pPr>
    </w:p>
    <w:p w14:paraId="1BFDE2FF" w14:textId="77777777" w:rsidR="00157F9E" w:rsidRPr="00F13DC8" w:rsidRDefault="00157F9E" w:rsidP="00157F9E">
      <w:pPr>
        <w:rPr>
          <w:sz w:val="20"/>
          <w:szCs w:val="20"/>
        </w:rPr>
      </w:pPr>
    </w:p>
    <w:p w14:paraId="75FA1F9C" w14:textId="77777777" w:rsidR="00157F9E" w:rsidRPr="00F13DC8" w:rsidRDefault="00157F9E" w:rsidP="00157F9E">
      <w:pPr>
        <w:rPr>
          <w:sz w:val="20"/>
          <w:szCs w:val="20"/>
        </w:rPr>
      </w:pPr>
    </w:p>
    <w:p w14:paraId="179B8EBF" w14:textId="77777777" w:rsidR="00157F9E" w:rsidRPr="00F13DC8" w:rsidRDefault="00157F9E" w:rsidP="00157F9E">
      <w:pPr>
        <w:rPr>
          <w:sz w:val="20"/>
          <w:szCs w:val="20"/>
        </w:rPr>
      </w:pPr>
    </w:p>
    <w:p w14:paraId="45BFFE97" w14:textId="77777777" w:rsidR="00157F9E" w:rsidRPr="00F13DC8" w:rsidRDefault="00157F9E" w:rsidP="00157F9E">
      <w:pPr>
        <w:rPr>
          <w:sz w:val="20"/>
          <w:szCs w:val="20"/>
        </w:rPr>
      </w:pPr>
    </w:p>
    <w:p w14:paraId="431E3CC5" w14:textId="23905AB3" w:rsidR="00DA4C5D" w:rsidRPr="00F13DC8" w:rsidRDefault="00CB2192" w:rsidP="00DA4C5D">
      <w:pPr>
        <w:rPr>
          <w:rFonts w:cs="Times New Roman"/>
          <w:sz w:val="20"/>
          <w:szCs w:val="20"/>
        </w:rPr>
      </w:pPr>
      <w:r w:rsidRPr="00F13DC8">
        <w:rPr>
          <w:sz w:val="20"/>
          <w:szCs w:val="20"/>
        </w:rPr>
        <w:lastRenderedPageBreak/>
        <w:t xml:space="preserve">Supplementary Table </w:t>
      </w:r>
      <w:r w:rsidR="00DA4C5D" w:rsidRPr="00F13DC8">
        <w:rPr>
          <w:rFonts w:hint="eastAsia"/>
          <w:sz w:val="20"/>
          <w:szCs w:val="20"/>
        </w:rPr>
        <w:t xml:space="preserve">8. </w:t>
      </w:r>
      <w:r w:rsidR="00DA4C5D" w:rsidRPr="00F13DC8">
        <w:rPr>
          <w:rFonts w:cs="Times New Roman"/>
          <w:sz w:val="20"/>
          <w:szCs w:val="20"/>
        </w:rPr>
        <w:t>Characteristics of the study population according to AIP quartiles</w:t>
      </w:r>
      <w:r w:rsidR="00DA4C5D" w:rsidRPr="00F13DC8">
        <w:rPr>
          <w:rFonts w:cs="Times New Roman" w:hint="eastAsia"/>
          <w:sz w:val="20"/>
          <w:szCs w:val="20"/>
        </w:rPr>
        <w:t xml:space="preserve"> in </w:t>
      </w:r>
      <w:r w:rsidR="00DA4C5D" w:rsidRPr="00F13DC8">
        <w:rPr>
          <w:rFonts w:cs="Times New Roman"/>
          <w:sz w:val="20"/>
          <w:szCs w:val="20"/>
        </w:rPr>
        <w:t>Validation cohort</w:t>
      </w:r>
      <w:r w:rsidR="00DA4C5D" w:rsidRPr="00F13DC8">
        <w:rPr>
          <w:rFonts w:cs="Times New Roman" w:hint="eastAsia"/>
          <w:sz w:val="20"/>
          <w:szCs w:val="20"/>
        </w:rPr>
        <w:t xml:space="preserve"> 1</w:t>
      </w:r>
      <w:r w:rsidR="00DA4C5D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2631" w:type="dxa"/>
        <w:tblInd w:w="-1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1871"/>
        <w:gridCol w:w="1871"/>
        <w:gridCol w:w="1871"/>
        <w:gridCol w:w="1871"/>
        <w:gridCol w:w="1008"/>
      </w:tblGrid>
      <w:tr w:rsidR="00DA4C5D" w:rsidRPr="00F13DC8" w14:paraId="73C16CEC" w14:textId="77777777" w:rsidTr="0054190B">
        <w:trPr>
          <w:trHeight w:val="317"/>
        </w:trPr>
        <w:tc>
          <w:tcPr>
            <w:tcW w:w="413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E288E" w14:textId="77777777" w:rsidR="00DA4C5D" w:rsidRPr="00F13DC8" w:rsidRDefault="00DA4C5D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48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6CB5F" w14:textId="77777777" w:rsidR="00DA4C5D" w:rsidRPr="00F13DC8" w:rsidRDefault="00DA4C5D" w:rsidP="0054190B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IP quartiles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4B1B0" w14:textId="77777777" w:rsidR="00DA4C5D" w:rsidRPr="00F13DC8" w:rsidRDefault="00DA4C5D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A4C5D" w:rsidRPr="00F13DC8" w14:paraId="742DDD2A" w14:textId="77777777" w:rsidTr="0054190B">
        <w:trPr>
          <w:trHeight w:val="317"/>
        </w:trPr>
        <w:tc>
          <w:tcPr>
            <w:tcW w:w="413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C9E95" w14:textId="77777777" w:rsidR="00DA4C5D" w:rsidRPr="00F13DC8" w:rsidRDefault="00DA4C5D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DC95EA" w14:textId="77777777" w:rsidR="00DA4C5D" w:rsidRPr="00F13DC8" w:rsidRDefault="00DA4C5D" w:rsidP="0054190B">
            <w:pPr>
              <w:widowControl/>
              <w:ind w:right="75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9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701F6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9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7193B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9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3E04B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9)</w:t>
            </w:r>
          </w:p>
        </w:tc>
        <w:tc>
          <w:tcPr>
            <w:tcW w:w="100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47C3C2" w14:textId="77777777" w:rsidR="00DA4C5D" w:rsidRPr="00F13DC8" w:rsidRDefault="00DA4C5D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12FD7F81" w14:textId="77777777" w:rsidTr="0054190B">
        <w:trPr>
          <w:trHeight w:val="317"/>
        </w:trPr>
        <w:tc>
          <w:tcPr>
            <w:tcW w:w="41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8A7F7C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4968D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474A0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EF030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53BDE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A9B7D1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511F63C7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221142A5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ge, years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6720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0.14 (3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2732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0.54 (4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97B5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0.80 (4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557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0.93 (3.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24074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DA4C5D" w:rsidRPr="00F13DC8" w14:paraId="34809FD6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C43A7A1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re-pregnancy BMI, kg/m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994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2.79 (1.8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E8E0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09 (2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AC76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23 (2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1A59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66 (2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A1DE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A4C5D" w:rsidRPr="00F13DC8" w14:paraId="241E4F9B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45809495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arity, </w:t>
            </w:r>
            <w:r w:rsidRPr="00F13DC8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F13DC8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70D0E8A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197B18C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2273564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3DC29C0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6DE9243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</w:tr>
      <w:tr w:rsidR="00DA4C5D" w:rsidRPr="00F13DC8" w14:paraId="2EA110BA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9E0C50D" w14:textId="77777777" w:rsidR="00DA4C5D" w:rsidRPr="00F13DC8" w:rsidRDefault="00DA4C5D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4521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62 (70.7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E62C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1 (61.57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09B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8 (69.0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2805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6 (63.76%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09A23392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1BC10DE2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740B7B3F" w14:textId="77777777" w:rsidR="00DA4C5D" w:rsidRPr="00F13DC8" w:rsidRDefault="00DA4C5D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≥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0B4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7 (29.2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C80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8 (38.43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9C4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1 (31.0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057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3 (36.24%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51649BFD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46951AB1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583E49D4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FPG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322B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72 (0.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83C2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74 (0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92E7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81 (0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853D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84 (0.4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512F5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DA4C5D" w:rsidRPr="00F13DC8" w14:paraId="039B192C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12DE266" w14:textId="09E7C1AB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1</w:t>
            </w:r>
            <w:r w:rsidR="00B212D3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344B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80 (1.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EE16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93 (1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724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95 (1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FE93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02 (1.7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386E6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DA4C5D" w:rsidRPr="00F13DC8" w14:paraId="3DAB608E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70216ADF" w14:textId="1AFD61D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2</w:t>
            </w:r>
            <w:r w:rsidR="00B212D3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EE9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79 (1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5E66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85 (1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4B9F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90 (1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EE33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92 (1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8E8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DA4C5D" w:rsidRPr="00F13DC8" w14:paraId="2FA3B3BF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A3F210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%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3EC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99 (0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758F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5 (0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110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6 (0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46E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9 (0.3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0F4D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DA4C5D" w:rsidRPr="00F13DC8" w14:paraId="5102DC75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63377C3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mmol/mo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315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03 (2.9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04EC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67 (3.5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AA5D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83 (3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8435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16 (3.3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CBA46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DA4C5D" w:rsidRPr="00F13DC8" w14:paraId="5AFF9BBC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75D043DA" w14:textId="059F28BC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TC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7E9B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98 (0.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F1F6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99 (0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566A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86 (0.9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0B8D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60 (0.9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EE5B7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A4C5D" w:rsidRPr="00F13DC8" w14:paraId="6C8E4DEA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1B0657B0" w14:textId="45EA6D8B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LDL-C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EACF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10 (0.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F4CA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7 (0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E42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12 (0.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D7FD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3 (0.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D5D39" w14:textId="77777777" w:rsidR="00DA4C5D" w:rsidRPr="00F13DC8" w:rsidRDefault="00DA4C5D" w:rsidP="0054190B">
            <w:pPr>
              <w:widowControl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DA4C5D" w:rsidRPr="00F13DC8" w14:paraId="0EE8729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2A4FEDAA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eonatal characteristic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D5CB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A96A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152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779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44B92C62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4242C60E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67FB251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Gestational age, weeks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8832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50 (1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C2BB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42 (1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B5F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30 (1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29E3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34 (1.2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BB95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94</w:t>
            </w:r>
          </w:p>
        </w:tc>
      </w:tr>
      <w:tr w:rsidR="00DA4C5D" w:rsidRPr="00F13DC8" w14:paraId="06C77397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B4D371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Birth weight, g (SD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204D0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72.27 (401.6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8ABA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35.50 (415.8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1D63B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86.38 (446.7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7DCC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79.56 (453.4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D3141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</w:tbl>
    <w:p w14:paraId="2CAA2DB1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 xml:space="preserve">Data are presented as mean (standard deviation) or </w:t>
      </w:r>
      <w:r w:rsidRPr="00F13DC8">
        <w:rPr>
          <w:rFonts w:cs="Times New Roman"/>
          <w:i/>
          <w:iCs/>
          <w:sz w:val="20"/>
          <w:szCs w:val="20"/>
        </w:rPr>
        <w:t>n</w:t>
      </w:r>
      <w:r w:rsidRPr="00F13DC8">
        <w:rPr>
          <w:rFonts w:cs="Times New Roman"/>
          <w:sz w:val="20"/>
          <w:szCs w:val="20"/>
        </w:rPr>
        <w:t xml:space="preserve"> (%)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17A79DDE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>Abbreviations:</w:t>
      </w:r>
      <w:r w:rsidRPr="00F13DC8">
        <w:rPr>
          <w:rFonts w:cs="Times New Roman"/>
          <w:sz w:val="20"/>
          <w:szCs w:val="20"/>
        </w:rPr>
        <w:t xml:space="preserve"> AIP, atherogenic index of plasma; BMI, body mass index; FPG, fasting plasma glucose; HbA1c, glycated hemoglobin; LDL-C, low-density lipoprotein-cholesterol; OGTT, oral glucose tolerance test; Q, quartiles; TC, total cholesterol.</w:t>
      </w:r>
    </w:p>
    <w:p w14:paraId="14601AD4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45F1EDF0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6D41EF7E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1FE63F12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4691C7E5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7F402810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158DB6C7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78A9A976" w14:textId="7EC614E4" w:rsidR="00DA4C5D" w:rsidRPr="00F13DC8" w:rsidRDefault="00CB2192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lastRenderedPageBreak/>
        <w:t xml:space="preserve">Supplementary Table </w:t>
      </w:r>
      <w:r w:rsidR="00734048" w:rsidRPr="00F13DC8">
        <w:rPr>
          <w:rFonts w:cs="Times New Roman" w:hint="eastAsia"/>
          <w:sz w:val="20"/>
          <w:szCs w:val="20"/>
        </w:rPr>
        <w:t xml:space="preserve">9. </w:t>
      </w:r>
      <w:r w:rsidR="00DA4C5D" w:rsidRPr="00F13DC8">
        <w:rPr>
          <w:rFonts w:cs="Times New Roman"/>
          <w:sz w:val="20"/>
          <w:szCs w:val="20"/>
        </w:rPr>
        <w:t>Characteristics of the study population according to cumulative AIP quartiles</w:t>
      </w:r>
      <w:r w:rsidR="00734048" w:rsidRPr="00F13DC8">
        <w:rPr>
          <w:rFonts w:cs="Times New Roman" w:hint="eastAsia"/>
          <w:sz w:val="20"/>
          <w:szCs w:val="20"/>
        </w:rPr>
        <w:t xml:space="preserve"> in </w:t>
      </w:r>
      <w:r w:rsidR="00734048" w:rsidRPr="00F13DC8">
        <w:rPr>
          <w:rFonts w:cs="Times New Roman"/>
          <w:sz w:val="20"/>
          <w:szCs w:val="20"/>
        </w:rPr>
        <w:t>Validation cohort</w:t>
      </w:r>
      <w:r w:rsidR="00734048" w:rsidRPr="00F13DC8">
        <w:rPr>
          <w:rFonts w:cs="Times New Roman" w:hint="eastAsia"/>
          <w:sz w:val="20"/>
          <w:szCs w:val="20"/>
        </w:rPr>
        <w:t xml:space="preserve"> 1</w:t>
      </w:r>
      <w:r w:rsidR="00DA4C5D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2631" w:type="dxa"/>
        <w:tblInd w:w="-1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1871"/>
        <w:gridCol w:w="1871"/>
        <w:gridCol w:w="1871"/>
        <w:gridCol w:w="1871"/>
        <w:gridCol w:w="1008"/>
      </w:tblGrid>
      <w:tr w:rsidR="00DA4C5D" w:rsidRPr="00F13DC8" w14:paraId="0B24095C" w14:textId="77777777" w:rsidTr="0054190B">
        <w:trPr>
          <w:trHeight w:val="317"/>
        </w:trPr>
        <w:tc>
          <w:tcPr>
            <w:tcW w:w="413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70469" w14:textId="77777777" w:rsidR="00DA4C5D" w:rsidRPr="00F13DC8" w:rsidRDefault="00DA4C5D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48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10365" w14:textId="77777777" w:rsidR="00DA4C5D" w:rsidRPr="00F13DC8" w:rsidRDefault="00DA4C5D" w:rsidP="0054190B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 AIP quartiles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7BE599" w14:textId="77777777" w:rsidR="00DA4C5D" w:rsidRPr="00F13DC8" w:rsidRDefault="00DA4C5D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A4C5D" w:rsidRPr="00F13DC8" w14:paraId="1DACDA79" w14:textId="77777777" w:rsidTr="0054190B">
        <w:trPr>
          <w:trHeight w:val="317"/>
        </w:trPr>
        <w:tc>
          <w:tcPr>
            <w:tcW w:w="413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87BBC2" w14:textId="77777777" w:rsidR="00DA4C5D" w:rsidRPr="00F13DC8" w:rsidRDefault="00DA4C5D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3AB0D4" w14:textId="77777777" w:rsidR="00DA4C5D" w:rsidRPr="00F13DC8" w:rsidRDefault="00DA4C5D" w:rsidP="0054190B">
            <w:pPr>
              <w:widowControl/>
              <w:ind w:right="75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9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9EAD6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9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70101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9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25B52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9)</w:t>
            </w:r>
          </w:p>
        </w:tc>
        <w:tc>
          <w:tcPr>
            <w:tcW w:w="100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A40DA9" w14:textId="77777777" w:rsidR="00DA4C5D" w:rsidRPr="00F13DC8" w:rsidRDefault="00DA4C5D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558E8766" w14:textId="77777777" w:rsidTr="0054190B">
        <w:trPr>
          <w:trHeight w:val="317"/>
        </w:trPr>
        <w:tc>
          <w:tcPr>
            <w:tcW w:w="41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4611C7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24AD2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136AF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FA54C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92223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386BDA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24F8BD28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57ED41F9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ge, years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D93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0.35 (3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1816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0.22 (4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CFF6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0.69 (4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608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16 (4.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7A8F0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DA4C5D" w:rsidRPr="00F13DC8" w14:paraId="43ACB3F4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757D6352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re-pregnancy BMI, kg/m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3F0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2.88 (2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7656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2.92 (2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9390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37 (2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D352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60 (1.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00AC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A4C5D" w:rsidRPr="00F13DC8" w14:paraId="6E32AB38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53808004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arity, </w:t>
            </w:r>
            <w:r w:rsidRPr="00F13DC8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F13DC8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03BBF44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5C96B43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1C8D525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749CA6B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38B40BB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0.860</w:t>
            </w:r>
          </w:p>
        </w:tc>
      </w:tr>
      <w:tr w:rsidR="00DA4C5D" w:rsidRPr="00F13DC8" w14:paraId="0687585F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28DF7C94" w14:textId="77777777" w:rsidR="00DA4C5D" w:rsidRPr="00F13DC8" w:rsidRDefault="00DA4C5D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B0FB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7 (68.5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679B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0 (65.5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7DE4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1 (65.9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6B1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9 (65.07%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0E26EE0E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27F177A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1155DA5B" w14:textId="77777777" w:rsidR="00DA4C5D" w:rsidRPr="00F13DC8" w:rsidRDefault="00DA4C5D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≥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67E1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2 (31.4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336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9 (34.5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E66A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8 (34.0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4623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0 (34.93%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7289B4FE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12E4541F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7586F8A2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FPG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51F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72 (0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D646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76 (0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220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77 (0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2338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85 (0.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114B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DA4C5D" w:rsidRPr="00F13DC8" w14:paraId="22DBDAE9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5C7BF610" w14:textId="4D793EA5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1</w:t>
            </w:r>
            <w:r w:rsidR="00B212D3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A49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77 (1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7355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86 (1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17D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02 (1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FEAB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05 (1.7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725C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DA4C5D" w:rsidRPr="00F13DC8" w14:paraId="716F0493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769EBEB" w14:textId="3F650EEB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2</w:t>
            </w:r>
            <w:r w:rsidR="00B212D3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76F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78 (1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4DA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79 (1.5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BBF6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89 (1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CEE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00 (1.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5BF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DA4C5D" w:rsidRPr="00F13DC8" w14:paraId="3F2F2BED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F6B6B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%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D6F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1 (0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900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2 (0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7BB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6 (0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2DB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0 (0.3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9B15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A4C5D" w:rsidRPr="00F13DC8" w14:paraId="6ACE3FB2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FB4FEE3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mmol/mo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118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23 (2.9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3167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35 (3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1D19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83 (3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13E3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29 (3.4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2AC3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A4C5D" w:rsidRPr="00F13DC8" w14:paraId="6A853F51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56E8D19" w14:textId="22FA1215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TC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7AE4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91 (0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D9F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.02 (1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AB75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87 (0.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548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62 (0.9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BE462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A4C5D" w:rsidRPr="00F13DC8" w14:paraId="31992BAA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14DAFDB7" w14:textId="6E9478C2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LDL-C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40F8D" w14:textId="77777777" w:rsidR="00DA4C5D" w:rsidRPr="00F13DC8" w:rsidRDefault="00DA4C5D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4 (0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654C" w14:textId="77777777" w:rsidR="00DA4C5D" w:rsidRPr="00F13DC8" w:rsidRDefault="00DA4C5D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12 (0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BDC9D" w14:textId="77777777" w:rsidR="00DA4C5D" w:rsidRPr="00F13DC8" w:rsidRDefault="00DA4C5D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12 (0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623A" w14:textId="77777777" w:rsidR="00DA4C5D" w:rsidRPr="00F13DC8" w:rsidRDefault="00DA4C5D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4 (0.7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3A30" w14:textId="77777777" w:rsidR="00DA4C5D" w:rsidRPr="00F13DC8" w:rsidRDefault="00DA4C5D" w:rsidP="0054190B">
            <w:pPr>
              <w:widowControl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DA4C5D" w:rsidRPr="00F13DC8" w14:paraId="79CA2E8A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5C2CE5A2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eonatal characteristic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25FA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6CE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E4D8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061C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0503B1D7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1C4848EF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5C684F21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Gestational age, weeks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8D8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52 (1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C35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39 (1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B7E6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36 (1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EBD7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28 (1.3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80A1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DA4C5D" w:rsidRPr="00F13DC8" w14:paraId="0FCB77AB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22C93A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Birth weight, g (SD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E65B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69.17 (396.1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E1582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01.40 (444.4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EAF7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11.14 (396.2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D90D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92.01 (476.3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CB5012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</w:tbl>
    <w:p w14:paraId="0BBA8649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 xml:space="preserve">Data are presented as mean (standard deviation) or </w:t>
      </w:r>
      <w:r w:rsidRPr="00F13DC8">
        <w:rPr>
          <w:rFonts w:cs="Times New Roman"/>
          <w:i/>
          <w:iCs/>
          <w:sz w:val="20"/>
          <w:szCs w:val="20"/>
        </w:rPr>
        <w:t>n</w:t>
      </w:r>
      <w:r w:rsidRPr="00F13DC8">
        <w:rPr>
          <w:rFonts w:cs="Times New Roman"/>
          <w:sz w:val="20"/>
          <w:szCs w:val="20"/>
        </w:rPr>
        <w:t xml:space="preserve"> (%)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0DBE439D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>Abbreviations:</w:t>
      </w:r>
      <w:r w:rsidRPr="00F13DC8">
        <w:rPr>
          <w:rFonts w:cs="Times New Roman"/>
          <w:sz w:val="20"/>
          <w:szCs w:val="20"/>
        </w:rPr>
        <w:t xml:space="preserve"> AIP, atherogenic index of plasma; BMI, body mass index; FPG, fasting plasma glucose; HbA1c, glycated hemoglobin; LDL-C, low-density lipoprotein-cholesterol; OGTT, oral glucose tolerance test; Q, quartiles; TC, total cholesterol.</w:t>
      </w:r>
    </w:p>
    <w:p w14:paraId="57348E23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163DC616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5AE4E6A6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1A715209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57800379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026D8204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287B7C0A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0864F40C" w14:textId="2A66FF7D" w:rsidR="00DA4C5D" w:rsidRPr="00F13DC8" w:rsidRDefault="00CB2192" w:rsidP="00DA4C5D">
      <w:pPr>
        <w:adjustRightInd w:val="0"/>
        <w:snapToGrid w:val="0"/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lastRenderedPageBreak/>
        <w:t xml:space="preserve">Supplementary Table </w:t>
      </w:r>
      <w:r w:rsidR="009E01E3" w:rsidRPr="00F13DC8">
        <w:rPr>
          <w:rFonts w:cs="Times New Roman" w:hint="eastAsia"/>
          <w:sz w:val="20"/>
          <w:szCs w:val="20"/>
        </w:rPr>
        <w:t xml:space="preserve">10. </w:t>
      </w:r>
      <w:r w:rsidR="00DA4C5D" w:rsidRPr="00F13DC8">
        <w:rPr>
          <w:rFonts w:cs="Times New Roman"/>
          <w:sz w:val="20"/>
          <w:szCs w:val="20"/>
        </w:rPr>
        <w:t xml:space="preserve">Associations of AIP with maternal and neonatal outcomes in </w:t>
      </w:r>
      <w:r w:rsidR="009E01E3" w:rsidRPr="00F13DC8">
        <w:rPr>
          <w:rFonts w:cs="Times New Roman"/>
          <w:sz w:val="20"/>
          <w:szCs w:val="20"/>
        </w:rPr>
        <w:t>Validation cohort</w:t>
      </w:r>
      <w:r w:rsidR="009E01E3" w:rsidRPr="00F13DC8">
        <w:rPr>
          <w:rFonts w:cs="Times New Roman" w:hint="eastAsia"/>
          <w:sz w:val="20"/>
          <w:szCs w:val="20"/>
        </w:rPr>
        <w:t xml:space="preserve"> 1</w:t>
      </w:r>
      <w:r w:rsidR="009E01E3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54"/>
        <w:gridCol w:w="940"/>
        <w:gridCol w:w="1981"/>
        <w:gridCol w:w="1984"/>
        <w:gridCol w:w="1985"/>
        <w:gridCol w:w="1275"/>
      </w:tblGrid>
      <w:tr w:rsidR="00DA4C5D" w:rsidRPr="00F13DC8" w14:paraId="396D383F" w14:textId="77777777" w:rsidTr="0054190B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F31C7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bookmarkStart w:id="0" w:name="_Hlk173959323"/>
          </w:p>
        </w:tc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4098E71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68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6249D" w14:textId="77777777" w:rsidR="00DA4C5D" w:rsidRPr="00F13DC8" w:rsidRDefault="00DA4C5D" w:rsidP="0054190B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IP quartil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176AE9" w14:textId="77777777" w:rsidR="00DA4C5D" w:rsidRPr="00F13DC8" w:rsidRDefault="00DA4C5D" w:rsidP="0054190B">
            <w:pPr>
              <w:widowControl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DA4C5D" w:rsidRPr="00F13DC8" w14:paraId="2F690AB1" w14:textId="77777777" w:rsidTr="0054190B">
        <w:trPr>
          <w:trHeight w:val="34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13AD4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43EBD90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0F57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06E5D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B9D9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C90D0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D04E244" w14:textId="77777777" w:rsidR="00DA4C5D" w:rsidRPr="00F13DC8" w:rsidRDefault="00DA4C5D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2A215798" w14:textId="77777777" w:rsidTr="0054190B">
        <w:trPr>
          <w:trHeight w:val="31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CC06C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0D2D28B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vAlign w:val="center"/>
          </w:tcPr>
          <w:p w14:paraId="1880745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FCD2E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32B2F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08948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370757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4C5D" w:rsidRPr="00F13DC8" w14:paraId="4F35A1C8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C2A2487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45BA" w14:textId="2B23D68D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14 (1.5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E5F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C039" w14:textId="21B68633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5 (0.70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0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13615" w14:textId="2A3CA059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11 (1.02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7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48246" w14:textId="1E37AA49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10 (2.57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7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66536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C5D" w:rsidRPr="00F13DC8" w14:paraId="4A4193D3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78C5557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C2B9" w14:textId="7E12A045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05 (1.45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FE1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70E6" w14:textId="1F651FF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72 (0.60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8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EED2A" w14:textId="4C34D953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41 (0.8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2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3448" w14:textId="72DADFBD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53 (2.09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8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B87B2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A4C5D" w:rsidRPr="00F13DC8" w14:paraId="7F529D95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0D0EF86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DAC4" w14:textId="02EB69E5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03 (1.42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916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11486" w14:textId="3F6EA154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5 (0.56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7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D5F67" w14:textId="51FF8142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13 (0.75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BCAB" w14:textId="1689A7C3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.87 (1.8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4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FEC8D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DA4C5D" w:rsidRPr="00F13DC8" w14:paraId="7ADDB288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45E7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PE with severe featu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75C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32AA89B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71FD1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6F30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A6630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31FDAD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4C5D" w:rsidRPr="00F13DC8" w14:paraId="333F9886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616FFB2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25E8" w14:textId="62530C22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1 (1.61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9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11B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8568" w14:textId="20920F61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3 (0.3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1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C976" w14:textId="1C5EBB7C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3 (0.3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F9640" w14:textId="57F6A652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.41 (1.97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91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DBAE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DA4C5D" w:rsidRPr="00F13DC8" w14:paraId="68BD6037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9CB1F54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9A67" w14:textId="13616AC9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38 (1.51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7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46C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D0CF" w14:textId="34C85B7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5 (0.32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060BB" w14:textId="46A1B3B5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61 (0.3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3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9D01" w14:textId="4C70853C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38 (1.55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5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31C9C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DA4C5D" w:rsidRPr="00F13DC8" w14:paraId="1DB65DCC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4210C20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01EA" w14:textId="0C732B01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42 (1.50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9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432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09A8" w14:textId="7F939D63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27 (0.2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6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1C25" w14:textId="5CEBDB93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27 (0.2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7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C6E11" w14:textId="238C3814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35 (1.31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8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7459C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DA4C5D" w:rsidRPr="00F13DC8" w14:paraId="1F59034B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3912C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5AE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E8A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FFA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819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E10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0C48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4C5D" w:rsidRPr="00F13DC8" w14:paraId="50F37AD8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4E0259F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0248" w14:textId="38E92566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84 (1.32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3C8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1EB1F" w14:textId="7EBB1E86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26 (0.3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5B809" w14:textId="6527B9D9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30 (0.7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21ED0" w14:textId="7EA8702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94 (1.41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00FC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DA4C5D" w:rsidRPr="00F13DC8" w14:paraId="2776C0A6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7BC8C42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8703" w14:textId="0BCCCA20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88 (1.3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390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6CC6A" w14:textId="173BD58F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30 (0.3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CE1C9" w14:textId="5D98B646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19 (0.69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CFCA" w14:textId="73B170D5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98 (1.40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61DED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DA4C5D" w:rsidRPr="00F13DC8" w14:paraId="0FBFA27A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C978F3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1B12E" w14:textId="355D66AB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97 (1.3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8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726AE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38327" w14:textId="09BF473E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33 (0.3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0B53E0" w14:textId="0FCA7A7B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35 (0.7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9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D87A7" w14:textId="7FC174CD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38 (1.50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6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9CBE3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</w:tbl>
    <w:bookmarkEnd w:id="0"/>
    <w:p w14:paraId="45C8E216" w14:textId="77777777" w:rsidR="00DA4C5D" w:rsidRPr="00F13DC8" w:rsidRDefault="00DA4C5D" w:rsidP="00DA4C5D">
      <w:pPr>
        <w:adjustRightInd w:val="0"/>
        <w:snapToGrid w:val="0"/>
        <w:rPr>
          <w:rFonts w:cs="Times New Roman"/>
          <w:b/>
          <w:bCs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>Model 1 was unadjusted. Model 2 was Model 1 adjusted for age, pre-pregnancy BMI, and parity. Model 3 was Model 2 adjusted for TC, LDL-C, OGTT-FPG, and HbA1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46962F92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GDM, gestational diabetes mellitus; NICU, neonatal intensive care unit; PE, preeclampsia; Q, quartiles.</w:t>
      </w:r>
    </w:p>
    <w:p w14:paraId="0AABDC1E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7E2829D6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65D9E6C2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73768F98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266FA25F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23B4DC92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6C7EA082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50E08267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4FF787E7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662584A1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485DFAEA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586FC876" w14:textId="77777777" w:rsidR="00DA4C5D" w:rsidRPr="00F13DC8" w:rsidRDefault="00DA4C5D" w:rsidP="00DA4C5D">
      <w:pPr>
        <w:adjustRightInd w:val="0"/>
        <w:snapToGrid w:val="0"/>
        <w:rPr>
          <w:rFonts w:cs="Times New Roman"/>
          <w:sz w:val="20"/>
          <w:szCs w:val="20"/>
        </w:rPr>
      </w:pPr>
    </w:p>
    <w:p w14:paraId="536A2E75" w14:textId="37879232" w:rsidR="00DA4C5D" w:rsidRPr="00F13DC8" w:rsidRDefault="00CB2192" w:rsidP="00DA4C5D">
      <w:pPr>
        <w:adjustRightInd w:val="0"/>
        <w:snapToGrid w:val="0"/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lastRenderedPageBreak/>
        <w:t xml:space="preserve">Supplementary Table </w:t>
      </w:r>
      <w:r w:rsidR="00D969A2" w:rsidRPr="00F13DC8">
        <w:rPr>
          <w:rFonts w:cs="Times New Roman" w:hint="eastAsia"/>
          <w:sz w:val="20"/>
          <w:szCs w:val="20"/>
        </w:rPr>
        <w:t xml:space="preserve">11. </w:t>
      </w:r>
      <w:r w:rsidR="00DA4C5D" w:rsidRPr="00F13DC8">
        <w:rPr>
          <w:rFonts w:cs="Times New Roman"/>
          <w:sz w:val="20"/>
          <w:szCs w:val="20"/>
        </w:rPr>
        <w:t>Associations of cumulative AIP with maternal and neonatal outcomes</w:t>
      </w:r>
      <w:r w:rsidR="00D969A2" w:rsidRPr="00F13DC8">
        <w:rPr>
          <w:rFonts w:cs="Times New Roman"/>
          <w:sz w:val="20"/>
          <w:szCs w:val="20"/>
        </w:rPr>
        <w:t xml:space="preserve"> in Validation cohort</w:t>
      </w:r>
      <w:r w:rsidR="00D969A2" w:rsidRPr="00F13DC8">
        <w:rPr>
          <w:rFonts w:cs="Times New Roman" w:hint="eastAsia"/>
          <w:sz w:val="20"/>
          <w:szCs w:val="20"/>
        </w:rPr>
        <w:t xml:space="preserve"> 1</w:t>
      </w:r>
      <w:r w:rsidR="00D969A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54"/>
        <w:gridCol w:w="940"/>
        <w:gridCol w:w="1981"/>
        <w:gridCol w:w="1984"/>
        <w:gridCol w:w="1985"/>
        <w:gridCol w:w="1275"/>
      </w:tblGrid>
      <w:tr w:rsidR="00DA4C5D" w:rsidRPr="00F13DC8" w14:paraId="267A2161" w14:textId="77777777" w:rsidTr="0054190B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85254F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2DF50345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68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B310E" w14:textId="77777777" w:rsidR="00DA4C5D" w:rsidRPr="00F13DC8" w:rsidRDefault="00DA4C5D" w:rsidP="0054190B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 AIP quartil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E5A866" w14:textId="77777777" w:rsidR="00DA4C5D" w:rsidRPr="00F13DC8" w:rsidRDefault="00DA4C5D" w:rsidP="0054190B">
            <w:pPr>
              <w:widowControl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DA4C5D" w:rsidRPr="00F13DC8" w14:paraId="3B687492" w14:textId="77777777" w:rsidTr="0054190B">
        <w:trPr>
          <w:trHeight w:val="34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5F554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0257C39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6305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A89EC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E0BCF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BE4D2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4A2FA48" w14:textId="77777777" w:rsidR="00DA4C5D" w:rsidRPr="00F13DC8" w:rsidRDefault="00DA4C5D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DA4C5D" w:rsidRPr="00F13DC8" w14:paraId="0CAEEB02" w14:textId="77777777" w:rsidTr="0054190B">
        <w:trPr>
          <w:trHeight w:val="31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4CEBC4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6EFD992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vAlign w:val="center"/>
          </w:tcPr>
          <w:p w14:paraId="11E9CDB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8640F2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765EB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1CE51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8E06FD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4C5D" w:rsidRPr="00F13DC8" w14:paraId="3F22045F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D7A7010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E277" w14:textId="22B303B0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10 (1.52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C21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353E" w14:textId="69F3558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51 (0.25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3E2D" w14:textId="285170B0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73 (1.52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7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91618" w14:textId="1DC15FAC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10 (2.57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7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17714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C5D" w:rsidRPr="00F13DC8" w14:paraId="29A18FBC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70E7CA4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6809" w14:textId="318DBEB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00 (1.4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ED8C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CEA41" w14:textId="4557F8D0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58 (0.26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2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383A5" w14:textId="6C4D0941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2 (1.30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E4E73" w14:textId="70E8C5BE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18 (2.2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2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44ED8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C5D" w:rsidRPr="00F13DC8" w14:paraId="345A6429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613DBEA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77D3" w14:textId="1AE8D50F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93 (1.3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7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F0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4234" w14:textId="1D15692C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51 (0.2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7AF5D" w14:textId="4A54E801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87 (1.26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60F9" w14:textId="002A4B4B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49 (2.06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8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7F04B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A4C5D" w:rsidRPr="00F13DC8" w14:paraId="1F4DFFD1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C1369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PE with severe features 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F899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08BC79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74ED0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B62B7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D583A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EA287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4C5D" w:rsidRPr="00F13DC8" w14:paraId="59733D9A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E5BC88D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719B" w14:textId="4D9BFA13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45 (1.60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43D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64BF" w14:textId="50C0FD59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0.33 (0.01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6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E4D4" w14:textId="1B2E7BE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4.43 (0.92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42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F7301" w14:textId="5E222E5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7.29 (1.69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67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BCCF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C5D" w:rsidRPr="00F13DC8" w14:paraId="0D2DF9AD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50F3249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DF3B" w14:textId="60104D2E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37 (1.5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A39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7AFF2" w14:textId="7AB90DA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0.32 (0.01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6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58838" w14:textId="757C455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3.82 (0.78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36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793C0" w14:textId="47DFF894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6.43 (1.49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59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C0A90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A4C5D" w:rsidRPr="00F13DC8" w14:paraId="5F586979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7D020A3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EF4C" w14:textId="4849EC5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27 (1.45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6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078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CCD6" w14:textId="4C5BC203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0.30 (0.01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5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9252D" w14:textId="4B829176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3.67 (0.74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36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41DB8" w14:textId="7A5AD4AB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5.69 (1.26</w:t>
            </w:r>
            <w:r w:rsidR="00B212D3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54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E4C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A4C5D" w:rsidRPr="00F13DC8" w14:paraId="42E36F4E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32AFD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093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A27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D798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C1C1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D34B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1B758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4C5D" w:rsidRPr="00F13DC8" w14:paraId="640152A1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A31CFFD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EFC8" w14:textId="38887B8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84 (1.3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A17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91CB" w14:textId="4BF431D2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38 (0.65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EA7F" w14:textId="0B9D5FDE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44 (1.0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C423" w14:textId="7AEE5BD0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53 (1.4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9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31674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DA4C5D" w:rsidRPr="00F13DC8" w14:paraId="386256C4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1CBD94F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77FA" w14:textId="6B3A0AF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85 (1.33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8837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6A05" w14:textId="67C77EBF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48 (0.6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F299" w14:textId="68AFEFA0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42 (1.02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5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F9493" w14:textId="590C3A4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43 (1.39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9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39FB3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DA4C5D" w:rsidRPr="00F13DC8" w14:paraId="56F3B8C5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A774A5" w14:textId="77777777" w:rsidR="00DA4C5D" w:rsidRPr="00F13DC8" w:rsidRDefault="00DA4C5D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2B6CE" w14:textId="25AA16E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93 (1.37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7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BE703" w14:textId="77777777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FA2053" w14:textId="186507EC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49 (0.68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.7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B6FFE0" w14:textId="18A4E638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63 (1.07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6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82E12F" w14:textId="43E54234" w:rsidR="00DA4C5D" w:rsidRPr="00F13DC8" w:rsidRDefault="00DA4C5D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72 (1.44</w:t>
            </w:r>
            <w:r w:rsidR="00B212D3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1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59361" w14:textId="77777777" w:rsidR="00DA4C5D" w:rsidRPr="00F13DC8" w:rsidRDefault="00DA4C5D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</w:tbl>
    <w:p w14:paraId="5F0430CF" w14:textId="77777777" w:rsidR="00DA4C5D" w:rsidRPr="00F13DC8" w:rsidRDefault="00DA4C5D" w:rsidP="00DA4C5D">
      <w:pPr>
        <w:adjustRightInd w:val="0"/>
        <w:snapToGrid w:val="0"/>
        <w:rPr>
          <w:rFonts w:cs="Times New Roman"/>
          <w:b/>
          <w:bCs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>Model 1 was unadjusted. Model 2 was Model 1 adjusted for age, pre-pregnancy BMI, and parity. Model 3 was Model 2 adjusted for TC, LDL-C, OGTT-FPG, and HbA1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 Firth's bias-reduced logistic regression was applied due to complete separation in the first quartile group of </w:t>
      </w:r>
      <w:proofErr w:type="gramStart"/>
      <w:r w:rsidRPr="00F13DC8">
        <w:rPr>
          <w:rFonts w:cs="Times New Roman"/>
          <w:color w:val="000000"/>
          <w:sz w:val="20"/>
          <w:szCs w:val="20"/>
        </w:rPr>
        <w:t>PE</w:t>
      </w:r>
      <w:proofErr w:type="gramEnd"/>
      <w:r w:rsidRPr="00F13DC8">
        <w:rPr>
          <w:rFonts w:cs="Times New Roman"/>
          <w:color w:val="000000"/>
          <w:sz w:val="20"/>
          <w:szCs w:val="20"/>
        </w:rPr>
        <w:t xml:space="preserve"> with severe features</w:t>
      </w:r>
      <w:r w:rsidRPr="00F13DC8">
        <w:rPr>
          <w:rFonts w:cs="Times New Roman"/>
          <w:color w:val="000000"/>
          <w:kern w:val="0"/>
          <w:sz w:val="20"/>
          <w:szCs w:val="20"/>
        </w:rPr>
        <w:t>.</w:t>
      </w:r>
    </w:p>
    <w:p w14:paraId="3ED16DD6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GDM, gestational diabetes mellitus; NICU, neonatal intensive care unit; PE, preeclampsia; Q, quartiles.</w:t>
      </w:r>
    </w:p>
    <w:p w14:paraId="036F6F28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6507FEC9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7EC65A21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1A7CA086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3A26E3F6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01041F73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16373268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07596CA7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6D4F5264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28A28DE7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5E957907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2750DE32" w14:textId="1440F799" w:rsidR="00DA4C5D" w:rsidRPr="00F13DC8" w:rsidRDefault="00CB2192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lastRenderedPageBreak/>
        <w:t xml:space="preserve">Supplementary Table </w:t>
      </w:r>
      <w:r w:rsidR="00DE2DD7" w:rsidRPr="00F13DC8">
        <w:rPr>
          <w:rFonts w:cs="Times New Roman" w:hint="eastAsia"/>
          <w:sz w:val="20"/>
          <w:szCs w:val="20"/>
        </w:rPr>
        <w:t xml:space="preserve">12. </w:t>
      </w:r>
      <w:r w:rsidR="00DA4C5D" w:rsidRPr="00F13DC8">
        <w:rPr>
          <w:rFonts w:cs="Times New Roman"/>
          <w:sz w:val="20"/>
          <w:szCs w:val="20"/>
        </w:rPr>
        <w:t>Receiver operating characteristic curve analysis of AIP for detecting GDM-related maternal and neonatal outcomes</w:t>
      </w:r>
      <w:r w:rsidR="00DE2DD7" w:rsidRPr="00F13DC8">
        <w:rPr>
          <w:rFonts w:cs="Times New Roman"/>
          <w:sz w:val="20"/>
          <w:szCs w:val="20"/>
        </w:rPr>
        <w:t xml:space="preserve"> in Validation cohort</w:t>
      </w:r>
      <w:r w:rsidR="00DE2DD7" w:rsidRPr="00F13DC8">
        <w:rPr>
          <w:rFonts w:cs="Times New Roman" w:hint="eastAsia"/>
          <w:sz w:val="20"/>
          <w:szCs w:val="20"/>
        </w:rPr>
        <w:t xml:space="preserve"> 1</w:t>
      </w:r>
      <w:r w:rsidR="00DA4C5D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33"/>
        <w:gridCol w:w="2059"/>
        <w:gridCol w:w="1460"/>
        <w:gridCol w:w="1464"/>
        <w:gridCol w:w="1463"/>
        <w:gridCol w:w="1457"/>
        <w:gridCol w:w="1441"/>
      </w:tblGrid>
      <w:tr w:rsidR="00DA4C5D" w:rsidRPr="00F13DC8" w14:paraId="38728A41" w14:textId="77777777" w:rsidTr="00F75626">
        <w:trPr>
          <w:trHeight w:val="31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68DB7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19A8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D0911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U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18C25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Best threshol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A3F68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pecificity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F5C0F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ensitivit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B9F23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Youden index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4ECEF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DA4C5D" w:rsidRPr="00F13DC8" w14:paraId="03D86AE2" w14:textId="77777777" w:rsidTr="00F75626">
        <w:trPr>
          <w:trHeight w:val="317"/>
        </w:trPr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EBC2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24F4E429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B104" w14:textId="5805D09C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6 (0.64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C22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ABAF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3E0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6A49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40E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DA4C5D" w:rsidRPr="00F13DC8" w14:paraId="6DF7BEA1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08923D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4830AA60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F25B" w14:textId="6FFA2A44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4 (0.64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397D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659A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7BB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1338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08DB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25ABEE88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5459171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78D840F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7176" w14:textId="555A095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00 (0.74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84ED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2F65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117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62B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E7D1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DA4C5D" w:rsidRPr="00F13DC8" w14:paraId="70B573C0" w14:textId="77777777" w:rsidTr="00F75626">
        <w:trPr>
          <w:trHeight w:val="317"/>
        </w:trPr>
        <w:tc>
          <w:tcPr>
            <w:tcW w:w="2381" w:type="dxa"/>
            <w:noWrap/>
            <w:vAlign w:val="center"/>
            <w:hideMark/>
          </w:tcPr>
          <w:p w14:paraId="4FEA9453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 with severe features</w:t>
            </w:r>
          </w:p>
        </w:tc>
        <w:tc>
          <w:tcPr>
            <w:tcW w:w="2233" w:type="dxa"/>
            <w:vAlign w:val="center"/>
          </w:tcPr>
          <w:p w14:paraId="7549017A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908C" w14:textId="7E03754A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61 (0.64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8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FBA3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7F91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D855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1C0E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2392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246078DB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7C26732C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6A1D6AE0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F203" w14:textId="502CCBE9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3 (0.56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4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205F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E110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E2B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D11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2454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2A846F3D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4092C8C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0EFEB92D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9D4E" w14:textId="0CA49D56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34 (0.756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AEC0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C76E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8BF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8E18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293A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DA4C5D" w:rsidRPr="00F13DC8" w14:paraId="6F44212A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35AC307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233" w:type="dxa"/>
            <w:vAlign w:val="center"/>
          </w:tcPr>
          <w:p w14:paraId="29CCB6CD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A154" w14:textId="55F49DA1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2 (0.56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D89A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518E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849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2E3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A9C8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0E39D005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3B93B5A" w14:textId="77777777" w:rsidR="00DA4C5D" w:rsidRPr="00F13DC8" w:rsidRDefault="00DA4C5D" w:rsidP="00F75626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14269F2D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vAlign w:val="center"/>
          </w:tcPr>
          <w:p w14:paraId="28B52CA8" w14:textId="2EAA8786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82 (0.47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0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center"/>
          </w:tcPr>
          <w:p w14:paraId="497F026C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288CB77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3966F59F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3DE9A0BD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</w:tcPr>
          <w:p w14:paraId="46C8538B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1EA91CD3" w14:textId="77777777" w:rsidTr="00F75626">
        <w:trPr>
          <w:trHeight w:val="317"/>
        </w:trPr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</w:tcPr>
          <w:p w14:paraId="5AEDFF18" w14:textId="77777777" w:rsidR="00DA4C5D" w:rsidRPr="00F13DC8" w:rsidRDefault="00DA4C5D" w:rsidP="00F75626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77602D28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157E2" w14:textId="1820415A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2 (0.606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558CA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BEF23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1DC9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79221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D9B3D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</w:tbl>
    <w:p w14:paraId="58C38953" w14:textId="77777777" w:rsidR="00DA4C5D" w:rsidRPr="00F13DC8" w:rsidRDefault="00DA4C5D" w:rsidP="00DA4C5D">
      <w:pPr>
        <w:rPr>
          <w:rFonts w:cs="Times New Roman"/>
          <w:color w:val="000000"/>
          <w:kern w:val="0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color w:val="000000"/>
          <w:kern w:val="0"/>
          <w:sz w:val="20"/>
          <w:szCs w:val="20"/>
        </w:rPr>
        <w:t xml:space="preserve">Clinical variables included age, pre-pregnancy BMI, parity, </w:t>
      </w:r>
      <w:r w:rsidRPr="00F13DC8">
        <w:rPr>
          <w:rFonts w:cs="Times New Roman"/>
          <w:sz w:val="20"/>
          <w:szCs w:val="20"/>
        </w:rPr>
        <w:t xml:space="preserve">TC, LDL-C, OGTT-FPG, and HbA1c. The </w:t>
      </w:r>
      <w:r w:rsidRPr="00F13DC8">
        <w:rPr>
          <w:rFonts w:cs="Times New Roman"/>
          <w:i/>
          <w:iCs/>
          <w:sz w:val="20"/>
          <w:szCs w:val="20"/>
        </w:rPr>
        <w:t>P</w:t>
      </w:r>
      <w:r w:rsidRPr="00F13DC8">
        <w:rPr>
          <w:rFonts w:cs="Times New Roman"/>
          <w:sz w:val="20"/>
          <w:szCs w:val="20"/>
        </w:rPr>
        <w:t xml:space="preserve"> value indicates differences between clinical variables AUC and AIP + clinical variables</w:t>
      </w:r>
      <w:r w:rsidRPr="00F13DC8">
        <w:rPr>
          <w:rFonts w:cs="Times New Roman" w:hint="eastAsia"/>
          <w:sz w:val="20"/>
          <w:szCs w:val="20"/>
        </w:rPr>
        <w:t xml:space="preserve"> (combined)</w:t>
      </w:r>
      <w:r w:rsidRPr="00F13DC8">
        <w:rPr>
          <w:rFonts w:cs="Times New Roman"/>
          <w:sz w:val="20"/>
          <w:szCs w:val="20"/>
        </w:rPr>
        <w:t xml:space="preserve"> AU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60781851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AUC, area under the curve; GDM, gestational diabetes mellitus; NICU, neonatal intensive care unit; PE, preeclampsia.</w:t>
      </w:r>
    </w:p>
    <w:p w14:paraId="7A49D7CE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7DE8E7C1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6B0FC2EF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56B63359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26DCC629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7EAACACA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7932948D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2479D817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7163AF5D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184B67CB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1FD98488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1FFD5FFE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15F4EA86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7B6DC786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4AA0D15E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3806250E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44B1DAAE" w14:textId="77777777" w:rsidR="00A43AAC" w:rsidRPr="00F13DC8" w:rsidRDefault="00A43AAC" w:rsidP="00DA4C5D">
      <w:pPr>
        <w:rPr>
          <w:rFonts w:cs="Times New Roman"/>
          <w:sz w:val="20"/>
          <w:szCs w:val="20"/>
        </w:rPr>
      </w:pPr>
    </w:p>
    <w:p w14:paraId="76BE0834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734DB8EF" w14:textId="6AC174E6" w:rsidR="00DA4C5D" w:rsidRPr="00F13DC8" w:rsidRDefault="00CB2192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lastRenderedPageBreak/>
        <w:t xml:space="preserve">Supplementary Table </w:t>
      </w:r>
      <w:r w:rsidR="00040EB0" w:rsidRPr="00F13DC8">
        <w:rPr>
          <w:rFonts w:cs="Times New Roman" w:hint="eastAsia"/>
          <w:sz w:val="20"/>
          <w:szCs w:val="20"/>
        </w:rPr>
        <w:t xml:space="preserve">13. </w:t>
      </w:r>
      <w:r w:rsidR="00DA4C5D" w:rsidRPr="00F13DC8">
        <w:rPr>
          <w:rFonts w:cs="Times New Roman"/>
          <w:sz w:val="20"/>
          <w:szCs w:val="20"/>
        </w:rPr>
        <w:t>Receiver operating characteristic curve analysis of cumulative AIP for detecting GDM-related maternal and neonatal outcomes</w:t>
      </w:r>
      <w:r w:rsidR="00040EB0" w:rsidRPr="00F13DC8">
        <w:rPr>
          <w:rFonts w:cs="Times New Roman"/>
          <w:sz w:val="20"/>
          <w:szCs w:val="20"/>
        </w:rPr>
        <w:t xml:space="preserve"> in Validation cohort</w:t>
      </w:r>
      <w:r w:rsidR="00040EB0" w:rsidRPr="00F13DC8">
        <w:rPr>
          <w:rFonts w:cs="Times New Roman" w:hint="eastAsia"/>
          <w:sz w:val="20"/>
          <w:szCs w:val="20"/>
        </w:rPr>
        <w:t xml:space="preserve"> 1</w:t>
      </w:r>
      <w:r w:rsidR="00040EB0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33"/>
        <w:gridCol w:w="2059"/>
        <w:gridCol w:w="1460"/>
        <w:gridCol w:w="1464"/>
        <w:gridCol w:w="1463"/>
        <w:gridCol w:w="1457"/>
        <w:gridCol w:w="1441"/>
      </w:tblGrid>
      <w:tr w:rsidR="00DA4C5D" w:rsidRPr="00F13DC8" w14:paraId="5072BE91" w14:textId="77777777" w:rsidTr="00F75626">
        <w:trPr>
          <w:trHeight w:val="31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CA76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E062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E34A5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U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862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Best threshol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EC93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pecificity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18BC9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ensitivit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C6354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Youden index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B680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DA4C5D" w:rsidRPr="00F13DC8" w14:paraId="68D23137" w14:textId="77777777" w:rsidTr="00F75626">
        <w:trPr>
          <w:trHeight w:val="317"/>
        </w:trPr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059B5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3B252A34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DF50" w14:textId="16128DA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41 (0.663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D269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D18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D12E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A0D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0463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DA4C5D" w:rsidRPr="00F13DC8" w14:paraId="7708F93A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62B6F05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1F2FCA0C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F2EC" w14:textId="4BBBFC39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4 (0.64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02EE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2AF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430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988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C6DE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347A0C74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E4E2A5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07BA563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7DCE" w14:textId="64E4FFB1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00 (0.74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6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FFCF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75FA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C021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7055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2526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DA4C5D" w:rsidRPr="00F13DC8" w14:paraId="0E6AFD27" w14:textId="77777777" w:rsidTr="00F75626">
        <w:trPr>
          <w:trHeight w:val="317"/>
        </w:trPr>
        <w:tc>
          <w:tcPr>
            <w:tcW w:w="2381" w:type="dxa"/>
            <w:noWrap/>
            <w:vAlign w:val="center"/>
            <w:hideMark/>
          </w:tcPr>
          <w:p w14:paraId="493C9C7A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 with severe features</w:t>
            </w:r>
          </w:p>
        </w:tc>
        <w:tc>
          <w:tcPr>
            <w:tcW w:w="2233" w:type="dxa"/>
            <w:vAlign w:val="center"/>
          </w:tcPr>
          <w:p w14:paraId="354BC219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0164" w14:textId="59E02B8D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7 (0.70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17AB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D9C1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AAC4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D90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A161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2A5786E7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397E7EC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44D1BE2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CAAA" w14:textId="2858BEC1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3 (0.56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4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B63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7F38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6621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D13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DA8F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77CDC76B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7ADF159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5B4B7115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13F5" w14:textId="1B39BEBF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44 (0.776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9C5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4C4F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4DF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C4D0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2F5E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DA4C5D" w:rsidRPr="00F13DC8" w14:paraId="4999CD8B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C683C6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233" w:type="dxa"/>
            <w:vAlign w:val="center"/>
          </w:tcPr>
          <w:p w14:paraId="35E1EE7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59A4" w14:textId="5F0FE6EC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2 (0.57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5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B455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ECDA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6E71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B9A4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CB8E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58D9C3FC" w14:textId="77777777" w:rsidTr="00F75626">
        <w:trPr>
          <w:trHeight w:val="317"/>
        </w:trPr>
        <w:tc>
          <w:tcPr>
            <w:tcW w:w="2381" w:type="dxa"/>
            <w:noWrap/>
            <w:vAlign w:val="center"/>
          </w:tcPr>
          <w:p w14:paraId="2C6F27DC" w14:textId="77777777" w:rsidR="00DA4C5D" w:rsidRPr="00F13DC8" w:rsidRDefault="00DA4C5D" w:rsidP="00F75626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3F58FF02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vAlign w:val="center"/>
          </w:tcPr>
          <w:p w14:paraId="543BD2A2" w14:textId="1ED8218B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82 (0.47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0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center"/>
          </w:tcPr>
          <w:p w14:paraId="160C61B4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740CE97D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2E665BF8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27E300CD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</w:tcPr>
          <w:p w14:paraId="4AA28BCB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A4C5D" w:rsidRPr="00F13DC8" w14:paraId="4BE21B2B" w14:textId="77777777" w:rsidTr="00F75626">
        <w:trPr>
          <w:trHeight w:val="317"/>
        </w:trPr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</w:tcPr>
          <w:p w14:paraId="35408133" w14:textId="77777777" w:rsidR="00DA4C5D" w:rsidRPr="00F13DC8" w:rsidRDefault="00DA4C5D" w:rsidP="00F75626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06A95587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2C0E9" w14:textId="56E3AB3D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5 (0.60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8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F6C36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7049E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919AA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A3BF0" w14:textId="77777777" w:rsidR="00DA4C5D" w:rsidRPr="00F13DC8" w:rsidRDefault="00DA4C5D" w:rsidP="00F75626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A5455" w14:textId="77777777" w:rsidR="00DA4C5D" w:rsidRPr="00F13DC8" w:rsidRDefault="00DA4C5D" w:rsidP="00F75626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7</w:t>
            </w:r>
          </w:p>
        </w:tc>
      </w:tr>
    </w:tbl>
    <w:p w14:paraId="3C3915BD" w14:textId="77777777" w:rsidR="00DA4C5D" w:rsidRPr="00F13DC8" w:rsidRDefault="00DA4C5D" w:rsidP="00DA4C5D">
      <w:pPr>
        <w:rPr>
          <w:rFonts w:cs="Times New Roman"/>
          <w:color w:val="000000"/>
          <w:kern w:val="0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color w:val="000000"/>
          <w:kern w:val="0"/>
          <w:sz w:val="20"/>
          <w:szCs w:val="20"/>
        </w:rPr>
        <w:t xml:space="preserve">Clinical variables included age, pre-pregnancy BMI, parity, </w:t>
      </w:r>
      <w:r w:rsidRPr="00F13DC8">
        <w:rPr>
          <w:rFonts w:cs="Times New Roman"/>
          <w:sz w:val="20"/>
          <w:szCs w:val="20"/>
        </w:rPr>
        <w:t xml:space="preserve">TC, LDL-C, OGTT-FPG, and HbA1c. The </w:t>
      </w:r>
      <w:r w:rsidRPr="00F13DC8">
        <w:rPr>
          <w:rFonts w:cs="Times New Roman"/>
          <w:i/>
          <w:iCs/>
          <w:sz w:val="20"/>
          <w:szCs w:val="20"/>
        </w:rPr>
        <w:t>P</w:t>
      </w:r>
      <w:r w:rsidRPr="00F13DC8">
        <w:rPr>
          <w:rFonts w:cs="Times New Roman"/>
          <w:sz w:val="20"/>
          <w:szCs w:val="20"/>
        </w:rPr>
        <w:t xml:space="preserve"> value indicates differences between clinical variables AUC and AIP + clinical variables</w:t>
      </w:r>
      <w:r w:rsidRPr="00F13DC8">
        <w:rPr>
          <w:rFonts w:cs="Times New Roman" w:hint="eastAsia"/>
          <w:sz w:val="20"/>
          <w:szCs w:val="20"/>
        </w:rPr>
        <w:t xml:space="preserve"> (combined)</w:t>
      </w:r>
      <w:r w:rsidRPr="00F13DC8">
        <w:rPr>
          <w:rFonts w:cs="Times New Roman"/>
          <w:sz w:val="20"/>
          <w:szCs w:val="20"/>
        </w:rPr>
        <w:t xml:space="preserve"> AU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7503DAAF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AUC, area under the curve; GDM, gestational diabetes mellitus; NICU, neonatal intensive care unit; PE, preeclampsia.</w:t>
      </w:r>
    </w:p>
    <w:p w14:paraId="2FE96269" w14:textId="77777777" w:rsidR="00DA4C5D" w:rsidRPr="00F13DC8" w:rsidRDefault="00DA4C5D" w:rsidP="00DA4C5D">
      <w:pPr>
        <w:rPr>
          <w:rFonts w:cs="Times New Roman"/>
          <w:sz w:val="20"/>
          <w:szCs w:val="20"/>
        </w:rPr>
      </w:pPr>
    </w:p>
    <w:p w14:paraId="05663111" w14:textId="27713348" w:rsidR="00911C00" w:rsidRPr="00F13DC8" w:rsidRDefault="00911C00">
      <w:pPr>
        <w:rPr>
          <w:sz w:val="20"/>
          <w:szCs w:val="20"/>
        </w:rPr>
      </w:pPr>
    </w:p>
    <w:p w14:paraId="55F86803" w14:textId="77777777" w:rsidR="00911C00" w:rsidRPr="00F13DC8" w:rsidRDefault="00911C00">
      <w:pPr>
        <w:rPr>
          <w:b/>
          <w:bCs/>
          <w:sz w:val="20"/>
          <w:szCs w:val="20"/>
        </w:rPr>
      </w:pPr>
    </w:p>
    <w:p w14:paraId="6546FE52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2184F717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1C4E85C6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34326C42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1C70915C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007CF00B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3CE85A41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50DCCA75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23AC1F40" w14:textId="77777777" w:rsidR="00A43AAC" w:rsidRPr="00F13DC8" w:rsidRDefault="00A43AAC">
      <w:pPr>
        <w:rPr>
          <w:b/>
          <w:bCs/>
          <w:sz w:val="20"/>
          <w:szCs w:val="20"/>
        </w:rPr>
      </w:pPr>
    </w:p>
    <w:p w14:paraId="788C9B7F" w14:textId="77777777" w:rsidR="00A43AAC" w:rsidRPr="00F13DC8" w:rsidRDefault="00A43AAC">
      <w:pPr>
        <w:rPr>
          <w:b/>
          <w:bCs/>
          <w:sz w:val="20"/>
          <w:szCs w:val="20"/>
        </w:rPr>
      </w:pPr>
    </w:p>
    <w:p w14:paraId="4F46076C" w14:textId="77777777" w:rsidR="00A43AAC" w:rsidRPr="00F13DC8" w:rsidRDefault="00A43AAC">
      <w:pPr>
        <w:rPr>
          <w:b/>
          <w:bCs/>
          <w:sz w:val="20"/>
          <w:szCs w:val="20"/>
        </w:rPr>
      </w:pPr>
    </w:p>
    <w:p w14:paraId="701AF76C" w14:textId="77777777" w:rsidR="00A43AAC" w:rsidRPr="00F13DC8" w:rsidRDefault="00A43AAC">
      <w:pPr>
        <w:rPr>
          <w:b/>
          <w:bCs/>
          <w:sz w:val="20"/>
          <w:szCs w:val="20"/>
        </w:rPr>
      </w:pPr>
    </w:p>
    <w:p w14:paraId="7ED70C43" w14:textId="77777777" w:rsidR="00A43AAC" w:rsidRPr="00F13DC8" w:rsidRDefault="00A43AAC">
      <w:pPr>
        <w:rPr>
          <w:b/>
          <w:bCs/>
          <w:sz w:val="20"/>
          <w:szCs w:val="20"/>
        </w:rPr>
      </w:pPr>
    </w:p>
    <w:p w14:paraId="2DD8C700" w14:textId="77777777" w:rsidR="00A43AAC" w:rsidRPr="00F13DC8" w:rsidRDefault="00A43AAC">
      <w:pPr>
        <w:rPr>
          <w:b/>
          <w:bCs/>
          <w:sz w:val="20"/>
          <w:szCs w:val="20"/>
        </w:rPr>
      </w:pPr>
    </w:p>
    <w:p w14:paraId="2C8B1160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57689D38" w14:textId="65C80862" w:rsidR="00803612" w:rsidRPr="00F13DC8" w:rsidRDefault="00CB219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 xml:space="preserve">Supplementary Table </w:t>
      </w:r>
      <w:r w:rsidR="00DA0EEB" w:rsidRPr="00F13DC8">
        <w:rPr>
          <w:rFonts w:cs="Times New Roman" w:hint="eastAsia"/>
          <w:sz w:val="20"/>
          <w:szCs w:val="20"/>
        </w:rPr>
        <w:t>14.</w:t>
      </w:r>
      <w:r w:rsidR="003E056A" w:rsidRPr="00F13DC8">
        <w:rPr>
          <w:rFonts w:cs="Times New Roman" w:hint="eastAsia"/>
          <w:sz w:val="20"/>
          <w:szCs w:val="20"/>
        </w:rPr>
        <w:t xml:space="preserve"> </w:t>
      </w:r>
      <w:r w:rsidR="00803612" w:rsidRPr="00F13DC8">
        <w:rPr>
          <w:rFonts w:cs="Times New Roman"/>
          <w:sz w:val="20"/>
          <w:szCs w:val="20"/>
        </w:rPr>
        <w:t>Characteristics of the study population according to AIP quartiles</w:t>
      </w:r>
      <w:r w:rsidR="00803612" w:rsidRPr="00F13DC8">
        <w:rPr>
          <w:rFonts w:cs="Times New Roman" w:hint="eastAsia"/>
          <w:sz w:val="20"/>
          <w:szCs w:val="20"/>
        </w:rPr>
        <w:t xml:space="preserve"> </w:t>
      </w:r>
      <w:r w:rsidR="00803612" w:rsidRPr="00F13DC8">
        <w:rPr>
          <w:rFonts w:cs="Times New Roman"/>
          <w:sz w:val="20"/>
          <w:szCs w:val="20"/>
        </w:rPr>
        <w:t>in Validation cohort</w:t>
      </w:r>
      <w:r w:rsidR="00803612" w:rsidRPr="00F13DC8">
        <w:rPr>
          <w:rFonts w:cs="Times New Roman" w:hint="eastAsia"/>
          <w:sz w:val="20"/>
          <w:szCs w:val="20"/>
        </w:rPr>
        <w:t xml:space="preserve"> 2</w:t>
      </w:r>
      <w:r w:rsidR="0080361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2631" w:type="dxa"/>
        <w:tblInd w:w="-1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1871"/>
        <w:gridCol w:w="1871"/>
        <w:gridCol w:w="1871"/>
        <w:gridCol w:w="1871"/>
        <w:gridCol w:w="1008"/>
      </w:tblGrid>
      <w:tr w:rsidR="00803612" w:rsidRPr="00F13DC8" w14:paraId="16FE316B" w14:textId="77777777" w:rsidTr="0054190B">
        <w:trPr>
          <w:trHeight w:val="317"/>
        </w:trPr>
        <w:tc>
          <w:tcPr>
            <w:tcW w:w="413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43F04" w14:textId="77777777" w:rsidR="00803612" w:rsidRPr="00F13DC8" w:rsidRDefault="00803612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48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255D8" w14:textId="77777777" w:rsidR="00803612" w:rsidRPr="00F13DC8" w:rsidRDefault="00803612" w:rsidP="0054190B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IP quartiles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40DB1" w14:textId="77777777" w:rsidR="00803612" w:rsidRPr="00F13DC8" w:rsidRDefault="00803612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803612" w:rsidRPr="00F13DC8" w14:paraId="35E6F109" w14:textId="77777777" w:rsidTr="0054190B">
        <w:trPr>
          <w:trHeight w:val="317"/>
        </w:trPr>
        <w:tc>
          <w:tcPr>
            <w:tcW w:w="413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BAA1ED" w14:textId="77777777" w:rsidR="00803612" w:rsidRPr="00F13DC8" w:rsidRDefault="00803612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E2C297" w14:textId="77777777" w:rsidR="00803612" w:rsidRPr="00F13DC8" w:rsidRDefault="00803612" w:rsidP="0054190B">
            <w:pPr>
              <w:widowControl/>
              <w:ind w:right="75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FC4E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4134D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95476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8)</w:t>
            </w:r>
          </w:p>
        </w:tc>
        <w:tc>
          <w:tcPr>
            <w:tcW w:w="100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E0AA03" w14:textId="77777777" w:rsidR="00803612" w:rsidRPr="00F13DC8" w:rsidRDefault="00803612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3853035A" w14:textId="77777777" w:rsidTr="0054190B">
        <w:trPr>
          <w:trHeight w:val="317"/>
        </w:trPr>
        <w:tc>
          <w:tcPr>
            <w:tcW w:w="41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B9A5BB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17F15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93757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0F548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2A1B7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6C0044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7BA0173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3B45495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ge, years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BD8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98 (4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BF4D9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02 (4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13C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16 (4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BB4A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86 (4.8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EF0FE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803612" w:rsidRPr="00F13DC8" w14:paraId="72A42FC3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47A68140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re-pregnancy BMI, kg/m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954F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25 (3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E0E2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77 (3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0E5D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4.20 (2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8CB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4.29 (3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B66C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03612" w:rsidRPr="00F13DC8" w14:paraId="11DD1FDC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1FC94693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arity, </w:t>
            </w:r>
            <w:r w:rsidRPr="00F13DC8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F13DC8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07A53D4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692BEE3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555F44C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42DF0726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012209C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</w:tr>
      <w:tr w:rsidR="00803612" w:rsidRPr="00F13DC8" w14:paraId="2CB732B9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B1C003B" w14:textId="77777777" w:rsidR="00803612" w:rsidRPr="00F13DC8" w:rsidRDefault="00803612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BD7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20 (52.63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DB71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28 (56.1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120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6 (50.88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800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4 (58.77%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02CDD028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677BA588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B21B2C9" w14:textId="77777777" w:rsidR="00803612" w:rsidRPr="00F13DC8" w:rsidRDefault="00803612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≥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8FC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8 (47.37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BA49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0 (43.8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5D7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2 (49.1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0663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4 (41.23%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30BD4137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3E650452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D8A4859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FPG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62E1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75 (0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1EA56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89 (0.5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CCD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97 (0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428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7 (0.6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3313E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3612" w:rsidRPr="00F13DC8" w14:paraId="60B192BA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44638DBD" w14:textId="772D2E3B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1</w:t>
            </w:r>
            <w:r w:rsidR="00F7562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15E3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54 (1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DDB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61 (1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E9EF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61 (1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D36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97 (1.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D1167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803612" w:rsidRPr="00F13DC8" w14:paraId="28A2FDF5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1756E295" w14:textId="1B537CEE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2</w:t>
            </w:r>
            <w:r w:rsidR="00F7562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2F0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45 (1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B91D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38 (1.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6691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36 (1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9EFC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55 (1.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11C2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803612" w:rsidRPr="00F13DC8" w14:paraId="420AE10E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57367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%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F04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3 (0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1CD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2 (0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6B6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5 (0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565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20 (0.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DE805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803612" w:rsidRPr="00F13DC8" w14:paraId="03FFE08C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668BCBD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mmol/mo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D72A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19 (4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4624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32 (4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A65E6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59 (3.9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42649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99 (4.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D9091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Pr="00F13DC8">
              <w:rPr>
                <w:rFonts w:eastAsia="等线" w:cs="Times New Roman" w:hint="eastAsia"/>
                <w:color w:val="000000"/>
                <w:sz w:val="20"/>
                <w:szCs w:val="20"/>
              </w:rPr>
              <w:t>106</w:t>
            </w:r>
          </w:p>
        </w:tc>
      </w:tr>
      <w:tr w:rsidR="00803612" w:rsidRPr="00F13DC8" w14:paraId="0133DB5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A56147C" w14:textId="6CEC74B9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TC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C805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.15 (1.0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376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83 (0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263E8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65 (0.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F992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30 (0.8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3D0F3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3612" w:rsidRPr="00F13DC8" w14:paraId="6AA765F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D714828" w14:textId="4646DB3D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LDL-C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F3E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5 (0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FEF1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8 (0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51CD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6 (0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BD1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70 (0.6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51D07" w14:textId="77777777" w:rsidR="00803612" w:rsidRPr="00F13DC8" w:rsidRDefault="00803612" w:rsidP="0054190B">
            <w:pPr>
              <w:widowControl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3612" w:rsidRPr="00F13DC8" w14:paraId="3EA64EB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2FEA492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eonatal characteristic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C3C98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7EF8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CAB5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DC4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5EECD4A3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55442AA7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D259374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Gestational age, weeks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670A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10 (1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B9FC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00 (1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DC9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00 (1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6B9F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8.95 (1.3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9D66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803612" w:rsidRPr="00F13DC8" w14:paraId="03CF15C6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2529B4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Birth weight, g (SD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BD9A7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31.89 (368.4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DC547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16.32 (430.5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08B9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75.31 (425.8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88C4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61.45 (590.7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C97661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</w:tbl>
    <w:p w14:paraId="3A82F8B0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 xml:space="preserve">Data are presented as mean (standard deviation) or </w:t>
      </w:r>
      <w:r w:rsidRPr="00F13DC8">
        <w:rPr>
          <w:rFonts w:cs="Times New Roman"/>
          <w:i/>
          <w:iCs/>
          <w:sz w:val="20"/>
          <w:szCs w:val="20"/>
        </w:rPr>
        <w:t>n</w:t>
      </w:r>
      <w:r w:rsidRPr="00F13DC8">
        <w:rPr>
          <w:rFonts w:cs="Times New Roman"/>
          <w:sz w:val="20"/>
          <w:szCs w:val="20"/>
        </w:rPr>
        <w:t xml:space="preserve"> (%)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4D8B54C6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>Abbreviations:</w:t>
      </w:r>
      <w:r w:rsidRPr="00F13DC8">
        <w:rPr>
          <w:rFonts w:cs="Times New Roman"/>
          <w:sz w:val="20"/>
          <w:szCs w:val="20"/>
        </w:rPr>
        <w:t xml:space="preserve"> AIP, atherogenic index of plasma; BMI, body mass index; FPG, fasting plasma glucose; HbA1c, glycated hemoglobin; LDL-C, low-density lipoprotein-cholesterol; OGTT, oral glucose tolerance test; Q, quartiles; TC, total cholesterol.</w:t>
      </w:r>
    </w:p>
    <w:p w14:paraId="75400BCA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351138BF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70BAD4AB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4A7DA9CB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5613ECFB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5A1271A9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47B7DF66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51E7AC62" w14:textId="79147ACB" w:rsidR="00803612" w:rsidRPr="00F13DC8" w:rsidRDefault="00CB219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 xml:space="preserve">Supplementary Table </w:t>
      </w:r>
      <w:r w:rsidR="002F064B" w:rsidRPr="00F13DC8">
        <w:rPr>
          <w:rFonts w:cs="Times New Roman" w:hint="eastAsia"/>
          <w:sz w:val="20"/>
          <w:szCs w:val="20"/>
        </w:rPr>
        <w:t xml:space="preserve">15. </w:t>
      </w:r>
      <w:r w:rsidR="00803612" w:rsidRPr="00F13DC8">
        <w:rPr>
          <w:rFonts w:cs="Times New Roman"/>
          <w:sz w:val="20"/>
          <w:szCs w:val="20"/>
        </w:rPr>
        <w:t>Characteristics of the study population according to cumulative AIP quartiles</w:t>
      </w:r>
      <w:r w:rsidR="00803612" w:rsidRPr="00F13DC8">
        <w:rPr>
          <w:rFonts w:cs="Times New Roman" w:hint="eastAsia"/>
          <w:sz w:val="20"/>
          <w:szCs w:val="20"/>
        </w:rPr>
        <w:t xml:space="preserve"> </w:t>
      </w:r>
      <w:r w:rsidR="00803612" w:rsidRPr="00F13DC8">
        <w:rPr>
          <w:rFonts w:cs="Times New Roman"/>
          <w:sz w:val="20"/>
          <w:szCs w:val="20"/>
        </w:rPr>
        <w:t>in Validation cohort</w:t>
      </w:r>
      <w:r w:rsidR="00803612" w:rsidRPr="00F13DC8">
        <w:rPr>
          <w:rFonts w:cs="Times New Roman" w:hint="eastAsia"/>
          <w:sz w:val="20"/>
          <w:szCs w:val="20"/>
        </w:rPr>
        <w:t xml:space="preserve"> 2</w:t>
      </w:r>
      <w:r w:rsidR="0080361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2631" w:type="dxa"/>
        <w:tblInd w:w="-1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1871"/>
        <w:gridCol w:w="1871"/>
        <w:gridCol w:w="1871"/>
        <w:gridCol w:w="1871"/>
        <w:gridCol w:w="1008"/>
      </w:tblGrid>
      <w:tr w:rsidR="00803612" w:rsidRPr="00F13DC8" w14:paraId="00ED1E05" w14:textId="77777777" w:rsidTr="0054190B">
        <w:trPr>
          <w:trHeight w:val="317"/>
        </w:trPr>
        <w:tc>
          <w:tcPr>
            <w:tcW w:w="413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D0B0F" w14:textId="77777777" w:rsidR="00803612" w:rsidRPr="00F13DC8" w:rsidRDefault="00803612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748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E2806" w14:textId="77777777" w:rsidR="00803612" w:rsidRPr="00F13DC8" w:rsidRDefault="00803612" w:rsidP="0054190B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 AIP quartiles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24565" w14:textId="77777777" w:rsidR="00803612" w:rsidRPr="00F13DC8" w:rsidRDefault="00803612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803612" w:rsidRPr="00F13DC8" w14:paraId="529C34BB" w14:textId="77777777" w:rsidTr="0054190B">
        <w:trPr>
          <w:trHeight w:val="317"/>
        </w:trPr>
        <w:tc>
          <w:tcPr>
            <w:tcW w:w="413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54FA1" w14:textId="77777777" w:rsidR="00803612" w:rsidRPr="00F13DC8" w:rsidRDefault="00803612" w:rsidP="0054190B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EC949B" w14:textId="77777777" w:rsidR="00803612" w:rsidRPr="00F13DC8" w:rsidRDefault="00803612" w:rsidP="0054190B">
            <w:pPr>
              <w:widowControl/>
              <w:ind w:right="75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0DB75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40640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4B599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 (</w:t>
            </w:r>
            <w:r w:rsidRPr="00F75626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228)</w:t>
            </w:r>
          </w:p>
        </w:tc>
        <w:tc>
          <w:tcPr>
            <w:tcW w:w="100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B88391" w14:textId="77777777" w:rsidR="00803612" w:rsidRPr="00F13DC8" w:rsidRDefault="00803612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48B590C7" w14:textId="77777777" w:rsidTr="0054190B">
        <w:trPr>
          <w:trHeight w:val="317"/>
        </w:trPr>
        <w:tc>
          <w:tcPr>
            <w:tcW w:w="41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9FC8B8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E40C1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AFBE1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1D6BD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BF53B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FADB23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488F3CF3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787FEB92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ge, years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329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00 (4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B33D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02 (4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F5B5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97 (4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F51C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03 (4.6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1E65C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803612" w:rsidRPr="00F13DC8" w14:paraId="1305051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A2214EA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Pre-pregnancy BMI, kg/m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184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14 (3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5D36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62 (3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D092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3.93 (3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560C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4.81 (3.6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FA2C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3612" w:rsidRPr="00F13DC8" w14:paraId="036DEFF0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429FFCF2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Parity, </w:t>
            </w:r>
            <w:r w:rsidRPr="00F13DC8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F13DC8">
              <w:rPr>
                <w:rFonts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0EB7AA5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370F21C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5A8EA188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vAlign w:val="center"/>
          </w:tcPr>
          <w:p w14:paraId="2CD7D5F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6F39473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</w:tr>
      <w:tr w:rsidR="00803612" w:rsidRPr="00F13DC8" w14:paraId="5BD34C7C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2B9A6D7B" w14:textId="77777777" w:rsidR="00803612" w:rsidRPr="00F13DC8" w:rsidRDefault="00803612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D05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7 (51.3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60F8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9 (52.1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D42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6 (59.65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E94C9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26 (55.26%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2CEEAF99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08AC32BD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542A0AF6" w14:textId="77777777" w:rsidR="00803612" w:rsidRPr="00F13DC8" w:rsidRDefault="00803612" w:rsidP="0054190B">
            <w:pPr>
              <w:widowControl/>
              <w:ind w:leftChars="200" w:left="42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≥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3580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1 (48.68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19F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9 (47.81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61A6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2 (40.35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1E3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2 (44.74%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5686B3C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6494B53D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512334C8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FPG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CB85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69 (0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D49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87 (0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CF0D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94 (0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0D92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7 (0.6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6D9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3612" w:rsidRPr="00F13DC8" w14:paraId="4A42CF5F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7F9CE96" w14:textId="27557AB8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1</w:t>
            </w:r>
            <w:r w:rsidR="00F7562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719C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46 (1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48D2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74 (1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720C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71 (1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13A7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.82 (1.7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C248B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803612" w:rsidRPr="00F13DC8" w14:paraId="7504DE6E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01A586A" w14:textId="1551AA3B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OGTT-2</w:t>
            </w:r>
            <w:r w:rsidR="00F75626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996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41 (1.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EBA9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40 (1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8017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43 (1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AF9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49 (1.4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5060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803612" w:rsidRPr="00F13DC8" w14:paraId="62F3E507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D62263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%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16B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07 (0.3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D5F4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5 (0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C7AF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7 (0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FF3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21 (0.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B921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03612" w:rsidRPr="00F13DC8" w14:paraId="5A7E1053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41A626AB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HbA1c, mmol/mo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41E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1.84 (3.8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AA48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26 (4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629E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2.93 (4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172F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.13 (4.3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4E3A6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Pr="00F13DC8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803612" w:rsidRPr="00F13DC8" w14:paraId="4A22C41F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14522C2" w14:textId="78FC548D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TC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347D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.19 (1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6E08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73 (0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D549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56 (0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273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45 (0.8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C2134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3612" w:rsidRPr="00F13DC8" w14:paraId="7A74B2C1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32CAB965" w14:textId="03448B21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Second-trimester LDL-C, mmol/L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73341" w14:textId="77777777" w:rsidR="00803612" w:rsidRPr="00F13DC8" w:rsidRDefault="00803612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12 (0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61D1B" w14:textId="77777777" w:rsidR="00803612" w:rsidRPr="00F13DC8" w:rsidRDefault="00803612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3 (0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75C25" w14:textId="77777777" w:rsidR="00803612" w:rsidRPr="00F13DC8" w:rsidRDefault="00803612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86 (0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A7EC" w14:textId="77777777" w:rsidR="00803612" w:rsidRPr="00F13DC8" w:rsidRDefault="00803612" w:rsidP="0054190B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78 (0.6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4D037" w14:textId="77777777" w:rsidR="00803612" w:rsidRPr="00F13DC8" w:rsidRDefault="00803612" w:rsidP="0054190B">
            <w:pPr>
              <w:widowControl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3612" w:rsidRPr="00F13DC8" w14:paraId="3F3C5E68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69FAA214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Neonatal characteristic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BEC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C504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A30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7B2C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</w:tcPr>
          <w:p w14:paraId="2381A24E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412418F3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nil"/>
            </w:tcBorders>
            <w:noWrap/>
            <w:vAlign w:val="center"/>
          </w:tcPr>
          <w:p w14:paraId="09FE8DFB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Gestational age, weeks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93A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9.15 (0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38D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8.98 (1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F6B06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8.95 (1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99F0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8.96 (1.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6547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 w:rsidR="00803612" w:rsidRPr="00F13DC8" w14:paraId="097262F8" w14:textId="77777777" w:rsidTr="0054190B">
        <w:trPr>
          <w:trHeight w:val="317"/>
        </w:trPr>
        <w:tc>
          <w:tcPr>
            <w:tcW w:w="413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DDFE71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Birth weight, g (SD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76F88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29.25 (371.8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2A790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24.91 (395.9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24E7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347.19 (478.1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3949A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483.60 (568.6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A7EE2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44B86C9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 xml:space="preserve">Data are presented as mean (standard deviation) or </w:t>
      </w:r>
      <w:r w:rsidRPr="00F13DC8">
        <w:rPr>
          <w:rFonts w:cs="Times New Roman"/>
          <w:i/>
          <w:iCs/>
          <w:sz w:val="20"/>
          <w:szCs w:val="20"/>
        </w:rPr>
        <w:t>n</w:t>
      </w:r>
      <w:r w:rsidRPr="00F13DC8">
        <w:rPr>
          <w:rFonts w:cs="Times New Roman"/>
          <w:sz w:val="20"/>
          <w:szCs w:val="20"/>
        </w:rPr>
        <w:t xml:space="preserve"> (%)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607E7375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>Abbreviations:</w:t>
      </w:r>
      <w:r w:rsidRPr="00F13DC8">
        <w:rPr>
          <w:rFonts w:cs="Times New Roman"/>
          <w:sz w:val="20"/>
          <w:szCs w:val="20"/>
        </w:rPr>
        <w:t xml:space="preserve"> AIP, atherogenic index of plasma; BMI, body mass index; FPG, fasting plasma glucose; HbA1c, glycated hemoglobin; LDL-C, low-density lipoprotein-cholesterol; OGTT, oral glucose tolerance test; Q, quartiles; TC, total cholesterol.</w:t>
      </w:r>
    </w:p>
    <w:p w14:paraId="6E20304F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63EA3A9D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2BD772E0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035ECD0D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13014205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06B51D0F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44F34719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66ED1EBF" w14:textId="1D5E6EB9" w:rsidR="00803612" w:rsidRPr="00F13DC8" w:rsidRDefault="00CB2192" w:rsidP="00803612">
      <w:pPr>
        <w:adjustRightInd w:val="0"/>
        <w:snapToGrid w:val="0"/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 xml:space="preserve">Supplementary Table </w:t>
      </w:r>
      <w:r w:rsidR="005569FB" w:rsidRPr="00F13DC8">
        <w:rPr>
          <w:rFonts w:cs="Times New Roman" w:hint="eastAsia"/>
          <w:sz w:val="20"/>
          <w:szCs w:val="20"/>
        </w:rPr>
        <w:t xml:space="preserve">16. </w:t>
      </w:r>
      <w:r w:rsidR="00803612" w:rsidRPr="00F13DC8">
        <w:rPr>
          <w:rFonts w:cs="Times New Roman"/>
          <w:sz w:val="20"/>
          <w:szCs w:val="20"/>
        </w:rPr>
        <w:t>Associations of AIP with maternal and neonatal outcomes in Validation cohort</w:t>
      </w:r>
      <w:r w:rsidR="00803612" w:rsidRPr="00F13DC8">
        <w:rPr>
          <w:rFonts w:cs="Times New Roman" w:hint="eastAsia"/>
          <w:sz w:val="20"/>
          <w:szCs w:val="20"/>
        </w:rPr>
        <w:t xml:space="preserve"> 2</w:t>
      </w:r>
      <w:r w:rsidR="0080361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54"/>
        <w:gridCol w:w="940"/>
        <w:gridCol w:w="1981"/>
        <w:gridCol w:w="1984"/>
        <w:gridCol w:w="1985"/>
        <w:gridCol w:w="1275"/>
      </w:tblGrid>
      <w:tr w:rsidR="00803612" w:rsidRPr="00F13DC8" w14:paraId="3F0FB9C8" w14:textId="77777777" w:rsidTr="0054190B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C179F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6671379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68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DCE62" w14:textId="77777777" w:rsidR="00803612" w:rsidRPr="00F13DC8" w:rsidRDefault="00803612" w:rsidP="0054190B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AIP quartil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93401F" w14:textId="77777777" w:rsidR="00803612" w:rsidRPr="00F13DC8" w:rsidRDefault="00803612" w:rsidP="0054190B">
            <w:pPr>
              <w:widowControl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803612" w:rsidRPr="00F13DC8" w14:paraId="3B16FFA6" w14:textId="77777777" w:rsidTr="0054190B">
        <w:trPr>
          <w:trHeight w:val="34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57034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7A266C0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C08B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B70DC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99499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8F0B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B273B33" w14:textId="77777777" w:rsidR="00803612" w:rsidRPr="00F13DC8" w:rsidRDefault="00803612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585CA61E" w14:textId="77777777" w:rsidTr="0054190B">
        <w:trPr>
          <w:trHeight w:val="31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5A614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32523F0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vAlign w:val="center"/>
          </w:tcPr>
          <w:p w14:paraId="1847BFF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9D1059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88EC18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D60C5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A350B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3612" w:rsidRPr="00F13DC8" w14:paraId="44B8C27F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55DAFBA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62D1" w14:textId="6FA3B8D5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09 (1.6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A34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77D5E" w14:textId="72FC4569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41 (0.4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14210" w14:textId="363711F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29 (1.7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1B29" w14:textId="498CC395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74 (2.3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7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EA1F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5C79F3D5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F0A5155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29DB" w14:textId="5A1D5901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87 (1.43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4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99B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5DAB1" w14:textId="30063822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22 (0.38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8567" w14:textId="2BBCAE22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83 (1.5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196BC" w14:textId="0EDDBFF6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54 (1.8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08DB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47AADE9E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D8C155C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423E" w14:textId="3AC94159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92 (1.4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F38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716F" w14:textId="146CCF00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34 (0.4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B736F" w14:textId="245B3C48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61 (1.7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84770" w14:textId="1E11F085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18 (1.9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6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4C8F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4A48ECC2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B36F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PE with severe featu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FE0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265E08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648BC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52B26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3B95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3B26B5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3612" w:rsidRPr="00F13DC8" w14:paraId="5FBE4B08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AAFA3D1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84DB" w14:textId="3BAC4254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2 (1.67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B009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B0117" w14:textId="7D260B6B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3 (0.38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1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5B58F" w14:textId="52F24702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05 (0.59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9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2FF80" w14:textId="5D14D81C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0.41 (1.97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91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08F17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803612" w:rsidRPr="00F13DC8" w14:paraId="04CA33DB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2515E7B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4FBB" w14:textId="1B0CBF8C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09 (1.3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718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44106" w14:textId="1D6B3F33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63 (0.33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3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F50E2" w14:textId="426E568A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52 (0.5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9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AF71" w14:textId="36D7A6A8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53 (1.37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0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D4483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803612" w:rsidRPr="00F13DC8" w14:paraId="75DE5EAC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C33F900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67CA" w14:textId="3CF552D9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14 (1.3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4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94B6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BEC46" w14:textId="5BD4A1A6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78 (0.3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7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41153" w14:textId="49DB4271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83 (0.5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8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9531B" w14:textId="7DEA3B78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43 (1.19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46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5DDE4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803612" w:rsidRPr="00F13DC8" w14:paraId="33AFAC23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2ED6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AC6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55E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C6D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D7E2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189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C141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3612" w:rsidRPr="00F13DC8" w14:paraId="78A603A1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56B862A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F617" w14:textId="5B7F8460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74 (1.4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9B8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9AB2F" w14:textId="79872B9E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36 (0.63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90590" w14:textId="35C7CD50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02 (1.0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736D5" w14:textId="52E73A71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18 (2.2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8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7B33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25775F4F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3E628DC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2CA7" w14:textId="7553FFE2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70 (1.37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ED5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FBCD" w14:textId="526C091D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29 (0.6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5BA58" w14:textId="31D3664B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95 (0.96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A97C3" w14:textId="4FE88128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84 (2.0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CECDB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0B0C2C64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9013B1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05DC6" w14:textId="62D05808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66 (1.3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1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A1AC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51C6FE" w14:textId="17F712C1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13 (0.5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BC66E" w14:textId="4F4E4A14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56 (0.7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4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840BA" w14:textId="101A5862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13 (1.56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6.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A80673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D0FBE29" w14:textId="77777777" w:rsidR="00803612" w:rsidRPr="00F13DC8" w:rsidRDefault="00803612" w:rsidP="00803612">
      <w:pPr>
        <w:adjustRightInd w:val="0"/>
        <w:snapToGrid w:val="0"/>
        <w:rPr>
          <w:rFonts w:cs="Times New Roman"/>
          <w:b/>
          <w:bCs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>Model 1 was unadjusted. Model 2 was Model 1 adjusted for age, pre-pregnancy BMI, and parity. Model 3 was Model 2 adjusted for TC, LDL-C, OGTT-FPG, and HbA1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0FFF0FD4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GDM, gestational diabetes mellitus; NICU, neonatal intensive care unit; PE, preeclampsia; Q, quartiles.</w:t>
      </w:r>
    </w:p>
    <w:p w14:paraId="470EDEE7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208A282D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6F33FB2B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3837A2FF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4974EC93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25A4985F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36764D9A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738BE5A8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58F660A1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7EE5F167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566AF25B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5FE0634D" w14:textId="77777777" w:rsidR="00803612" w:rsidRPr="00F13DC8" w:rsidRDefault="00803612" w:rsidP="00803612">
      <w:pPr>
        <w:adjustRightInd w:val="0"/>
        <w:snapToGrid w:val="0"/>
        <w:rPr>
          <w:rFonts w:cs="Times New Roman"/>
          <w:sz w:val="20"/>
          <w:szCs w:val="20"/>
        </w:rPr>
      </w:pPr>
    </w:p>
    <w:p w14:paraId="3E4E5D6F" w14:textId="552997DA" w:rsidR="00803612" w:rsidRPr="00F13DC8" w:rsidRDefault="00CB2192" w:rsidP="00803612">
      <w:pPr>
        <w:adjustRightInd w:val="0"/>
        <w:snapToGrid w:val="0"/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 xml:space="preserve">Supplementary Table </w:t>
      </w:r>
      <w:r w:rsidR="00B70B9A" w:rsidRPr="00F13DC8">
        <w:rPr>
          <w:rFonts w:cs="Times New Roman" w:hint="eastAsia"/>
          <w:sz w:val="20"/>
          <w:szCs w:val="20"/>
        </w:rPr>
        <w:t xml:space="preserve">17. </w:t>
      </w:r>
      <w:r w:rsidR="00803612" w:rsidRPr="00F13DC8">
        <w:rPr>
          <w:rFonts w:cs="Times New Roman"/>
          <w:sz w:val="20"/>
          <w:szCs w:val="20"/>
        </w:rPr>
        <w:t>Associations of cumulative AIP with maternal and neonatal outcomes in Validation cohort</w:t>
      </w:r>
      <w:r w:rsidR="00803612" w:rsidRPr="00F13DC8">
        <w:rPr>
          <w:rFonts w:cs="Times New Roman" w:hint="eastAsia"/>
          <w:sz w:val="20"/>
          <w:szCs w:val="20"/>
        </w:rPr>
        <w:t xml:space="preserve"> 2</w:t>
      </w:r>
      <w:r w:rsidR="0080361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54"/>
        <w:gridCol w:w="940"/>
        <w:gridCol w:w="1981"/>
        <w:gridCol w:w="1984"/>
        <w:gridCol w:w="1985"/>
        <w:gridCol w:w="1275"/>
      </w:tblGrid>
      <w:tr w:rsidR="00803612" w:rsidRPr="00F13DC8" w14:paraId="05F4CD2B" w14:textId="77777777" w:rsidTr="0054190B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634AB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7F35E45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68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678C2" w14:textId="77777777" w:rsidR="00803612" w:rsidRPr="00F13DC8" w:rsidRDefault="00803612" w:rsidP="0054190B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 AIP quartil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D39480" w14:textId="77777777" w:rsidR="00803612" w:rsidRPr="00F13DC8" w:rsidRDefault="00803612" w:rsidP="0054190B">
            <w:pPr>
              <w:widowControl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</w:tr>
      <w:tr w:rsidR="00803612" w:rsidRPr="00F13DC8" w14:paraId="58A58EFD" w14:textId="77777777" w:rsidTr="0054190B">
        <w:trPr>
          <w:trHeight w:val="34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6F95D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22D4C4F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5A38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AF63C9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93E58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D8EE7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64037B3" w14:textId="77777777" w:rsidR="00803612" w:rsidRPr="00F13DC8" w:rsidRDefault="00803612" w:rsidP="0054190B">
            <w:pPr>
              <w:widowControl/>
              <w:rPr>
                <w:rFonts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803612" w:rsidRPr="00F13DC8" w14:paraId="1CDCF271" w14:textId="77777777" w:rsidTr="0054190B">
        <w:trPr>
          <w:trHeight w:val="31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6B6C41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4E24EC7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vAlign w:val="center"/>
          </w:tcPr>
          <w:p w14:paraId="7990EF9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455E6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44A0A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D4798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469C09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3612" w:rsidRPr="00F13DC8" w14:paraId="76DAB414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34DA57A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1DA6" w14:textId="439E2879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50 (1.9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2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4B7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3C5C2" w14:textId="41D6F59C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73 (1.5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7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67FDE" w14:textId="05C6B6B3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64 (1.18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0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419B4" w14:textId="5D893D1F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1.19 (6.36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31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CEC1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380939F2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F3B47BF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3430" w14:textId="4FD8F610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24 (1.7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126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E6BD0" w14:textId="1EB2C24E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41 (1.4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5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D557" w14:textId="647EF886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85 (0.97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5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5A8C" w14:textId="09A94629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6.00 (4.7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99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9516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0C46A329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500C14B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45EC" w14:textId="050F8265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28 (1.7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22E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62220" w14:textId="00EFC9BA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76 (1.48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8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8004A" w14:textId="39815372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16 (1.0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8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FE87C" w14:textId="750F1413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7.34 (4.8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11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891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333672FC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EE00EA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PE with severe features 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BA25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DE2EC90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A495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BB61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8662E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8C44C1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3612" w:rsidRPr="00F13DC8" w14:paraId="38E8B30D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AE60357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F99E" w14:textId="3D2E0E63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96 (2.03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4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1A8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0CDAA" w14:textId="4BED86F3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5.04 (0.41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697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E9D77" w14:textId="72E2FD8B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5.04 (0.41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697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BCC99" w14:textId="1464026F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30.89 (4.09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3956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F8C7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390303C6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229BB82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5680" w14:textId="0D2BD092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49 (1.6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3209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64C54" w14:textId="3EB7C35D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4.75 (0.38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657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AE9CF" w14:textId="0613E2FD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4.27 (0.34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590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8AC5A" w14:textId="291CF2DB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21.49 (2.78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2765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8BFCE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1B68D247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3B496C7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2497" w14:textId="7823132F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80 (1.76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5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7598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1FA9" w14:textId="55A9D823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4.81 (0.38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669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C8643" w14:textId="1009D0BD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4.46 (0.34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624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79986" w14:textId="75AD24E8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23.42 (2.73</w:t>
            </w:r>
            <w:r w:rsidR="00F75626" w:rsidRPr="00B212D3">
              <w:rPr>
                <w:rFonts w:cs="Times New Roman"/>
                <w:sz w:val="20"/>
                <w:szCs w:val="20"/>
              </w:rPr>
              <w:t>–</w:t>
            </w:r>
            <w:r w:rsidRPr="00F13DC8">
              <w:rPr>
                <w:rFonts w:cs="Times New Roman"/>
                <w:color w:val="000000"/>
                <w:sz w:val="20"/>
                <w:szCs w:val="20"/>
              </w:rPr>
              <w:t>3079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973B6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5FE7FC4E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7BA5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9A6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AE6D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3DDF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8FA4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27B8B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4BB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3612" w:rsidRPr="00F13DC8" w14:paraId="7EE643F1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1C71F17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9EA2" w14:textId="4E50999C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62 (1.33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6832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41A9C" w14:textId="7CD229E1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54 (0.73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DA159" w14:textId="2A94DB8F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22 (1.1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3A288" w14:textId="432E5DCB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71 (1.9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F1506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01308787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2C980AA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ED5F" w14:textId="42298DAD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58 (1.28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39C3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EF64" w14:textId="09C1D27D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50 (0.7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4AB6B" w14:textId="0E035B34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04 (1.0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4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E46A" w14:textId="5B266B6C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39 (1.7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7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7875A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394D36C7" w14:textId="77777777" w:rsidTr="0054190B">
        <w:trPr>
          <w:trHeight w:val="31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CBF4E0" w14:textId="77777777" w:rsidR="00803612" w:rsidRPr="00F13DC8" w:rsidRDefault="00803612" w:rsidP="0054190B">
            <w:pPr>
              <w:widowControl/>
              <w:ind w:leftChars="100" w:left="210"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DFD02" w14:textId="0BAFBDD0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53 (1.2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00D8C" w14:textId="77777777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F462D6" w14:textId="6C8E2E70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27 (0.59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0A7AC" w14:textId="661AC4A4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1.64 (0.79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3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D6A58" w14:textId="34B73CB3" w:rsidR="00803612" w:rsidRPr="00F13DC8" w:rsidRDefault="00803612" w:rsidP="0054190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2.76 (1.36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5.9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58B49" w14:textId="77777777" w:rsidR="00803612" w:rsidRPr="00F13DC8" w:rsidRDefault="00803612" w:rsidP="0054190B">
            <w:pPr>
              <w:widowControl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</w:tr>
    </w:tbl>
    <w:p w14:paraId="623B402A" w14:textId="77777777" w:rsidR="00803612" w:rsidRPr="00F13DC8" w:rsidRDefault="00803612" w:rsidP="00803612">
      <w:pPr>
        <w:adjustRightInd w:val="0"/>
        <w:snapToGrid w:val="0"/>
        <w:rPr>
          <w:rFonts w:cs="Times New Roman"/>
          <w:b/>
          <w:bCs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sz w:val="20"/>
          <w:szCs w:val="20"/>
        </w:rPr>
        <w:t>Model 1 was unadjusted. Model 2 was Model 1 adjusted for age, pre-pregnancy BMI, and parity. Model 3 was Model 2 adjusted for TC, LDL-C, OGTT-FPG, and HbA1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 Firth's bias-reduced logistic regression was applied due to complete separation in the first quartile group of </w:t>
      </w:r>
      <w:proofErr w:type="gramStart"/>
      <w:r w:rsidRPr="00F13DC8">
        <w:rPr>
          <w:rFonts w:cs="Times New Roman"/>
          <w:color w:val="000000"/>
          <w:sz w:val="20"/>
          <w:szCs w:val="20"/>
        </w:rPr>
        <w:t>PE</w:t>
      </w:r>
      <w:proofErr w:type="gramEnd"/>
      <w:r w:rsidRPr="00F13DC8">
        <w:rPr>
          <w:rFonts w:cs="Times New Roman"/>
          <w:color w:val="000000"/>
          <w:sz w:val="20"/>
          <w:szCs w:val="20"/>
        </w:rPr>
        <w:t xml:space="preserve"> with severe features</w:t>
      </w:r>
      <w:r w:rsidRPr="00F13DC8">
        <w:rPr>
          <w:rFonts w:cs="Times New Roman"/>
          <w:color w:val="000000"/>
          <w:kern w:val="0"/>
          <w:sz w:val="20"/>
          <w:szCs w:val="20"/>
        </w:rPr>
        <w:t>.</w:t>
      </w:r>
    </w:p>
    <w:p w14:paraId="16197D3A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GDM, gestational diabetes mellitus; NICU, neonatal intensive care unit; PE, preeclampsia; Q, quartiles.</w:t>
      </w:r>
    </w:p>
    <w:p w14:paraId="6AE5D81C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0EA0934D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413F9E74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40AEABCC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08017AEB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3BD539A0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7E108810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1DC22B95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77BE0719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70E6524E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5B40BEF4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5DEA7B45" w14:textId="7918D830" w:rsidR="00803612" w:rsidRPr="00F13DC8" w:rsidRDefault="00CB219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 xml:space="preserve">Supplementary Table </w:t>
      </w:r>
      <w:r w:rsidR="00B70B9A" w:rsidRPr="00F13DC8">
        <w:rPr>
          <w:rFonts w:cs="Times New Roman" w:hint="eastAsia"/>
          <w:sz w:val="20"/>
          <w:szCs w:val="20"/>
        </w:rPr>
        <w:t xml:space="preserve">18. </w:t>
      </w:r>
      <w:r w:rsidR="00803612" w:rsidRPr="00F13DC8">
        <w:rPr>
          <w:rFonts w:cs="Times New Roman"/>
          <w:sz w:val="20"/>
          <w:szCs w:val="20"/>
        </w:rPr>
        <w:t>Receiver operating characteristic curve analysis of AIP for detecting GDM-related maternal and neonatal outcomes</w:t>
      </w:r>
      <w:r w:rsidR="00803612" w:rsidRPr="00F13DC8">
        <w:rPr>
          <w:rFonts w:cs="Times New Roman" w:hint="eastAsia"/>
          <w:sz w:val="20"/>
          <w:szCs w:val="20"/>
        </w:rPr>
        <w:t xml:space="preserve"> </w:t>
      </w:r>
      <w:r w:rsidR="00803612" w:rsidRPr="00F13DC8">
        <w:rPr>
          <w:rFonts w:cs="Times New Roman"/>
          <w:sz w:val="20"/>
          <w:szCs w:val="20"/>
        </w:rPr>
        <w:t>in Validation cohort</w:t>
      </w:r>
      <w:r w:rsidR="00803612" w:rsidRPr="00F13DC8">
        <w:rPr>
          <w:rFonts w:cs="Times New Roman" w:hint="eastAsia"/>
          <w:sz w:val="20"/>
          <w:szCs w:val="20"/>
        </w:rPr>
        <w:t xml:space="preserve"> 2</w:t>
      </w:r>
      <w:r w:rsidR="0080361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33"/>
        <w:gridCol w:w="2059"/>
        <w:gridCol w:w="1460"/>
        <w:gridCol w:w="1464"/>
        <w:gridCol w:w="1463"/>
        <w:gridCol w:w="1457"/>
        <w:gridCol w:w="1441"/>
      </w:tblGrid>
      <w:tr w:rsidR="00803612" w:rsidRPr="00F13DC8" w14:paraId="6F6E9379" w14:textId="77777777" w:rsidTr="00676423">
        <w:trPr>
          <w:trHeight w:val="31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87DDBC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23CB5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FA334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U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4C541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Best threshol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2468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pecificity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82C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ensitivit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39DD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Youden index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BAE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803612" w:rsidRPr="00F13DC8" w14:paraId="7FAF1AF6" w14:textId="77777777" w:rsidTr="00676423">
        <w:trPr>
          <w:trHeight w:val="317"/>
        </w:trPr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1C7B8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5FBB932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1AD6" w14:textId="24E09859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0 (0.63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64C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E263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BD5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8AF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6BC4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803612" w:rsidRPr="00F13DC8" w14:paraId="3D400D89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7BAA4A9F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4EFDAE52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63AA" w14:textId="007A71DD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0 (0.627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7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75D4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36A2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BEE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FD95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3098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803612" w:rsidRPr="00F13DC8" w14:paraId="31784990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5D542433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7FFD93C9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8F5D" w14:textId="5AE0A1F8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62 (0.70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BAA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5B29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055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C574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CDBA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803612" w:rsidRPr="00F13DC8" w14:paraId="4C779928" w14:textId="77777777" w:rsidTr="00676423">
        <w:trPr>
          <w:trHeight w:val="317"/>
        </w:trPr>
        <w:tc>
          <w:tcPr>
            <w:tcW w:w="2381" w:type="dxa"/>
            <w:noWrap/>
            <w:vAlign w:val="center"/>
            <w:hideMark/>
          </w:tcPr>
          <w:p w14:paraId="6EAAEFD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 with severe features</w:t>
            </w:r>
          </w:p>
        </w:tc>
        <w:tc>
          <w:tcPr>
            <w:tcW w:w="2233" w:type="dxa"/>
            <w:vAlign w:val="center"/>
          </w:tcPr>
          <w:p w14:paraId="2EC07688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0E75" w14:textId="3D982DFD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62 (0.640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6A2F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5216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D4A2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1EFF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F5CE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1801E731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233B6BA6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399D8A29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0BFA" w14:textId="5068AA9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79 (0.53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61C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78D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D6F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0CDC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3E2C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78EF4D29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1C0F0809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07B414D1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5DB6" w14:textId="7AECF24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85 (0.673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9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C30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521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0990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A9C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6101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803612" w:rsidRPr="00F13DC8" w14:paraId="0472E542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0F700A05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233" w:type="dxa"/>
            <w:vAlign w:val="center"/>
          </w:tcPr>
          <w:p w14:paraId="583D197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A8AD" w14:textId="75BAC0DD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9 (0.60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CDA4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C96C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FA99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6233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1539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20F02C0B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46D1B545" w14:textId="77777777" w:rsidR="00803612" w:rsidRPr="00F13DC8" w:rsidRDefault="00803612" w:rsidP="00676423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7623FCE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vAlign w:val="center"/>
          </w:tcPr>
          <w:p w14:paraId="5DAAAFF1" w14:textId="6139C43A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49 (0.59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6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center"/>
          </w:tcPr>
          <w:p w14:paraId="782C9208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60EB22CF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37A33A3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0BFE043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</w:tcPr>
          <w:p w14:paraId="2AF555FA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6183E469" w14:textId="77777777" w:rsidTr="00676423">
        <w:trPr>
          <w:trHeight w:val="317"/>
        </w:trPr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</w:tcPr>
          <w:p w14:paraId="38D65BC4" w14:textId="77777777" w:rsidR="00803612" w:rsidRPr="00F13DC8" w:rsidRDefault="00803612" w:rsidP="00676423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128B49C5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9BCB3" w14:textId="5E904B2A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5 (0.64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4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8C000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A707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9E62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FBE0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A44F2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</w:tbl>
    <w:p w14:paraId="1BDE6A96" w14:textId="77777777" w:rsidR="00803612" w:rsidRPr="00F13DC8" w:rsidRDefault="00803612" w:rsidP="00803612">
      <w:pPr>
        <w:rPr>
          <w:rFonts w:cs="Times New Roman"/>
          <w:color w:val="000000"/>
          <w:kern w:val="0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color w:val="000000"/>
          <w:kern w:val="0"/>
          <w:sz w:val="20"/>
          <w:szCs w:val="20"/>
        </w:rPr>
        <w:t xml:space="preserve">Clinical variables included age, pre-pregnancy BMI, parity, </w:t>
      </w:r>
      <w:r w:rsidRPr="00F13DC8">
        <w:rPr>
          <w:rFonts w:cs="Times New Roman"/>
          <w:sz w:val="20"/>
          <w:szCs w:val="20"/>
        </w:rPr>
        <w:t xml:space="preserve">TC, LDL-C, OGTT-FPG, and HbA1c. The </w:t>
      </w:r>
      <w:r w:rsidRPr="00F13DC8">
        <w:rPr>
          <w:rFonts w:cs="Times New Roman"/>
          <w:i/>
          <w:iCs/>
          <w:sz w:val="20"/>
          <w:szCs w:val="20"/>
        </w:rPr>
        <w:t>P</w:t>
      </w:r>
      <w:r w:rsidRPr="00F13DC8">
        <w:rPr>
          <w:rFonts w:cs="Times New Roman"/>
          <w:sz w:val="20"/>
          <w:szCs w:val="20"/>
        </w:rPr>
        <w:t xml:space="preserve"> value indicates differences between clinical variables AUC and AIP + clinical variables</w:t>
      </w:r>
      <w:r w:rsidRPr="00F13DC8">
        <w:rPr>
          <w:rFonts w:cs="Times New Roman" w:hint="eastAsia"/>
          <w:sz w:val="20"/>
          <w:szCs w:val="20"/>
        </w:rPr>
        <w:t xml:space="preserve"> (combined)</w:t>
      </w:r>
      <w:r w:rsidRPr="00F13DC8">
        <w:rPr>
          <w:rFonts w:cs="Times New Roman"/>
          <w:sz w:val="20"/>
          <w:szCs w:val="20"/>
        </w:rPr>
        <w:t xml:space="preserve"> AU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3EABB92F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AUC, area under the curve; GDM, gestational diabetes mellitus; NICU, neonatal intensive care unit; PE, preeclampsia.</w:t>
      </w:r>
    </w:p>
    <w:p w14:paraId="5CEC1EDB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6968AF24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7013F462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48933A8E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533A233D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7866CA33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1A680E13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24F0B902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41F64DDB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21159304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53B5CCBB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773898E1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342BF732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29589672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2A77ADEC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652DFADD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383CC868" w14:textId="77777777" w:rsidR="00A43AAC" w:rsidRPr="00F13DC8" w:rsidRDefault="00A43AAC" w:rsidP="00803612">
      <w:pPr>
        <w:rPr>
          <w:rFonts w:cs="Times New Roman"/>
          <w:sz w:val="20"/>
          <w:szCs w:val="20"/>
        </w:rPr>
      </w:pPr>
    </w:p>
    <w:p w14:paraId="007BF855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2EF2728D" w14:textId="01599155" w:rsidR="00803612" w:rsidRPr="00F13DC8" w:rsidRDefault="00CB219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 xml:space="preserve">Supplementary Table </w:t>
      </w:r>
      <w:r w:rsidR="00B70B9A" w:rsidRPr="00F13DC8">
        <w:rPr>
          <w:rFonts w:cs="Times New Roman" w:hint="eastAsia"/>
          <w:sz w:val="20"/>
          <w:szCs w:val="20"/>
        </w:rPr>
        <w:t xml:space="preserve">19. </w:t>
      </w:r>
      <w:r w:rsidR="00803612" w:rsidRPr="00F13DC8">
        <w:rPr>
          <w:rFonts w:cs="Times New Roman"/>
          <w:sz w:val="20"/>
          <w:szCs w:val="20"/>
        </w:rPr>
        <w:t>Receiver operating characteristic curve analysis of cumulative AIP for detecting GDM-related maternal and neonatal outcomes</w:t>
      </w:r>
      <w:r w:rsidR="00803612" w:rsidRPr="00F13DC8">
        <w:rPr>
          <w:rFonts w:cs="Times New Roman" w:hint="eastAsia"/>
          <w:sz w:val="20"/>
          <w:szCs w:val="20"/>
        </w:rPr>
        <w:t xml:space="preserve"> </w:t>
      </w:r>
      <w:r w:rsidR="00803612" w:rsidRPr="00F13DC8">
        <w:rPr>
          <w:rFonts w:cs="Times New Roman"/>
          <w:sz w:val="20"/>
          <w:szCs w:val="20"/>
        </w:rPr>
        <w:t>in Validation cohort</w:t>
      </w:r>
      <w:r w:rsidR="00803612" w:rsidRPr="00F13DC8">
        <w:rPr>
          <w:rFonts w:cs="Times New Roman" w:hint="eastAsia"/>
          <w:sz w:val="20"/>
          <w:szCs w:val="20"/>
        </w:rPr>
        <w:t xml:space="preserve"> 2</w:t>
      </w:r>
      <w:r w:rsidR="00803612" w:rsidRPr="00F13DC8">
        <w:rPr>
          <w:rFonts w:cs="Times New Roman"/>
          <w:sz w:val="20"/>
          <w:szCs w:val="20"/>
        </w:rPr>
        <w:t>.</w:t>
      </w:r>
    </w:p>
    <w:tbl>
      <w:tblPr>
        <w:tblStyle w:val="af2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2233"/>
        <w:gridCol w:w="2059"/>
        <w:gridCol w:w="1460"/>
        <w:gridCol w:w="1464"/>
        <w:gridCol w:w="1463"/>
        <w:gridCol w:w="1457"/>
        <w:gridCol w:w="1441"/>
      </w:tblGrid>
      <w:tr w:rsidR="00803612" w:rsidRPr="00F13DC8" w14:paraId="21ECB3CA" w14:textId="77777777" w:rsidTr="00676423">
        <w:trPr>
          <w:trHeight w:val="317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21625E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778A4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C0E86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AU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5EBDE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Best threshol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67E8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pecificity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13445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Sensitivit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F277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Youden index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AB9F5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F13DC8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803612" w:rsidRPr="00F13DC8" w14:paraId="0C8FB093" w14:textId="77777777" w:rsidTr="00676423">
        <w:trPr>
          <w:trHeight w:val="317"/>
        </w:trPr>
        <w:tc>
          <w:tcPr>
            <w:tcW w:w="23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BA0050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4AAAABD1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57F5" w14:textId="088B20D6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55 (0.691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FC1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C185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F51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45A9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1BFF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</w:tr>
      <w:tr w:rsidR="00803612" w:rsidRPr="00F13DC8" w14:paraId="6867A1CB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7F75ADF2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609F261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CA20" w14:textId="6BE301F8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0 (0.627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7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122E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3F68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6AA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25EC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959D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1C48B92F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6AB6C8F4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01481B2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3B5B" w14:textId="795E2D99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89 (0.737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D9C4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12F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4522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FF4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C733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03612" w:rsidRPr="00F13DC8" w14:paraId="0F4DF0E4" w14:textId="77777777" w:rsidTr="00676423">
        <w:trPr>
          <w:trHeight w:val="317"/>
        </w:trPr>
        <w:tc>
          <w:tcPr>
            <w:tcW w:w="2381" w:type="dxa"/>
            <w:noWrap/>
            <w:vAlign w:val="center"/>
            <w:hideMark/>
          </w:tcPr>
          <w:p w14:paraId="2CF508C2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PE with severe features</w:t>
            </w:r>
          </w:p>
        </w:tc>
        <w:tc>
          <w:tcPr>
            <w:tcW w:w="2233" w:type="dxa"/>
            <w:vAlign w:val="center"/>
          </w:tcPr>
          <w:p w14:paraId="4F5DB54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EEA3" w14:textId="31E0DB25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52 (0.76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4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CEB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F53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F110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CCB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D435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470DC4E7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3C1F033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0CCB2B2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264C" w14:textId="3CEDD518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79 (0.534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151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DBC5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CD11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B701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7330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75311088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7647A68C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35CD3C1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7303" w14:textId="396F41D6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50 (0.755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94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EB1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C99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7A6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B09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3FCA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3612" w:rsidRPr="00F13DC8" w14:paraId="7BB33E63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76541DAD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sz w:val="20"/>
                <w:szCs w:val="20"/>
              </w:rPr>
              <w:t>Admission to NICU</w:t>
            </w:r>
          </w:p>
        </w:tc>
        <w:tc>
          <w:tcPr>
            <w:tcW w:w="2233" w:type="dxa"/>
            <w:vAlign w:val="center"/>
          </w:tcPr>
          <w:p w14:paraId="140361D3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color w:val="000000"/>
                <w:kern w:val="0"/>
                <w:sz w:val="20"/>
                <w:szCs w:val="20"/>
              </w:rPr>
              <w:t>Cumulative</w:t>
            </w:r>
            <w:r w:rsidRPr="00F13DC8">
              <w:rPr>
                <w:rFonts w:cs="Times New Roman"/>
                <w:sz w:val="20"/>
                <w:szCs w:val="20"/>
              </w:rPr>
              <w:t xml:space="preserve"> AIP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8563" w14:textId="5FC1ACE5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48 (0.589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077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84FF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14E2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11AC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B8B9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337A71EE" w14:textId="77777777" w:rsidTr="00676423">
        <w:trPr>
          <w:trHeight w:val="317"/>
        </w:trPr>
        <w:tc>
          <w:tcPr>
            <w:tcW w:w="2381" w:type="dxa"/>
            <w:noWrap/>
            <w:vAlign w:val="center"/>
          </w:tcPr>
          <w:p w14:paraId="266D4A1D" w14:textId="77777777" w:rsidR="00803612" w:rsidRPr="00F13DC8" w:rsidRDefault="00803612" w:rsidP="00676423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vAlign w:val="center"/>
          </w:tcPr>
          <w:p w14:paraId="49C0EE9C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linical variables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vAlign w:val="center"/>
          </w:tcPr>
          <w:p w14:paraId="098EB9BB" w14:textId="7BFD5FCC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49 (0.592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06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center"/>
          </w:tcPr>
          <w:p w14:paraId="4377F35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6BBFBB47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35808F1A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1FFE991C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vAlign w:val="center"/>
          </w:tcPr>
          <w:p w14:paraId="054497A6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03612" w:rsidRPr="00F13DC8" w14:paraId="43B5C8A8" w14:textId="77777777" w:rsidTr="00676423">
        <w:trPr>
          <w:trHeight w:val="317"/>
        </w:trPr>
        <w:tc>
          <w:tcPr>
            <w:tcW w:w="2381" w:type="dxa"/>
            <w:tcBorders>
              <w:bottom w:val="single" w:sz="4" w:space="0" w:color="auto"/>
            </w:tcBorders>
            <w:noWrap/>
            <w:vAlign w:val="center"/>
          </w:tcPr>
          <w:p w14:paraId="7B717AE5" w14:textId="77777777" w:rsidR="00803612" w:rsidRPr="00F13DC8" w:rsidRDefault="00803612" w:rsidP="00676423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4B848F50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cs="Times New Roman"/>
                <w:sz w:val="20"/>
                <w:szCs w:val="20"/>
              </w:rPr>
              <w:t>C</w:t>
            </w:r>
            <w:r w:rsidRPr="00F13DC8">
              <w:rPr>
                <w:rFonts w:cs="Times New Roman" w:hint="eastAsia"/>
                <w:sz w:val="20"/>
                <w:szCs w:val="20"/>
              </w:rPr>
              <w:t>ombined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ACE19" w14:textId="3AFEF792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692 (0.638</w:t>
            </w:r>
            <w:r w:rsidR="00F75626">
              <w:rPr>
                <w:rFonts w:eastAsia="等线" w:cs="Times New Roman"/>
                <w:color w:val="000000"/>
                <w:sz w:val="20"/>
                <w:szCs w:val="20"/>
              </w:rPr>
              <w:t>–</w:t>
            </w: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74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16D58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CC81F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6308B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111D3" w14:textId="77777777" w:rsidR="00803612" w:rsidRPr="00F13DC8" w:rsidRDefault="00803612" w:rsidP="00676423">
            <w:pPr>
              <w:widowControl/>
              <w:rPr>
                <w:rFonts w:cs="Times New Roman"/>
                <w:sz w:val="20"/>
                <w:szCs w:val="20"/>
              </w:rPr>
            </w:pPr>
            <w:r w:rsidRPr="00F13DC8">
              <w:rPr>
                <w:rFonts w:eastAsia="等线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59084" w14:textId="77777777" w:rsidR="00803612" w:rsidRPr="00F13DC8" w:rsidRDefault="00803612" w:rsidP="00676423">
            <w:pPr>
              <w:widowControl/>
              <w:rPr>
                <w:rFonts w:cs="Times New Roman"/>
                <w:b/>
                <w:bCs/>
                <w:sz w:val="20"/>
                <w:szCs w:val="20"/>
              </w:rPr>
            </w:pPr>
            <w:r w:rsidRPr="00F13DC8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</w:tbl>
    <w:p w14:paraId="2FDFB16B" w14:textId="77777777" w:rsidR="00803612" w:rsidRPr="00F13DC8" w:rsidRDefault="00803612" w:rsidP="00803612">
      <w:pPr>
        <w:rPr>
          <w:rFonts w:cs="Times New Roman"/>
          <w:color w:val="000000"/>
          <w:kern w:val="0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Note: </w:t>
      </w:r>
      <w:r w:rsidRPr="00F13DC8">
        <w:rPr>
          <w:rFonts w:cs="Times New Roman"/>
          <w:color w:val="000000"/>
          <w:kern w:val="0"/>
          <w:sz w:val="20"/>
          <w:szCs w:val="20"/>
        </w:rPr>
        <w:t xml:space="preserve">Clinical variables included age, pre-pregnancy BMI, parity, </w:t>
      </w:r>
      <w:r w:rsidRPr="00F13DC8">
        <w:rPr>
          <w:rFonts w:cs="Times New Roman"/>
          <w:sz w:val="20"/>
          <w:szCs w:val="20"/>
        </w:rPr>
        <w:t xml:space="preserve">TC, LDL-C, OGTT-FPG, and HbA1c. The </w:t>
      </w:r>
      <w:r w:rsidRPr="00F13DC8">
        <w:rPr>
          <w:rFonts w:cs="Times New Roman"/>
          <w:i/>
          <w:iCs/>
          <w:sz w:val="20"/>
          <w:szCs w:val="20"/>
        </w:rPr>
        <w:t>P</w:t>
      </w:r>
      <w:r w:rsidRPr="00F13DC8">
        <w:rPr>
          <w:rFonts w:cs="Times New Roman"/>
          <w:sz w:val="20"/>
          <w:szCs w:val="20"/>
        </w:rPr>
        <w:t xml:space="preserve"> value indicates differences between clinical variables AUC and AIP + clinical variables</w:t>
      </w:r>
      <w:r w:rsidRPr="00F13DC8">
        <w:rPr>
          <w:rFonts w:cs="Times New Roman" w:hint="eastAsia"/>
          <w:sz w:val="20"/>
          <w:szCs w:val="20"/>
        </w:rPr>
        <w:t xml:space="preserve"> (combined)</w:t>
      </w:r>
      <w:r w:rsidRPr="00F13DC8">
        <w:rPr>
          <w:rFonts w:cs="Times New Roman"/>
          <w:sz w:val="20"/>
          <w:szCs w:val="20"/>
        </w:rPr>
        <w:t xml:space="preserve"> AUC. The bold</w:t>
      </w:r>
      <w:r w:rsidRPr="00F13DC8">
        <w:rPr>
          <w:rFonts w:cs="Times New Roman"/>
          <w:i/>
          <w:iCs/>
          <w:sz w:val="20"/>
          <w:szCs w:val="20"/>
        </w:rPr>
        <w:t xml:space="preserve"> P</w:t>
      </w:r>
      <w:r w:rsidRPr="00F13DC8">
        <w:rPr>
          <w:rFonts w:cs="Times New Roman"/>
          <w:sz w:val="20"/>
          <w:szCs w:val="20"/>
        </w:rPr>
        <w:t xml:space="preserve"> value indicates statistical significance.</w:t>
      </w:r>
    </w:p>
    <w:p w14:paraId="33A62E4A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  <w:r w:rsidRPr="00F13DC8">
        <w:rPr>
          <w:rFonts w:cs="Times New Roman"/>
          <w:b/>
          <w:bCs/>
          <w:sz w:val="20"/>
          <w:szCs w:val="20"/>
        </w:rPr>
        <w:t xml:space="preserve">Abbreviations: </w:t>
      </w:r>
      <w:r w:rsidRPr="00F13DC8">
        <w:rPr>
          <w:rFonts w:cs="Times New Roman"/>
          <w:sz w:val="20"/>
          <w:szCs w:val="20"/>
        </w:rPr>
        <w:t>AIP, atherogenic index of plasma; AUC, area under the curve; GDM, gestational diabetes mellitus; NICU, neonatal intensive care unit; PE, preeclampsia.</w:t>
      </w:r>
    </w:p>
    <w:p w14:paraId="094A8D40" w14:textId="77777777" w:rsidR="00803612" w:rsidRPr="00F13DC8" w:rsidRDefault="00803612" w:rsidP="00803612">
      <w:pPr>
        <w:rPr>
          <w:rFonts w:cs="Times New Roman"/>
          <w:sz w:val="20"/>
          <w:szCs w:val="20"/>
        </w:rPr>
      </w:pPr>
    </w:p>
    <w:p w14:paraId="4F7F2802" w14:textId="77777777" w:rsidR="00803612" w:rsidRPr="00F13DC8" w:rsidRDefault="00803612">
      <w:pPr>
        <w:rPr>
          <w:b/>
          <w:bCs/>
          <w:sz w:val="20"/>
          <w:szCs w:val="20"/>
        </w:rPr>
      </w:pPr>
    </w:p>
    <w:p w14:paraId="03CE6DFA" w14:textId="0FA4D727" w:rsidR="00803612" w:rsidRPr="00F13DC8" w:rsidRDefault="00803612">
      <w:pPr>
        <w:rPr>
          <w:b/>
          <w:bCs/>
          <w:sz w:val="20"/>
          <w:szCs w:val="20"/>
        </w:rPr>
        <w:sectPr w:rsidR="00803612" w:rsidRPr="00F13DC8" w:rsidSect="00A43AAC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215DCDB7" w14:textId="664ED421" w:rsidR="006A7EE9" w:rsidRPr="00F13DC8" w:rsidRDefault="00F30195" w:rsidP="006A7EE9">
      <w:pPr>
        <w:rPr>
          <w:rFonts w:cs="Times New Roman"/>
          <w:sz w:val="20"/>
          <w:szCs w:val="20"/>
        </w:rPr>
      </w:pPr>
      <w:r w:rsidRPr="00F13DC8">
        <w:rPr>
          <w:rFonts w:cs="Times New Roman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792CD8F7" wp14:editId="7FE7B4A6">
            <wp:extent cx="5278120" cy="2887980"/>
            <wp:effectExtent l="0" t="0" r="0" b="7620"/>
            <wp:docPr id="2007382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38272" name="图片 20073827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99A4F" w14:textId="1589D657" w:rsidR="006A7EE9" w:rsidRPr="00F13DC8" w:rsidRDefault="00CB2192" w:rsidP="006A7EE9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>Supplementary Fig</w:t>
      </w:r>
      <w:r w:rsidR="00B212D3">
        <w:rPr>
          <w:rFonts w:cs="Times New Roman" w:hint="eastAsia"/>
          <w:sz w:val="20"/>
          <w:szCs w:val="20"/>
        </w:rPr>
        <w:t>.</w:t>
      </w:r>
      <w:r w:rsidRPr="00F13DC8">
        <w:rPr>
          <w:rFonts w:cs="Times New Roman"/>
          <w:sz w:val="20"/>
          <w:szCs w:val="20"/>
        </w:rPr>
        <w:t xml:space="preserve"> </w:t>
      </w:r>
      <w:r w:rsidR="006A7EE9" w:rsidRPr="00F13DC8">
        <w:rPr>
          <w:rFonts w:cs="Times New Roman" w:hint="eastAsia"/>
          <w:sz w:val="20"/>
          <w:szCs w:val="20"/>
        </w:rPr>
        <w:t xml:space="preserve">1. </w:t>
      </w:r>
      <w:r w:rsidR="006A7EE9" w:rsidRPr="00F13DC8">
        <w:rPr>
          <w:rFonts w:cs="Times New Roman"/>
          <w:sz w:val="20"/>
          <w:szCs w:val="20"/>
        </w:rPr>
        <w:t xml:space="preserve">Multivariate RCS regression analysis for the nonlinear association </w:t>
      </w:r>
      <w:r w:rsidR="00F30195" w:rsidRPr="00F13DC8">
        <w:rPr>
          <w:rFonts w:cs="Times New Roman" w:hint="eastAsia"/>
          <w:sz w:val="20"/>
          <w:szCs w:val="20"/>
        </w:rPr>
        <w:t>of</w:t>
      </w:r>
      <w:r w:rsidR="006A7EE9" w:rsidRPr="00F13DC8">
        <w:rPr>
          <w:rFonts w:cs="Times New Roman"/>
          <w:sz w:val="20"/>
          <w:szCs w:val="20"/>
        </w:rPr>
        <w:t xml:space="preserve"> AIP and</w:t>
      </w:r>
      <w:r w:rsidR="00F30195" w:rsidRPr="00F13DC8">
        <w:rPr>
          <w:rFonts w:cs="Times New Roman" w:hint="eastAsia"/>
          <w:sz w:val="20"/>
          <w:szCs w:val="20"/>
        </w:rPr>
        <w:t xml:space="preserve"> cumulative AIP with</w:t>
      </w:r>
      <w:r w:rsidR="006A7EE9" w:rsidRPr="00F13DC8">
        <w:rPr>
          <w:rFonts w:cs="Times New Roman"/>
          <w:sz w:val="20"/>
          <w:szCs w:val="20"/>
        </w:rPr>
        <w:t xml:space="preserve"> GDM-related maternal and </w:t>
      </w:r>
      <w:r w:rsidR="00A9197F" w:rsidRPr="00F13DC8">
        <w:rPr>
          <w:rFonts w:cs="Times New Roman" w:hint="eastAsia"/>
          <w:sz w:val="20"/>
          <w:szCs w:val="20"/>
        </w:rPr>
        <w:t>neonatal</w:t>
      </w:r>
      <w:r w:rsidR="006A7EE9" w:rsidRPr="00F13DC8">
        <w:rPr>
          <w:rFonts w:cs="Times New Roman"/>
          <w:sz w:val="20"/>
          <w:szCs w:val="20"/>
        </w:rPr>
        <w:t xml:space="preserve"> outcomes</w:t>
      </w:r>
      <w:r w:rsidR="006A7EE9" w:rsidRPr="00F13DC8">
        <w:rPr>
          <w:rFonts w:cs="Times New Roman" w:hint="eastAsia"/>
          <w:sz w:val="20"/>
          <w:szCs w:val="20"/>
        </w:rPr>
        <w:t xml:space="preserve">. </w:t>
      </w:r>
      <w:r w:rsidR="006A7EE9" w:rsidRPr="00F13DC8">
        <w:rPr>
          <w:rFonts w:cs="Times New Roman" w:hint="eastAsia"/>
          <w:b/>
          <w:bCs/>
          <w:sz w:val="20"/>
          <w:szCs w:val="20"/>
        </w:rPr>
        <w:t>A</w:t>
      </w:r>
      <w:r w:rsidR="006A7EE9" w:rsidRPr="00F13DC8">
        <w:rPr>
          <w:rFonts w:cs="Times New Roman" w:hint="eastAsia"/>
          <w:sz w:val="20"/>
          <w:szCs w:val="20"/>
        </w:rPr>
        <w:t xml:space="preserve"> </w:t>
      </w:r>
      <w:r w:rsidR="006A7EE9" w:rsidRPr="00F13DC8">
        <w:rPr>
          <w:rFonts w:cs="Times New Roman"/>
          <w:sz w:val="20"/>
          <w:szCs w:val="20"/>
        </w:rPr>
        <w:t>Preeclampsia</w:t>
      </w:r>
      <w:r w:rsidR="006A7EE9" w:rsidRPr="00F13DC8">
        <w:rPr>
          <w:rFonts w:cs="Times New Roman" w:hint="eastAsia"/>
          <w:sz w:val="20"/>
          <w:szCs w:val="20"/>
        </w:rPr>
        <w:t xml:space="preserve">. </w:t>
      </w:r>
      <w:r w:rsidR="006A7EE9" w:rsidRPr="00F13DC8">
        <w:rPr>
          <w:rFonts w:cs="Times New Roman" w:hint="eastAsia"/>
          <w:b/>
          <w:bCs/>
          <w:sz w:val="20"/>
          <w:szCs w:val="20"/>
        </w:rPr>
        <w:t>B</w:t>
      </w:r>
      <w:r w:rsidR="006A7EE9" w:rsidRPr="00F13DC8">
        <w:rPr>
          <w:rFonts w:cs="Times New Roman" w:hint="eastAsia"/>
          <w:sz w:val="20"/>
          <w:szCs w:val="20"/>
        </w:rPr>
        <w:t xml:space="preserve"> Preeclampsia with severe features. </w:t>
      </w:r>
      <w:r w:rsidR="006A7EE9" w:rsidRPr="00F13DC8">
        <w:rPr>
          <w:rFonts w:cs="Times New Roman" w:hint="eastAsia"/>
          <w:b/>
          <w:bCs/>
          <w:sz w:val="20"/>
          <w:szCs w:val="20"/>
        </w:rPr>
        <w:t>C</w:t>
      </w:r>
      <w:r w:rsidR="006A7EE9" w:rsidRPr="00F13DC8">
        <w:rPr>
          <w:rFonts w:cs="Times New Roman" w:hint="eastAsia"/>
          <w:sz w:val="20"/>
          <w:szCs w:val="20"/>
        </w:rPr>
        <w:t xml:space="preserve"> Admission to NICU. </w:t>
      </w:r>
      <w:r w:rsidR="00B75330" w:rsidRPr="00F13DC8">
        <w:rPr>
          <w:rFonts w:cs="Times New Roman" w:hint="eastAsia"/>
          <w:b/>
          <w:bCs/>
          <w:sz w:val="20"/>
          <w:szCs w:val="20"/>
        </w:rPr>
        <w:t>D</w:t>
      </w:r>
      <w:r w:rsidR="00566685" w:rsidRPr="00F13DC8">
        <w:rPr>
          <w:rFonts w:cs="Times New Roman" w:hint="eastAsia"/>
          <w:sz w:val="20"/>
          <w:szCs w:val="20"/>
        </w:rPr>
        <w:t xml:space="preserve"> </w:t>
      </w:r>
      <w:r w:rsidR="00566685" w:rsidRPr="00F13DC8">
        <w:rPr>
          <w:rFonts w:cs="Times New Roman"/>
          <w:sz w:val="20"/>
          <w:szCs w:val="20"/>
        </w:rPr>
        <w:t>Preeclampsia</w:t>
      </w:r>
      <w:r w:rsidR="00566685" w:rsidRPr="00F13DC8">
        <w:rPr>
          <w:rFonts w:cs="Times New Roman" w:hint="eastAsia"/>
          <w:sz w:val="20"/>
          <w:szCs w:val="20"/>
        </w:rPr>
        <w:t xml:space="preserve">. </w:t>
      </w:r>
      <w:r w:rsidR="00B75330" w:rsidRPr="00F13DC8">
        <w:rPr>
          <w:rFonts w:cs="Times New Roman" w:hint="eastAsia"/>
          <w:b/>
          <w:bCs/>
          <w:sz w:val="20"/>
          <w:szCs w:val="20"/>
        </w:rPr>
        <w:t>E</w:t>
      </w:r>
      <w:r w:rsidR="00566685" w:rsidRPr="00F13DC8">
        <w:rPr>
          <w:rFonts w:cs="Times New Roman" w:hint="eastAsia"/>
          <w:sz w:val="20"/>
          <w:szCs w:val="20"/>
        </w:rPr>
        <w:t xml:space="preserve"> Preeclampsia with severe features. </w:t>
      </w:r>
      <w:r w:rsidR="00B75330" w:rsidRPr="00F13DC8">
        <w:rPr>
          <w:rFonts w:cs="Times New Roman" w:hint="eastAsia"/>
          <w:b/>
          <w:bCs/>
          <w:sz w:val="20"/>
          <w:szCs w:val="20"/>
        </w:rPr>
        <w:t>F</w:t>
      </w:r>
      <w:r w:rsidR="00566685" w:rsidRPr="00F13DC8">
        <w:rPr>
          <w:rFonts w:cs="Times New Roman" w:hint="eastAsia"/>
          <w:sz w:val="20"/>
          <w:szCs w:val="20"/>
        </w:rPr>
        <w:t xml:space="preserve"> Admission to NICU. </w:t>
      </w:r>
      <w:r w:rsidR="006A7EE9" w:rsidRPr="00F13DC8">
        <w:rPr>
          <w:rFonts w:cs="Times New Roman" w:hint="eastAsia"/>
          <w:sz w:val="20"/>
          <w:szCs w:val="20"/>
        </w:rPr>
        <w:t>Models were</w:t>
      </w:r>
      <w:r w:rsidR="006A7EE9" w:rsidRPr="00F13DC8">
        <w:rPr>
          <w:rFonts w:cs="Times New Roman"/>
          <w:sz w:val="20"/>
          <w:szCs w:val="20"/>
        </w:rPr>
        <w:t xml:space="preserve"> adjusted for age, pre-pregnancy BMI, parity, TC, LDL-C, OGTT-FPG, and HbA1c</w:t>
      </w:r>
      <w:r w:rsidR="006A7EE9" w:rsidRPr="00F13DC8">
        <w:rPr>
          <w:rFonts w:cs="Times New Roman" w:hint="eastAsia"/>
          <w:sz w:val="20"/>
          <w:szCs w:val="20"/>
        </w:rPr>
        <w:t xml:space="preserve">. </w:t>
      </w:r>
      <w:r w:rsidR="006A7EE9" w:rsidRPr="00F13DC8">
        <w:rPr>
          <w:rFonts w:cs="Times New Roman"/>
          <w:sz w:val="20"/>
          <w:szCs w:val="20"/>
        </w:rPr>
        <w:t>AIP, atherogenic index of plasma; GDM, gestational diabetes mellitus; NICU, neonatal intensive care unit; RCS</w:t>
      </w:r>
      <w:r w:rsidR="006A7EE9" w:rsidRPr="00F13DC8">
        <w:rPr>
          <w:rFonts w:cs="Times New Roman" w:hint="eastAsia"/>
          <w:sz w:val="20"/>
          <w:szCs w:val="20"/>
        </w:rPr>
        <w:t>,</w:t>
      </w:r>
      <w:r w:rsidR="006A7EE9" w:rsidRPr="00F13DC8">
        <w:rPr>
          <w:rFonts w:cs="Times New Roman"/>
          <w:sz w:val="20"/>
          <w:szCs w:val="20"/>
        </w:rPr>
        <w:t xml:space="preserve"> restricted cubic spline</w:t>
      </w:r>
      <w:r w:rsidR="006A7EE9" w:rsidRPr="00F13DC8">
        <w:rPr>
          <w:rFonts w:cs="Times New Roman" w:hint="eastAsia"/>
          <w:sz w:val="20"/>
          <w:szCs w:val="20"/>
        </w:rPr>
        <w:t>.</w:t>
      </w:r>
    </w:p>
    <w:p w14:paraId="53917E59" w14:textId="6394D996" w:rsidR="006A7EE9" w:rsidRPr="00F13DC8" w:rsidRDefault="006A7EE9" w:rsidP="006A7EE9">
      <w:pPr>
        <w:rPr>
          <w:rFonts w:cs="Times New Roman"/>
          <w:sz w:val="20"/>
          <w:szCs w:val="20"/>
        </w:rPr>
      </w:pPr>
    </w:p>
    <w:p w14:paraId="560BD712" w14:textId="77777777" w:rsidR="00D47945" w:rsidRPr="00F13DC8" w:rsidRDefault="00D47945">
      <w:pPr>
        <w:rPr>
          <w:sz w:val="20"/>
          <w:szCs w:val="20"/>
        </w:rPr>
      </w:pPr>
    </w:p>
    <w:p w14:paraId="732FA515" w14:textId="77777777" w:rsidR="00542CC9" w:rsidRPr="00F13DC8" w:rsidRDefault="00542CC9">
      <w:pPr>
        <w:rPr>
          <w:sz w:val="20"/>
          <w:szCs w:val="20"/>
        </w:rPr>
      </w:pPr>
    </w:p>
    <w:p w14:paraId="7D82A8EC" w14:textId="606C2B94" w:rsidR="00542CC9" w:rsidRPr="00F13DC8" w:rsidRDefault="00542CC9" w:rsidP="00542CC9">
      <w:pPr>
        <w:rPr>
          <w:rFonts w:cs="Times New Roman"/>
          <w:sz w:val="20"/>
          <w:szCs w:val="20"/>
        </w:rPr>
      </w:pPr>
    </w:p>
    <w:p w14:paraId="294B9577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6466184A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21DEF362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048FE2C7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33A662D6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23895273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61118313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294946F6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15A4AC0E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0A9265A3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399DE5AD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639F6D20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501810F8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7E4BD776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111A4173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337ADD43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5B6734AF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08CE3530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1991D96E" w14:textId="77777777" w:rsidR="00B0266A" w:rsidRPr="00F13DC8" w:rsidRDefault="00B0266A" w:rsidP="00542CC9">
      <w:pPr>
        <w:rPr>
          <w:rFonts w:cs="Times New Roman"/>
          <w:sz w:val="20"/>
          <w:szCs w:val="20"/>
        </w:rPr>
      </w:pPr>
    </w:p>
    <w:p w14:paraId="72756254" w14:textId="6538F4CB" w:rsidR="00B0266A" w:rsidRPr="00F13DC8" w:rsidRDefault="00B0266A" w:rsidP="00542CC9">
      <w:pPr>
        <w:rPr>
          <w:rFonts w:cs="Times New Roman"/>
          <w:sz w:val="20"/>
          <w:szCs w:val="20"/>
        </w:rPr>
      </w:pPr>
      <w:r w:rsidRPr="00F13DC8">
        <w:rPr>
          <w:rFonts w:cs="Times New Roman" w:hint="eastAsia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5513FB31" wp14:editId="2484BD8A">
            <wp:extent cx="5278120" cy="5355590"/>
            <wp:effectExtent l="0" t="0" r="0" b="0"/>
            <wp:docPr id="13814436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443615" name="图片 13814436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35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7524F" w14:textId="1AD9EFE0" w:rsidR="00542CC9" w:rsidRPr="00F13DC8" w:rsidRDefault="00CB2192" w:rsidP="00542CC9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>Supplementary Fig</w:t>
      </w:r>
      <w:r w:rsidR="00B212D3">
        <w:rPr>
          <w:rFonts w:cs="Times New Roman" w:hint="eastAsia"/>
          <w:sz w:val="20"/>
          <w:szCs w:val="20"/>
        </w:rPr>
        <w:t>.</w:t>
      </w:r>
      <w:r w:rsidRPr="00F13DC8">
        <w:rPr>
          <w:rFonts w:cs="Times New Roman"/>
          <w:sz w:val="20"/>
          <w:szCs w:val="20"/>
        </w:rPr>
        <w:t xml:space="preserve"> </w:t>
      </w:r>
      <w:r w:rsidR="00B0266A" w:rsidRPr="00F13DC8">
        <w:rPr>
          <w:rFonts w:cs="Times New Roman" w:hint="eastAsia"/>
          <w:sz w:val="20"/>
          <w:szCs w:val="20"/>
        </w:rPr>
        <w:t>2</w:t>
      </w:r>
      <w:r w:rsidR="00542CC9" w:rsidRPr="00F13DC8">
        <w:rPr>
          <w:rFonts w:cs="Times New Roman" w:hint="eastAsia"/>
          <w:sz w:val="20"/>
          <w:szCs w:val="20"/>
        </w:rPr>
        <w:t xml:space="preserve">. </w:t>
      </w:r>
      <w:r w:rsidR="00542CC9" w:rsidRPr="00F13DC8">
        <w:rPr>
          <w:rFonts w:cs="Times New Roman"/>
          <w:sz w:val="20"/>
          <w:szCs w:val="20"/>
        </w:rPr>
        <w:t xml:space="preserve">Subgroup analysis for the association of </w:t>
      </w:r>
      <w:r w:rsidR="00542CC9" w:rsidRPr="00F13DC8">
        <w:rPr>
          <w:rFonts w:cs="Times New Roman" w:hint="eastAsia"/>
          <w:sz w:val="20"/>
          <w:szCs w:val="20"/>
        </w:rPr>
        <w:t>AIP</w:t>
      </w:r>
      <w:r w:rsidR="00542CC9" w:rsidRPr="00F13DC8">
        <w:rPr>
          <w:rFonts w:cs="Times New Roman"/>
          <w:sz w:val="20"/>
          <w:szCs w:val="20"/>
        </w:rPr>
        <w:t xml:space="preserve"> with GDM-related maternal and </w:t>
      </w:r>
      <w:r w:rsidR="00A9197F" w:rsidRPr="00F13DC8">
        <w:rPr>
          <w:rFonts w:cs="Times New Roman" w:hint="eastAsia"/>
          <w:sz w:val="20"/>
          <w:szCs w:val="20"/>
        </w:rPr>
        <w:t>neonatal</w:t>
      </w:r>
      <w:r w:rsidR="006C02B8" w:rsidRPr="00F13DC8">
        <w:rPr>
          <w:rFonts w:cs="Times New Roman" w:hint="eastAsia"/>
          <w:sz w:val="20"/>
          <w:szCs w:val="20"/>
        </w:rPr>
        <w:t xml:space="preserve"> </w:t>
      </w:r>
      <w:r w:rsidR="00542CC9" w:rsidRPr="00F13DC8">
        <w:rPr>
          <w:rFonts w:cs="Times New Roman"/>
          <w:sz w:val="20"/>
          <w:szCs w:val="20"/>
        </w:rPr>
        <w:t>outcomes.</w:t>
      </w:r>
      <w:r w:rsidR="00542CC9" w:rsidRPr="00F13DC8">
        <w:rPr>
          <w:sz w:val="20"/>
          <w:szCs w:val="20"/>
        </w:rPr>
        <w:t xml:space="preserve"> </w:t>
      </w:r>
      <w:r w:rsidR="00542CC9" w:rsidRPr="00F13DC8">
        <w:rPr>
          <w:rFonts w:cs="Times New Roman" w:hint="eastAsia"/>
          <w:b/>
          <w:bCs/>
          <w:sz w:val="20"/>
          <w:szCs w:val="20"/>
        </w:rPr>
        <w:t>A</w:t>
      </w:r>
      <w:r w:rsidR="00542CC9" w:rsidRPr="00F13DC8">
        <w:rPr>
          <w:rFonts w:cs="Times New Roman" w:hint="eastAsia"/>
          <w:sz w:val="20"/>
          <w:szCs w:val="20"/>
        </w:rPr>
        <w:t xml:space="preserve"> </w:t>
      </w:r>
      <w:r w:rsidR="00542CC9" w:rsidRPr="00F13DC8">
        <w:rPr>
          <w:rFonts w:cs="Times New Roman"/>
          <w:sz w:val="20"/>
          <w:szCs w:val="20"/>
        </w:rPr>
        <w:t>Preeclampsia</w:t>
      </w:r>
      <w:r w:rsidR="00542CC9" w:rsidRPr="00F13DC8">
        <w:rPr>
          <w:rFonts w:cs="Times New Roman" w:hint="eastAsia"/>
          <w:sz w:val="20"/>
          <w:szCs w:val="20"/>
        </w:rPr>
        <w:t xml:space="preserve">. </w:t>
      </w:r>
      <w:r w:rsidR="00542CC9" w:rsidRPr="00F13DC8">
        <w:rPr>
          <w:rFonts w:cs="Times New Roman" w:hint="eastAsia"/>
          <w:b/>
          <w:bCs/>
          <w:sz w:val="20"/>
          <w:szCs w:val="20"/>
        </w:rPr>
        <w:t>B</w:t>
      </w:r>
      <w:r w:rsidR="00542CC9" w:rsidRPr="00F13DC8">
        <w:rPr>
          <w:rFonts w:cs="Times New Roman" w:hint="eastAsia"/>
          <w:sz w:val="20"/>
          <w:szCs w:val="20"/>
        </w:rPr>
        <w:t xml:space="preserve"> Preeclampsia with severe features. </w:t>
      </w:r>
      <w:r w:rsidR="00542CC9" w:rsidRPr="00F13DC8">
        <w:rPr>
          <w:rFonts w:cs="Times New Roman" w:hint="eastAsia"/>
          <w:b/>
          <w:bCs/>
          <w:sz w:val="20"/>
          <w:szCs w:val="20"/>
        </w:rPr>
        <w:t>C</w:t>
      </w:r>
      <w:r w:rsidR="00542CC9" w:rsidRPr="00F13DC8">
        <w:rPr>
          <w:rFonts w:cs="Times New Roman" w:hint="eastAsia"/>
          <w:sz w:val="20"/>
          <w:szCs w:val="20"/>
        </w:rPr>
        <w:t xml:space="preserve"> Admission to NICU. Models were</w:t>
      </w:r>
      <w:r w:rsidR="00542CC9" w:rsidRPr="00F13DC8">
        <w:rPr>
          <w:rFonts w:cs="Times New Roman"/>
          <w:sz w:val="20"/>
          <w:szCs w:val="20"/>
        </w:rPr>
        <w:t xml:space="preserve"> adjusted for age, pre-pregnancy BMI, parity, TC, LDL-C, OGTT-FPG, and HbA1c</w:t>
      </w:r>
      <w:r w:rsidR="00542CC9" w:rsidRPr="00F13DC8">
        <w:rPr>
          <w:rFonts w:cs="Times New Roman" w:hint="eastAsia"/>
          <w:sz w:val="20"/>
          <w:szCs w:val="20"/>
        </w:rPr>
        <w:t xml:space="preserve">, </w:t>
      </w:r>
      <w:r w:rsidR="00542CC9" w:rsidRPr="00F13DC8">
        <w:rPr>
          <w:rFonts w:cs="Times New Roman"/>
          <w:sz w:val="20"/>
          <w:szCs w:val="20"/>
        </w:rPr>
        <w:t>except the stratification factor itself</w:t>
      </w:r>
      <w:r w:rsidR="00542CC9" w:rsidRPr="00F13DC8">
        <w:rPr>
          <w:rFonts w:cs="Times New Roman" w:hint="eastAsia"/>
          <w:sz w:val="20"/>
          <w:szCs w:val="20"/>
        </w:rPr>
        <w:t xml:space="preserve">. </w:t>
      </w:r>
      <w:r w:rsidR="00542CC9" w:rsidRPr="00F13DC8">
        <w:rPr>
          <w:rFonts w:cs="Times New Roman"/>
          <w:sz w:val="20"/>
          <w:szCs w:val="20"/>
        </w:rPr>
        <w:t>AIP, atherogenic index of plasma; BMI, body mass index; GDM, gestational diabetes mellitus; NICU, neonatal intensive care unit; y, year.</w:t>
      </w:r>
    </w:p>
    <w:p w14:paraId="003D5BD2" w14:textId="77777777" w:rsidR="00542CC9" w:rsidRPr="00F13DC8" w:rsidRDefault="00542CC9" w:rsidP="00542CC9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br w:type="page"/>
      </w:r>
    </w:p>
    <w:p w14:paraId="4CF846D4" w14:textId="1028C7E3" w:rsidR="00542CC9" w:rsidRPr="00F13DC8" w:rsidRDefault="00B0266A" w:rsidP="00542CC9">
      <w:pPr>
        <w:rPr>
          <w:rFonts w:cs="Times New Roman"/>
          <w:sz w:val="20"/>
          <w:szCs w:val="20"/>
        </w:rPr>
      </w:pPr>
      <w:r w:rsidRPr="00F13DC8">
        <w:rPr>
          <w:rFonts w:cs="Times New Roman"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07891C32" wp14:editId="42647FB9">
            <wp:extent cx="5278120" cy="5469890"/>
            <wp:effectExtent l="0" t="0" r="0" b="0"/>
            <wp:docPr id="20451183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118312" name="图片 20451183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46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20E0D" w14:textId="2447DC02" w:rsidR="00542CC9" w:rsidRPr="00CA3688" w:rsidRDefault="00CB2192" w:rsidP="00542CC9">
      <w:pPr>
        <w:rPr>
          <w:rFonts w:cs="Times New Roman"/>
          <w:sz w:val="20"/>
          <w:szCs w:val="20"/>
        </w:rPr>
      </w:pPr>
      <w:r w:rsidRPr="00F13DC8">
        <w:rPr>
          <w:rFonts w:cs="Times New Roman"/>
          <w:sz w:val="20"/>
          <w:szCs w:val="20"/>
        </w:rPr>
        <w:t>Supplementary Fig</w:t>
      </w:r>
      <w:r w:rsidR="00B212D3">
        <w:rPr>
          <w:rFonts w:cs="Times New Roman" w:hint="eastAsia"/>
          <w:sz w:val="20"/>
          <w:szCs w:val="20"/>
        </w:rPr>
        <w:t>.</w:t>
      </w:r>
      <w:r w:rsidRPr="00F13DC8">
        <w:rPr>
          <w:rFonts w:cs="Times New Roman"/>
          <w:sz w:val="20"/>
          <w:szCs w:val="20"/>
        </w:rPr>
        <w:t xml:space="preserve"> </w:t>
      </w:r>
      <w:r w:rsidR="00B0266A" w:rsidRPr="00F13DC8">
        <w:rPr>
          <w:rFonts w:cs="Times New Roman" w:hint="eastAsia"/>
          <w:sz w:val="20"/>
          <w:szCs w:val="20"/>
        </w:rPr>
        <w:t>3</w:t>
      </w:r>
      <w:r w:rsidR="00542CC9" w:rsidRPr="00F13DC8">
        <w:rPr>
          <w:rFonts w:cs="Times New Roman" w:hint="eastAsia"/>
          <w:sz w:val="20"/>
          <w:szCs w:val="20"/>
        </w:rPr>
        <w:t xml:space="preserve">. </w:t>
      </w:r>
      <w:r w:rsidR="00542CC9" w:rsidRPr="00F13DC8">
        <w:rPr>
          <w:rFonts w:cs="Times New Roman"/>
          <w:sz w:val="20"/>
          <w:szCs w:val="20"/>
        </w:rPr>
        <w:t xml:space="preserve">Subgroup analysis for the association of </w:t>
      </w:r>
      <w:r w:rsidR="00542CC9" w:rsidRPr="00F13DC8">
        <w:rPr>
          <w:rFonts w:cs="Times New Roman" w:hint="eastAsia"/>
          <w:sz w:val="20"/>
          <w:szCs w:val="20"/>
        </w:rPr>
        <w:t>cumulative AIP</w:t>
      </w:r>
      <w:r w:rsidR="00542CC9" w:rsidRPr="00F13DC8">
        <w:rPr>
          <w:rFonts w:cs="Times New Roman"/>
          <w:sz w:val="20"/>
          <w:szCs w:val="20"/>
        </w:rPr>
        <w:t xml:space="preserve"> with GDM-related maternal and </w:t>
      </w:r>
      <w:r w:rsidR="00A9197F" w:rsidRPr="00F13DC8">
        <w:rPr>
          <w:rFonts w:cs="Times New Roman" w:hint="eastAsia"/>
          <w:sz w:val="20"/>
          <w:szCs w:val="20"/>
        </w:rPr>
        <w:t>neonatal</w:t>
      </w:r>
      <w:r w:rsidR="00542CC9" w:rsidRPr="00F13DC8">
        <w:rPr>
          <w:rFonts w:cs="Times New Roman"/>
          <w:sz w:val="20"/>
          <w:szCs w:val="20"/>
        </w:rPr>
        <w:t xml:space="preserve"> outcomes.</w:t>
      </w:r>
      <w:r w:rsidR="00542CC9" w:rsidRPr="00F13DC8">
        <w:rPr>
          <w:sz w:val="20"/>
          <w:szCs w:val="20"/>
        </w:rPr>
        <w:t xml:space="preserve"> </w:t>
      </w:r>
      <w:r w:rsidR="00542CC9" w:rsidRPr="00F13DC8">
        <w:rPr>
          <w:rFonts w:cs="Times New Roman" w:hint="eastAsia"/>
          <w:b/>
          <w:bCs/>
          <w:sz w:val="20"/>
          <w:szCs w:val="20"/>
        </w:rPr>
        <w:t>A</w:t>
      </w:r>
      <w:r w:rsidR="00542CC9" w:rsidRPr="00F13DC8">
        <w:rPr>
          <w:rFonts w:cs="Times New Roman" w:hint="eastAsia"/>
          <w:sz w:val="20"/>
          <w:szCs w:val="20"/>
        </w:rPr>
        <w:t xml:space="preserve"> </w:t>
      </w:r>
      <w:r w:rsidR="00542CC9" w:rsidRPr="00F13DC8">
        <w:rPr>
          <w:rFonts w:cs="Times New Roman"/>
          <w:sz w:val="20"/>
          <w:szCs w:val="20"/>
        </w:rPr>
        <w:t>Preeclampsia</w:t>
      </w:r>
      <w:r w:rsidR="00542CC9" w:rsidRPr="00F13DC8">
        <w:rPr>
          <w:rFonts w:cs="Times New Roman" w:hint="eastAsia"/>
          <w:sz w:val="20"/>
          <w:szCs w:val="20"/>
        </w:rPr>
        <w:t xml:space="preserve">. </w:t>
      </w:r>
      <w:r w:rsidR="00542CC9" w:rsidRPr="00F13DC8">
        <w:rPr>
          <w:rFonts w:cs="Times New Roman" w:hint="eastAsia"/>
          <w:b/>
          <w:bCs/>
          <w:sz w:val="20"/>
          <w:szCs w:val="20"/>
        </w:rPr>
        <w:t>B</w:t>
      </w:r>
      <w:r w:rsidR="00542CC9" w:rsidRPr="00F13DC8">
        <w:rPr>
          <w:rFonts w:cs="Times New Roman" w:hint="eastAsia"/>
          <w:sz w:val="20"/>
          <w:szCs w:val="20"/>
        </w:rPr>
        <w:t xml:space="preserve"> Preeclampsia with severe features. </w:t>
      </w:r>
      <w:r w:rsidR="00542CC9" w:rsidRPr="00F13DC8">
        <w:rPr>
          <w:rFonts w:cs="Times New Roman" w:hint="eastAsia"/>
          <w:b/>
          <w:bCs/>
          <w:sz w:val="20"/>
          <w:szCs w:val="20"/>
        </w:rPr>
        <w:t>C</w:t>
      </w:r>
      <w:r w:rsidR="00542CC9" w:rsidRPr="00F13DC8">
        <w:rPr>
          <w:rFonts w:cs="Times New Roman" w:hint="eastAsia"/>
          <w:sz w:val="20"/>
          <w:szCs w:val="20"/>
        </w:rPr>
        <w:t xml:space="preserve"> Admission to NICU. Models were</w:t>
      </w:r>
      <w:r w:rsidR="00542CC9" w:rsidRPr="00F13DC8">
        <w:rPr>
          <w:rFonts w:cs="Times New Roman"/>
          <w:sz w:val="20"/>
          <w:szCs w:val="20"/>
        </w:rPr>
        <w:t xml:space="preserve"> adjusted for age, pre-pregnancy BMI, parity, TC, LDL-C, OGTT-FPG, and HbA1c</w:t>
      </w:r>
      <w:r w:rsidR="00542CC9" w:rsidRPr="00F13DC8">
        <w:rPr>
          <w:rFonts w:cs="Times New Roman" w:hint="eastAsia"/>
          <w:sz w:val="20"/>
          <w:szCs w:val="20"/>
        </w:rPr>
        <w:t xml:space="preserve">, </w:t>
      </w:r>
      <w:r w:rsidR="00542CC9" w:rsidRPr="00F13DC8">
        <w:rPr>
          <w:rFonts w:cs="Times New Roman"/>
          <w:sz w:val="20"/>
          <w:szCs w:val="20"/>
        </w:rPr>
        <w:t>except the stratification factor itself</w:t>
      </w:r>
      <w:r w:rsidR="00542CC9" w:rsidRPr="00F13DC8">
        <w:rPr>
          <w:rFonts w:cs="Times New Roman" w:hint="eastAsia"/>
          <w:sz w:val="20"/>
          <w:szCs w:val="20"/>
        </w:rPr>
        <w:t xml:space="preserve">. </w:t>
      </w:r>
      <w:r w:rsidR="00542CC9" w:rsidRPr="00F13DC8">
        <w:rPr>
          <w:rFonts w:cs="Times New Roman"/>
          <w:sz w:val="20"/>
          <w:szCs w:val="20"/>
        </w:rPr>
        <w:t>AIP, atherogenic index of plasma; BMI, body mass index; GDM, gestational diabetes mellitus; NICU, neonatal intensive care unit; y, year.</w:t>
      </w:r>
    </w:p>
    <w:p w14:paraId="0ECA2F3B" w14:textId="17608E3A" w:rsidR="00542CC9" w:rsidRPr="00CA3688" w:rsidRDefault="00542CC9">
      <w:pPr>
        <w:rPr>
          <w:rFonts w:cs="Times New Roman"/>
          <w:sz w:val="20"/>
          <w:szCs w:val="20"/>
        </w:rPr>
      </w:pPr>
    </w:p>
    <w:sectPr w:rsidR="00542CC9" w:rsidRPr="00CA3688" w:rsidSect="00A43AAC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53329" w14:textId="77777777" w:rsidR="00892E35" w:rsidRPr="00A042DC" w:rsidRDefault="00892E35" w:rsidP="00191362">
      <w:r w:rsidRPr="00A042DC">
        <w:separator/>
      </w:r>
    </w:p>
  </w:endnote>
  <w:endnote w:type="continuationSeparator" w:id="0">
    <w:p w14:paraId="62223F64" w14:textId="77777777" w:rsidR="00892E35" w:rsidRPr="00A042DC" w:rsidRDefault="00892E35" w:rsidP="00191362">
      <w:r w:rsidRPr="00A042D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Sans-Medium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14860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F774A18" w14:textId="0F35ADE6" w:rsidR="00FE3AC0" w:rsidRPr="00FE3AC0" w:rsidRDefault="00FE3AC0">
        <w:pPr>
          <w:pStyle w:val="af0"/>
          <w:jc w:val="center"/>
          <w:rPr>
            <w:rFonts w:ascii="Times New Roman" w:hAnsi="Times New Roman" w:cs="Times New Roman"/>
          </w:rPr>
        </w:pPr>
        <w:r w:rsidRPr="00FE3AC0">
          <w:rPr>
            <w:rFonts w:ascii="Times New Roman" w:hAnsi="Times New Roman" w:cs="Times New Roman"/>
          </w:rPr>
          <w:fldChar w:fldCharType="begin"/>
        </w:r>
        <w:r w:rsidRPr="00FE3AC0">
          <w:rPr>
            <w:rFonts w:ascii="Times New Roman" w:hAnsi="Times New Roman" w:cs="Times New Roman"/>
          </w:rPr>
          <w:instrText>PAGE   \* MERGEFORMAT</w:instrText>
        </w:r>
        <w:r w:rsidRPr="00FE3AC0">
          <w:rPr>
            <w:rFonts w:ascii="Times New Roman" w:hAnsi="Times New Roman" w:cs="Times New Roman"/>
          </w:rPr>
          <w:fldChar w:fldCharType="separate"/>
        </w:r>
        <w:r w:rsidRPr="00FE3AC0">
          <w:rPr>
            <w:rFonts w:ascii="Times New Roman" w:hAnsi="Times New Roman" w:cs="Times New Roman"/>
            <w:lang w:val="zh-CN"/>
          </w:rPr>
          <w:t>2</w:t>
        </w:r>
        <w:r w:rsidRPr="00FE3AC0">
          <w:rPr>
            <w:rFonts w:ascii="Times New Roman" w:hAnsi="Times New Roman" w:cs="Times New Roman"/>
          </w:rPr>
          <w:fldChar w:fldCharType="end"/>
        </w:r>
      </w:p>
    </w:sdtContent>
  </w:sdt>
  <w:p w14:paraId="51CD05F8" w14:textId="77777777" w:rsidR="00FE3AC0" w:rsidRDefault="00FE3AC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470C8" w14:textId="77777777" w:rsidR="00892E35" w:rsidRPr="00A042DC" w:rsidRDefault="00892E35" w:rsidP="00191362">
      <w:r w:rsidRPr="00A042DC">
        <w:separator/>
      </w:r>
    </w:p>
  </w:footnote>
  <w:footnote w:type="continuationSeparator" w:id="0">
    <w:p w14:paraId="13A75D70" w14:textId="77777777" w:rsidR="00892E35" w:rsidRPr="00A042DC" w:rsidRDefault="00892E35" w:rsidP="00191362">
      <w:r w:rsidRPr="00A042D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BD"/>
    <w:rsid w:val="0002160C"/>
    <w:rsid w:val="000255BD"/>
    <w:rsid w:val="00031828"/>
    <w:rsid w:val="00040EB0"/>
    <w:rsid w:val="000424A4"/>
    <w:rsid w:val="0009568D"/>
    <w:rsid w:val="00105554"/>
    <w:rsid w:val="0010681A"/>
    <w:rsid w:val="00150F08"/>
    <w:rsid w:val="00157F9E"/>
    <w:rsid w:val="00191362"/>
    <w:rsid w:val="001A49DF"/>
    <w:rsid w:val="001D7451"/>
    <w:rsid w:val="001F1F27"/>
    <w:rsid w:val="002329F5"/>
    <w:rsid w:val="00232F34"/>
    <w:rsid w:val="002B16DA"/>
    <w:rsid w:val="002E573F"/>
    <w:rsid w:val="002F064B"/>
    <w:rsid w:val="002F36CB"/>
    <w:rsid w:val="002F67A1"/>
    <w:rsid w:val="003876D2"/>
    <w:rsid w:val="003E056A"/>
    <w:rsid w:val="003E4A4D"/>
    <w:rsid w:val="00457516"/>
    <w:rsid w:val="004607F0"/>
    <w:rsid w:val="0047680E"/>
    <w:rsid w:val="00485C91"/>
    <w:rsid w:val="0049406E"/>
    <w:rsid w:val="004B0909"/>
    <w:rsid w:val="004B40C5"/>
    <w:rsid w:val="004D3E53"/>
    <w:rsid w:val="004F1E86"/>
    <w:rsid w:val="00514A19"/>
    <w:rsid w:val="005253B6"/>
    <w:rsid w:val="00542CC9"/>
    <w:rsid w:val="00551034"/>
    <w:rsid w:val="005569FB"/>
    <w:rsid w:val="00566685"/>
    <w:rsid w:val="005C69D9"/>
    <w:rsid w:val="005E57D2"/>
    <w:rsid w:val="005F62A1"/>
    <w:rsid w:val="005F6DC0"/>
    <w:rsid w:val="00676423"/>
    <w:rsid w:val="006914A4"/>
    <w:rsid w:val="006A7EE9"/>
    <w:rsid w:val="006C02B8"/>
    <w:rsid w:val="006D3F8D"/>
    <w:rsid w:val="006D4576"/>
    <w:rsid w:val="006E0192"/>
    <w:rsid w:val="00734048"/>
    <w:rsid w:val="0078384A"/>
    <w:rsid w:val="007A5029"/>
    <w:rsid w:val="007B14DD"/>
    <w:rsid w:val="007C250B"/>
    <w:rsid w:val="007C4040"/>
    <w:rsid w:val="007F253A"/>
    <w:rsid w:val="008011F4"/>
    <w:rsid w:val="00803612"/>
    <w:rsid w:val="00827AFF"/>
    <w:rsid w:val="00892E35"/>
    <w:rsid w:val="008A2661"/>
    <w:rsid w:val="008A3DFE"/>
    <w:rsid w:val="008C76E1"/>
    <w:rsid w:val="00911C00"/>
    <w:rsid w:val="00914E4F"/>
    <w:rsid w:val="009420A3"/>
    <w:rsid w:val="00957614"/>
    <w:rsid w:val="00964A50"/>
    <w:rsid w:val="00986A44"/>
    <w:rsid w:val="009B7D72"/>
    <w:rsid w:val="009E01E3"/>
    <w:rsid w:val="009E5362"/>
    <w:rsid w:val="009E72B1"/>
    <w:rsid w:val="009F1A6B"/>
    <w:rsid w:val="00A042DC"/>
    <w:rsid w:val="00A43AAC"/>
    <w:rsid w:val="00A9197F"/>
    <w:rsid w:val="00AC5EB1"/>
    <w:rsid w:val="00B0266A"/>
    <w:rsid w:val="00B14FA1"/>
    <w:rsid w:val="00B212D3"/>
    <w:rsid w:val="00B30409"/>
    <w:rsid w:val="00B70B9A"/>
    <w:rsid w:val="00B75330"/>
    <w:rsid w:val="00BA78BB"/>
    <w:rsid w:val="00C500A3"/>
    <w:rsid w:val="00CA3688"/>
    <w:rsid w:val="00CB2192"/>
    <w:rsid w:val="00D47945"/>
    <w:rsid w:val="00D969A2"/>
    <w:rsid w:val="00DA0EEB"/>
    <w:rsid w:val="00DA4C5D"/>
    <w:rsid w:val="00DE2DD7"/>
    <w:rsid w:val="00E269AE"/>
    <w:rsid w:val="00E76C09"/>
    <w:rsid w:val="00E803DA"/>
    <w:rsid w:val="00EC20E5"/>
    <w:rsid w:val="00EC7AB9"/>
    <w:rsid w:val="00ED2634"/>
    <w:rsid w:val="00EE3CFB"/>
    <w:rsid w:val="00F04CBA"/>
    <w:rsid w:val="00F13DC8"/>
    <w:rsid w:val="00F30195"/>
    <w:rsid w:val="00F32F3C"/>
    <w:rsid w:val="00F75626"/>
    <w:rsid w:val="00F81E9F"/>
    <w:rsid w:val="00FB6738"/>
    <w:rsid w:val="00FC09C4"/>
    <w:rsid w:val="00FC35D9"/>
    <w:rsid w:val="00FE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DA28A9"/>
  <w15:chartTrackingRefBased/>
  <w15:docId w15:val="{619756FB-A41D-4EA4-B024-1DAC2B69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362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255B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5B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5B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5B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5B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5B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5B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5B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5B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55B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5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5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5B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5B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55B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5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5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5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5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25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5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255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5BD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255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5B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255B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5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255B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255B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1362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913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1362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91362"/>
    <w:rPr>
      <w:sz w:val="18"/>
      <w:szCs w:val="18"/>
    </w:rPr>
  </w:style>
  <w:style w:type="table" w:styleId="af2">
    <w:name w:val="Table Grid"/>
    <w:basedOn w:val="a1"/>
    <w:uiPriority w:val="39"/>
    <w:rsid w:val="00191362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0BBA3-B6DA-46BD-9FE8-215E5D7B4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4</Pages>
  <Words>4720</Words>
  <Characters>26905</Characters>
  <Application>Microsoft Office Word</Application>
  <DocSecurity>0</DocSecurity>
  <Lines>224</Lines>
  <Paragraphs>63</Paragraphs>
  <ScaleCrop>false</ScaleCrop>
  <Company/>
  <LinksUpToDate>false</LinksUpToDate>
  <CharactersWithSpaces>3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i Bai</dc:creator>
  <cp:keywords/>
  <dc:description/>
  <cp:lastModifiedBy>Xueqi Bai</cp:lastModifiedBy>
  <cp:revision>80</cp:revision>
  <dcterms:created xsi:type="dcterms:W3CDTF">2025-04-13T11:34:00Z</dcterms:created>
  <dcterms:modified xsi:type="dcterms:W3CDTF">2026-05-1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a3148-f08d-45a7-8d25-b909781b5d7a</vt:lpwstr>
  </property>
</Properties>
</file>